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97F" w:rsidRPr="00F05C13" w:rsidRDefault="1F831A45" w:rsidP="1F831A45">
      <w:pPr>
        <w:spacing w:line="360" w:lineRule="auto"/>
        <w:jc w:val="both"/>
        <w:rPr>
          <w:rFonts w:ascii="Cambria" w:hAnsi="Cambria"/>
          <w:sz w:val="28"/>
          <w:szCs w:val="28"/>
        </w:rPr>
      </w:pPr>
      <w:bookmarkStart w:id="0" w:name="_GoBack"/>
      <w:bookmarkEnd w:id="0"/>
      <w:r w:rsidRPr="1F831A45">
        <w:rPr>
          <w:rFonts w:ascii="Cambria" w:hAnsi="Cambria"/>
          <w:sz w:val="28"/>
          <w:szCs w:val="28"/>
        </w:rPr>
        <w:t>Supplementary Information</w:t>
      </w:r>
    </w:p>
    <w:p w:rsidR="00CA2D0D" w:rsidRPr="00F05C13" w:rsidRDefault="00CA2D0D" w:rsidP="00CA2D0D">
      <w:pPr>
        <w:spacing w:line="360" w:lineRule="auto"/>
        <w:jc w:val="both"/>
        <w:rPr>
          <w:rFonts w:ascii="Cambria" w:hAnsi="Cambria"/>
          <w:b/>
          <w:i/>
          <w:sz w:val="22"/>
          <w:szCs w:val="22"/>
        </w:rPr>
      </w:pPr>
    </w:p>
    <w:p w:rsidR="00CA2D0D" w:rsidRPr="00F05C13" w:rsidRDefault="00CA2D0D" w:rsidP="00CA2D0D">
      <w:pPr>
        <w:spacing w:line="360" w:lineRule="auto"/>
        <w:jc w:val="both"/>
        <w:rPr>
          <w:rFonts w:ascii="Cambria" w:hAnsi="Cambria"/>
          <w:i/>
          <w:sz w:val="22"/>
          <w:szCs w:val="22"/>
        </w:rPr>
      </w:pPr>
      <w:r w:rsidRPr="00F05C13">
        <w:rPr>
          <w:rFonts w:ascii="Cambria" w:hAnsi="Cambria"/>
          <w:b/>
          <w:i/>
          <w:sz w:val="22"/>
          <w:szCs w:val="22"/>
        </w:rPr>
        <w:t>Table S1a</w:t>
      </w:r>
      <w:r w:rsidRPr="00F05C13">
        <w:rPr>
          <w:rFonts w:ascii="Cambria" w:hAnsi="Cambria"/>
          <w:i/>
          <w:sz w:val="22"/>
          <w:szCs w:val="22"/>
        </w:rPr>
        <w:t>. Individual parameter estimates and fit-statistics for the 1-Template, Noise-Limited SDT model in Experiment 1. Row entries represent a single observer.</w:t>
      </w:r>
    </w:p>
    <w:p w:rsidR="00CA2D0D" w:rsidRPr="00F05C13" w:rsidRDefault="00CA2D0D" w:rsidP="00CA2D0D">
      <w:pPr>
        <w:rPr>
          <w:sz w:val="22"/>
          <w:szCs w:val="22"/>
        </w:rPr>
      </w:pPr>
    </w:p>
    <w:tbl>
      <w:tblPr>
        <w:tblStyle w:val="TableGrid"/>
        <w:tblpPr w:leftFromText="180" w:rightFromText="180" w:vertAnchor="text" w:tblpY="1"/>
        <w:tblOverlap w:val="never"/>
        <w:tblW w:w="89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1119"/>
        <w:gridCol w:w="1119"/>
        <w:gridCol w:w="1120"/>
        <w:gridCol w:w="1119"/>
        <w:gridCol w:w="1119"/>
        <w:gridCol w:w="1119"/>
        <w:gridCol w:w="1120"/>
      </w:tblGrid>
      <w:tr w:rsidR="00CA2D0D" w:rsidRPr="00F05C13" w:rsidTr="000868A0">
        <w:tc>
          <w:tcPr>
            <w:tcW w:w="33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i/>
                <w:iCs/>
                <w:sz w:val="22"/>
                <w:szCs w:val="22"/>
              </w:rPr>
              <w:t>λ</w:t>
            </w:r>
            <w:r w:rsidRPr="00F05C13">
              <w:rPr>
                <w:rFonts w:ascii="Cambria" w:hAnsi="Cambria" w:cs="Lucida Grande"/>
                <w:color w:val="000000" w:themeColor="text1"/>
                <w:sz w:val="22"/>
                <w:szCs w:val="22"/>
              </w:rPr>
              <w:t xml:space="preserve"> by No. Comparisons</w:t>
            </w:r>
          </w:p>
        </w:tc>
        <w:tc>
          <w:tcPr>
            <w:tcW w:w="5597" w:type="dxa"/>
            <w:gridSpan w:val="5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both"/>
              <w:rPr>
                <w:rFonts w:ascii="Cambria" w:hAnsi="Cambria"/>
                <w:sz w:val="22"/>
                <w:szCs w:val="22"/>
              </w:rPr>
            </w:pPr>
          </w:p>
        </w:tc>
      </w:tr>
      <w:tr w:rsidR="00CA2D0D" w:rsidRPr="00F05C13" w:rsidTr="000868A0"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ST1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ST2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ST4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i/>
                <w:sz w:val="22"/>
                <w:szCs w:val="22"/>
              </w:rPr>
              <w:t>d</w:t>
            </w:r>
            <w:r w:rsidRPr="00F05C13">
              <w:rPr>
                <w:rFonts w:ascii="Cambria" w:hAnsi="Cambria"/>
                <w:sz w:val="22"/>
                <w:szCs w:val="22"/>
              </w:rPr>
              <w:t>’</w:t>
            </w:r>
            <w:r w:rsidRPr="00F05C13">
              <w:rPr>
                <w:rFonts w:ascii="Cambria" w:hAnsi="Cambr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i/>
                <w:sz w:val="22"/>
                <w:szCs w:val="22"/>
              </w:rPr>
              <w:t>d</w:t>
            </w:r>
            <w:r w:rsidRPr="00F05C13">
              <w:rPr>
                <w:rFonts w:ascii="Cambria" w:hAnsi="Cambria"/>
                <w:sz w:val="22"/>
                <w:szCs w:val="22"/>
              </w:rPr>
              <w:t>’</w:t>
            </w:r>
            <w:r w:rsidRPr="00F05C13">
              <w:rPr>
                <w:rFonts w:ascii="Cambria" w:hAnsi="Cambr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Fit 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Fit 2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AIC</w:t>
            </w:r>
          </w:p>
        </w:tc>
      </w:tr>
      <w:tr w:rsidR="00CA2D0D" w:rsidRPr="00F05C13" w:rsidTr="000868A0">
        <w:tc>
          <w:tcPr>
            <w:tcW w:w="1119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0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89.72</w:t>
            </w:r>
          </w:p>
        </w:tc>
      </w:tr>
      <w:tr w:rsidR="00CA2D0D" w:rsidRPr="00F05C13" w:rsidTr="000868A0"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20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2.46</w:t>
            </w:r>
          </w:p>
        </w:tc>
        <w:tc>
          <w:tcPr>
            <w:tcW w:w="1119" w:type="dxa"/>
            <w:tcBorders>
              <w:left w:val="nil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93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0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6</w:t>
            </w:r>
          </w:p>
        </w:tc>
        <w:tc>
          <w:tcPr>
            <w:tcW w:w="1120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95.40</w:t>
            </w:r>
          </w:p>
        </w:tc>
      </w:tr>
      <w:tr w:rsidR="00CA2D0D" w:rsidRPr="00F05C13" w:rsidTr="000868A0"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67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87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120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1119" w:type="dxa"/>
            <w:tcBorders>
              <w:left w:val="nil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44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1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5</w:t>
            </w:r>
          </w:p>
        </w:tc>
        <w:tc>
          <w:tcPr>
            <w:tcW w:w="1120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81.19</w:t>
            </w:r>
          </w:p>
        </w:tc>
      </w:tr>
      <w:tr w:rsidR="00CA2D0D" w:rsidRPr="00F05C13" w:rsidTr="000868A0"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120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2.61</w:t>
            </w:r>
          </w:p>
        </w:tc>
        <w:tc>
          <w:tcPr>
            <w:tcW w:w="1119" w:type="dxa"/>
            <w:tcBorders>
              <w:left w:val="nil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0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5</w:t>
            </w:r>
          </w:p>
        </w:tc>
        <w:tc>
          <w:tcPr>
            <w:tcW w:w="1120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88.47</w:t>
            </w:r>
          </w:p>
        </w:tc>
      </w:tr>
      <w:tr w:rsidR="00CA2D0D" w:rsidRPr="00F05C13" w:rsidTr="000868A0"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94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120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3.34</w:t>
            </w:r>
          </w:p>
        </w:tc>
        <w:tc>
          <w:tcPr>
            <w:tcW w:w="1119" w:type="dxa"/>
            <w:tcBorders>
              <w:left w:val="nil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0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10</w:t>
            </w:r>
          </w:p>
        </w:tc>
        <w:tc>
          <w:tcPr>
            <w:tcW w:w="1120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142.28</w:t>
            </w:r>
          </w:p>
        </w:tc>
      </w:tr>
      <w:tr w:rsidR="00CA2D0D" w:rsidRPr="00F05C13" w:rsidTr="000868A0"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92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1120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3.17</w:t>
            </w:r>
          </w:p>
        </w:tc>
        <w:tc>
          <w:tcPr>
            <w:tcW w:w="1119" w:type="dxa"/>
            <w:tcBorders>
              <w:left w:val="nil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0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8</w:t>
            </w:r>
          </w:p>
        </w:tc>
        <w:tc>
          <w:tcPr>
            <w:tcW w:w="1120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111.05</w:t>
            </w:r>
          </w:p>
        </w:tc>
      </w:tr>
      <w:tr w:rsidR="00CA2D0D" w:rsidRPr="00F05C13" w:rsidTr="000868A0"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85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1120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2.98</w:t>
            </w:r>
          </w:p>
        </w:tc>
        <w:tc>
          <w:tcPr>
            <w:tcW w:w="1119" w:type="dxa"/>
            <w:tcBorders>
              <w:left w:val="nil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27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0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10</w:t>
            </w:r>
          </w:p>
        </w:tc>
        <w:tc>
          <w:tcPr>
            <w:tcW w:w="1120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200.32</w:t>
            </w:r>
          </w:p>
        </w:tc>
      </w:tr>
      <w:tr w:rsidR="00CA2D0D" w:rsidRPr="00F05C13" w:rsidTr="000868A0"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20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1119" w:type="dxa"/>
            <w:tcBorders>
              <w:left w:val="nil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0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7</w:t>
            </w:r>
          </w:p>
        </w:tc>
        <w:tc>
          <w:tcPr>
            <w:tcW w:w="1120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89.40</w:t>
            </w:r>
          </w:p>
        </w:tc>
      </w:tr>
      <w:tr w:rsidR="00CA2D0D" w:rsidRPr="00F05C13" w:rsidTr="000868A0"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1120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67</w:t>
            </w:r>
          </w:p>
        </w:tc>
        <w:tc>
          <w:tcPr>
            <w:tcW w:w="1119" w:type="dxa"/>
            <w:tcBorders>
              <w:left w:val="nil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0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5</w:t>
            </w:r>
          </w:p>
        </w:tc>
        <w:tc>
          <w:tcPr>
            <w:tcW w:w="1120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82.33</w:t>
            </w:r>
          </w:p>
        </w:tc>
      </w:tr>
      <w:tr w:rsidR="00CA2D0D" w:rsidRPr="00F05C13" w:rsidTr="000868A0"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42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120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2.29</w:t>
            </w:r>
          </w:p>
        </w:tc>
        <w:tc>
          <w:tcPr>
            <w:tcW w:w="1119" w:type="dxa"/>
            <w:tcBorders>
              <w:left w:val="nil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0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6</w:t>
            </w:r>
          </w:p>
        </w:tc>
        <w:tc>
          <w:tcPr>
            <w:tcW w:w="1120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94.42</w:t>
            </w:r>
          </w:p>
        </w:tc>
      </w:tr>
      <w:tr w:rsidR="00CA2D0D" w:rsidRPr="00F05C13" w:rsidTr="000868A0">
        <w:tc>
          <w:tcPr>
            <w:tcW w:w="1119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0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7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97.79</w:t>
            </w:r>
          </w:p>
        </w:tc>
      </w:tr>
    </w:tbl>
    <w:p w:rsidR="00CA2D0D" w:rsidRPr="00F05C13" w:rsidRDefault="00CA2D0D" w:rsidP="1F831A45">
      <w:pPr>
        <w:spacing w:line="360" w:lineRule="auto"/>
        <w:rPr>
          <w:rFonts w:ascii="Cambria" w:hAnsi="Cambria"/>
          <w:b/>
          <w:bCs/>
          <w:i/>
          <w:iCs/>
          <w:sz w:val="22"/>
          <w:szCs w:val="22"/>
        </w:rPr>
      </w:pPr>
    </w:p>
    <w:p w:rsidR="1F831A45" w:rsidRDefault="1F831A45" w:rsidP="1F831A45">
      <w:pPr>
        <w:spacing w:line="360" w:lineRule="auto"/>
        <w:rPr>
          <w:rFonts w:ascii="Cambria" w:hAnsi="Cambria"/>
          <w:b/>
          <w:bCs/>
          <w:i/>
          <w:iCs/>
          <w:sz w:val="22"/>
          <w:szCs w:val="22"/>
        </w:rPr>
      </w:pPr>
    </w:p>
    <w:p w:rsidR="00CA2D0D" w:rsidRPr="00F05C13" w:rsidRDefault="00CA2D0D" w:rsidP="00CA2D0D">
      <w:pPr>
        <w:spacing w:line="360" w:lineRule="auto"/>
        <w:rPr>
          <w:rFonts w:ascii="Cambria" w:hAnsi="Cambria"/>
          <w:i/>
          <w:sz w:val="22"/>
          <w:szCs w:val="22"/>
        </w:rPr>
      </w:pPr>
      <w:r w:rsidRPr="00F05C13">
        <w:rPr>
          <w:rFonts w:ascii="Cambria" w:hAnsi="Cambria"/>
          <w:b/>
          <w:i/>
          <w:sz w:val="22"/>
          <w:szCs w:val="22"/>
        </w:rPr>
        <w:t>Table S1b</w:t>
      </w:r>
      <w:r w:rsidRPr="00F05C13">
        <w:rPr>
          <w:rFonts w:ascii="Cambria" w:hAnsi="Cambria"/>
          <w:i/>
          <w:sz w:val="22"/>
          <w:szCs w:val="22"/>
        </w:rPr>
        <w:t>. Individual parameter estimates and fit-statistics for the 1-Template, Capacity-Limited SDT model in Experiment 1. Row entries represent a single observer.</w:t>
      </w:r>
    </w:p>
    <w:p w:rsidR="00CA2D0D" w:rsidRPr="00F05C13" w:rsidRDefault="00CA2D0D" w:rsidP="00CA2D0D">
      <w:pPr>
        <w:rPr>
          <w:sz w:val="22"/>
          <w:szCs w:val="22"/>
        </w:rPr>
      </w:pPr>
    </w:p>
    <w:tbl>
      <w:tblPr>
        <w:tblStyle w:val="TableGrid"/>
        <w:tblpPr w:leftFromText="180" w:rightFromText="180" w:vertAnchor="text" w:tblpY="1"/>
        <w:tblOverlap w:val="never"/>
        <w:tblW w:w="89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1119"/>
        <w:gridCol w:w="1119"/>
        <w:gridCol w:w="1120"/>
        <w:gridCol w:w="1119"/>
        <w:gridCol w:w="1119"/>
        <w:gridCol w:w="1119"/>
        <w:gridCol w:w="1120"/>
      </w:tblGrid>
      <w:tr w:rsidR="00CA2D0D" w:rsidRPr="00F05C13" w:rsidTr="000868A0">
        <w:tc>
          <w:tcPr>
            <w:tcW w:w="33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i/>
                <w:iCs/>
                <w:sz w:val="22"/>
                <w:szCs w:val="22"/>
              </w:rPr>
              <w:t>λ</w:t>
            </w:r>
            <w:r w:rsidRPr="00F05C13">
              <w:rPr>
                <w:rFonts w:ascii="Cambria" w:hAnsi="Cambria" w:cs="Lucida Grande"/>
                <w:color w:val="000000" w:themeColor="text1"/>
                <w:sz w:val="22"/>
                <w:szCs w:val="22"/>
              </w:rPr>
              <w:t xml:space="preserve"> by No. Comparisons</w:t>
            </w:r>
          </w:p>
        </w:tc>
        <w:tc>
          <w:tcPr>
            <w:tcW w:w="5597" w:type="dxa"/>
            <w:gridSpan w:val="5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both"/>
              <w:rPr>
                <w:rFonts w:ascii="Cambria" w:hAnsi="Cambria"/>
                <w:sz w:val="22"/>
                <w:szCs w:val="22"/>
              </w:rPr>
            </w:pPr>
          </w:p>
        </w:tc>
      </w:tr>
      <w:tr w:rsidR="00CA2D0D" w:rsidRPr="00F05C13" w:rsidTr="000868A0"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ST1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ST2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ST4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i/>
                <w:sz w:val="22"/>
                <w:szCs w:val="22"/>
              </w:rPr>
              <w:t>d</w:t>
            </w:r>
            <w:r w:rsidRPr="00F05C13">
              <w:rPr>
                <w:rFonts w:ascii="Cambria" w:hAnsi="Cambria"/>
                <w:sz w:val="22"/>
                <w:szCs w:val="22"/>
              </w:rPr>
              <w:t>’</w:t>
            </w:r>
            <w:r w:rsidRPr="00F05C13">
              <w:rPr>
                <w:rFonts w:ascii="Cambria" w:hAnsi="Cambr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i/>
                <w:sz w:val="22"/>
                <w:szCs w:val="22"/>
              </w:rPr>
              <w:t>d</w:t>
            </w:r>
            <w:r w:rsidRPr="00F05C13">
              <w:rPr>
                <w:rFonts w:ascii="Cambria" w:hAnsi="Cambria"/>
                <w:sz w:val="22"/>
                <w:szCs w:val="22"/>
              </w:rPr>
              <w:t>’</w:t>
            </w:r>
            <w:r w:rsidRPr="00F05C13">
              <w:rPr>
                <w:rFonts w:ascii="Cambria" w:hAnsi="Cambr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Fit 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Fit 2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AIC</w:t>
            </w:r>
          </w:p>
        </w:tc>
      </w:tr>
      <w:tr w:rsidR="00CA2D0D" w:rsidRPr="00F05C13" w:rsidTr="000868A0">
        <w:tc>
          <w:tcPr>
            <w:tcW w:w="1119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97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2.23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C13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82.27</w:t>
            </w:r>
          </w:p>
        </w:tc>
      </w:tr>
      <w:tr w:rsidR="00CA2D0D" w:rsidRPr="00F05C13" w:rsidTr="000868A0"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44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05</w:t>
            </w:r>
          </w:p>
        </w:tc>
        <w:tc>
          <w:tcPr>
            <w:tcW w:w="1120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3.01</w:t>
            </w:r>
          </w:p>
        </w:tc>
        <w:tc>
          <w:tcPr>
            <w:tcW w:w="1119" w:type="dxa"/>
            <w:tcBorders>
              <w:left w:val="nil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95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C13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4</w:t>
            </w:r>
          </w:p>
        </w:tc>
        <w:tc>
          <w:tcPr>
            <w:tcW w:w="1120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74.45</w:t>
            </w:r>
          </w:p>
        </w:tc>
      </w:tr>
      <w:tr w:rsidR="00CA2D0D" w:rsidRPr="00F05C13" w:rsidTr="000868A0"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2.13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1120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2.50</w:t>
            </w:r>
          </w:p>
        </w:tc>
        <w:tc>
          <w:tcPr>
            <w:tcW w:w="1119" w:type="dxa"/>
            <w:tcBorders>
              <w:left w:val="nil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2.20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C13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6</w:t>
            </w:r>
          </w:p>
        </w:tc>
        <w:tc>
          <w:tcPr>
            <w:tcW w:w="1120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91.41</w:t>
            </w:r>
          </w:p>
        </w:tc>
      </w:tr>
      <w:tr w:rsidR="00CA2D0D" w:rsidRPr="00F05C13" w:rsidTr="000868A0"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91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32</w:t>
            </w:r>
          </w:p>
        </w:tc>
        <w:tc>
          <w:tcPr>
            <w:tcW w:w="1120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3.05</w:t>
            </w:r>
          </w:p>
        </w:tc>
        <w:tc>
          <w:tcPr>
            <w:tcW w:w="1119" w:type="dxa"/>
            <w:tcBorders>
              <w:left w:val="nil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2.59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C13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5</w:t>
            </w:r>
          </w:p>
        </w:tc>
        <w:tc>
          <w:tcPr>
            <w:tcW w:w="1120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84.67</w:t>
            </w:r>
          </w:p>
        </w:tc>
      </w:tr>
      <w:tr w:rsidR="00CA2D0D" w:rsidRPr="00F05C13" w:rsidTr="000868A0"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2.51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2.22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94</w:t>
            </w:r>
          </w:p>
        </w:tc>
        <w:tc>
          <w:tcPr>
            <w:tcW w:w="1120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3.99</w:t>
            </w:r>
          </w:p>
        </w:tc>
        <w:tc>
          <w:tcPr>
            <w:tcW w:w="1119" w:type="dxa"/>
            <w:tcBorders>
              <w:left w:val="nil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2.88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C13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9</w:t>
            </w:r>
          </w:p>
        </w:tc>
        <w:tc>
          <w:tcPr>
            <w:tcW w:w="1120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135.79</w:t>
            </w:r>
          </w:p>
        </w:tc>
      </w:tr>
      <w:tr w:rsidR="00CA2D0D" w:rsidRPr="00F05C13" w:rsidTr="000868A0"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2.92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2.30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2.17</w:t>
            </w:r>
          </w:p>
        </w:tc>
        <w:tc>
          <w:tcPr>
            <w:tcW w:w="1120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4.10</w:t>
            </w:r>
          </w:p>
        </w:tc>
        <w:tc>
          <w:tcPr>
            <w:tcW w:w="1119" w:type="dxa"/>
            <w:tcBorders>
              <w:left w:val="nil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3.00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C13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7</w:t>
            </w:r>
          </w:p>
        </w:tc>
        <w:tc>
          <w:tcPr>
            <w:tcW w:w="1120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104.78</w:t>
            </w:r>
          </w:p>
        </w:tc>
      </w:tr>
      <w:tr w:rsidR="00CA2D0D" w:rsidRPr="00F05C13" w:rsidTr="000868A0"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3.06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2.37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2.33</w:t>
            </w:r>
          </w:p>
        </w:tc>
        <w:tc>
          <w:tcPr>
            <w:tcW w:w="1120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4.17</w:t>
            </w:r>
          </w:p>
        </w:tc>
        <w:tc>
          <w:tcPr>
            <w:tcW w:w="1119" w:type="dxa"/>
            <w:tcBorders>
              <w:left w:val="nil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2.81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C13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8</w:t>
            </w:r>
          </w:p>
        </w:tc>
        <w:tc>
          <w:tcPr>
            <w:tcW w:w="1120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167.61</w:t>
            </w:r>
          </w:p>
        </w:tc>
      </w:tr>
      <w:tr w:rsidR="00CA2D0D" w:rsidRPr="00F05C13" w:rsidTr="000868A0"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1120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2.17</w:t>
            </w:r>
          </w:p>
        </w:tc>
        <w:tc>
          <w:tcPr>
            <w:tcW w:w="1119" w:type="dxa"/>
            <w:tcBorders>
              <w:left w:val="nil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C13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5</w:t>
            </w:r>
          </w:p>
        </w:tc>
        <w:tc>
          <w:tcPr>
            <w:tcW w:w="1120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79.63</w:t>
            </w:r>
          </w:p>
        </w:tc>
      </w:tr>
      <w:tr w:rsidR="00CA2D0D" w:rsidRPr="00F05C13" w:rsidTr="000868A0"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2.17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1120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2.26</w:t>
            </w:r>
          </w:p>
        </w:tc>
        <w:tc>
          <w:tcPr>
            <w:tcW w:w="1119" w:type="dxa"/>
            <w:tcBorders>
              <w:left w:val="nil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C13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4</w:t>
            </w:r>
          </w:p>
        </w:tc>
        <w:tc>
          <w:tcPr>
            <w:tcW w:w="1120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72.75</w:t>
            </w:r>
          </w:p>
        </w:tc>
      </w:tr>
      <w:tr w:rsidR="00CA2D0D" w:rsidRPr="00F05C13" w:rsidTr="000868A0"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2.22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1120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3.11</w:t>
            </w:r>
          </w:p>
        </w:tc>
        <w:tc>
          <w:tcPr>
            <w:tcW w:w="1119" w:type="dxa"/>
            <w:tcBorders>
              <w:left w:val="nil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3.02</w:t>
            </w:r>
          </w:p>
        </w:tc>
        <w:tc>
          <w:tcPr>
            <w:tcW w:w="1119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C13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19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4</w:t>
            </w:r>
          </w:p>
        </w:tc>
        <w:tc>
          <w:tcPr>
            <w:tcW w:w="1120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73.25</w:t>
            </w:r>
          </w:p>
        </w:tc>
      </w:tr>
      <w:tr w:rsidR="00CA2D0D" w:rsidRPr="00F05C13" w:rsidTr="000868A0">
        <w:tc>
          <w:tcPr>
            <w:tcW w:w="1119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3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2.03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-1.38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C13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6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86.37</w:t>
            </w:r>
          </w:p>
        </w:tc>
      </w:tr>
    </w:tbl>
    <w:p w:rsidR="00CA2D0D" w:rsidRPr="00F05C13" w:rsidRDefault="00CA2D0D" w:rsidP="00CA2D0D">
      <w:pPr>
        <w:spacing w:line="360" w:lineRule="auto"/>
        <w:jc w:val="both"/>
        <w:rPr>
          <w:rFonts w:ascii="Cambria" w:hAnsi="Cambria"/>
          <w:i/>
          <w:sz w:val="22"/>
          <w:szCs w:val="22"/>
        </w:rPr>
      </w:pPr>
      <w:r w:rsidRPr="00F05C13">
        <w:rPr>
          <w:rFonts w:ascii="Cambria" w:hAnsi="Cambria"/>
          <w:b/>
          <w:i/>
          <w:sz w:val="22"/>
          <w:szCs w:val="22"/>
        </w:rPr>
        <w:lastRenderedPageBreak/>
        <w:t>Table S1c</w:t>
      </w:r>
      <w:r w:rsidRPr="00F05C13">
        <w:rPr>
          <w:rFonts w:ascii="Cambria" w:hAnsi="Cambria"/>
          <w:i/>
          <w:sz w:val="22"/>
          <w:szCs w:val="22"/>
        </w:rPr>
        <w:t>. Individual parameter estimates and fit-statistics for the 2-Template, Noise-Limited SDT model in Experiment 1. Row entries represent a single observer.</w:t>
      </w:r>
    </w:p>
    <w:p w:rsidR="00CA2D0D" w:rsidRPr="00F05C13" w:rsidRDefault="00CA2D0D" w:rsidP="00CA2D0D">
      <w:pPr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1162"/>
        <w:gridCol w:w="1162"/>
        <w:gridCol w:w="951"/>
        <w:gridCol w:w="951"/>
        <w:gridCol w:w="951"/>
        <w:gridCol w:w="951"/>
        <w:gridCol w:w="951"/>
        <w:gridCol w:w="991"/>
      </w:tblGrid>
      <w:tr w:rsidR="00CA2D0D" w:rsidRPr="00F05C13" w:rsidTr="000868A0">
        <w:tc>
          <w:tcPr>
            <w:tcW w:w="42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i/>
                <w:iCs/>
                <w:sz w:val="22"/>
                <w:szCs w:val="22"/>
              </w:rPr>
              <w:t>λ</w:t>
            </w:r>
            <w:r w:rsidRPr="00F05C13">
              <w:rPr>
                <w:rFonts w:ascii="Cambria" w:hAnsi="Cambria" w:cs="Lucida Grande"/>
                <w:color w:val="000000" w:themeColor="text1"/>
                <w:sz w:val="22"/>
                <w:szCs w:val="22"/>
              </w:rPr>
              <w:t xml:space="preserve"> by No. Comparisons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both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both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both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both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both"/>
              <w:rPr>
                <w:rFonts w:ascii="Cambria" w:hAnsi="Cambria"/>
                <w:sz w:val="22"/>
                <w:szCs w:val="22"/>
              </w:rPr>
            </w:pPr>
          </w:p>
        </w:tc>
      </w:tr>
      <w:tr w:rsidR="00CA2D0D" w:rsidRPr="00F05C13" w:rsidTr="000868A0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ST1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ST2/DT1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ST4/DT2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DT4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i/>
                <w:sz w:val="22"/>
                <w:szCs w:val="22"/>
              </w:rPr>
              <w:t>d</w:t>
            </w:r>
            <w:r w:rsidRPr="00F05C13">
              <w:rPr>
                <w:rFonts w:ascii="Cambria" w:hAnsi="Cambria"/>
                <w:sz w:val="22"/>
                <w:szCs w:val="22"/>
              </w:rPr>
              <w:t>’</w:t>
            </w:r>
            <w:r w:rsidRPr="00F05C13">
              <w:rPr>
                <w:rFonts w:ascii="Cambria" w:hAnsi="Cambr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i/>
                <w:sz w:val="22"/>
                <w:szCs w:val="22"/>
              </w:rPr>
              <w:t>d</w:t>
            </w:r>
            <w:r w:rsidRPr="00F05C13">
              <w:rPr>
                <w:rFonts w:ascii="Cambria" w:hAnsi="Cambria"/>
                <w:sz w:val="22"/>
                <w:szCs w:val="22"/>
              </w:rPr>
              <w:t>’</w:t>
            </w:r>
            <w:r w:rsidRPr="00F05C13">
              <w:rPr>
                <w:rFonts w:ascii="Cambria" w:hAnsi="Cambr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Fit 1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Fit 2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AIC</w:t>
            </w:r>
          </w:p>
        </w:tc>
      </w:tr>
      <w:tr w:rsidR="00CA2D0D" w:rsidRPr="00F05C13" w:rsidTr="000868A0">
        <w:tc>
          <w:tcPr>
            <w:tcW w:w="950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79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10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39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86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67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05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87.55</w:t>
            </w:r>
          </w:p>
        </w:tc>
      </w:tr>
      <w:tr w:rsidR="00CA2D0D" w:rsidRPr="00F05C13" w:rsidTr="000868A0">
        <w:tc>
          <w:tcPr>
            <w:tcW w:w="950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79</w:t>
            </w:r>
          </w:p>
        </w:tc>
        <w:tc>
          <w:tcPr>
            <w:tcW w:w="1162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24</w:t>
            </w:r>
          </w:p>
        </w:tc>
        <w:tc>
          <w:tcPr>
            <w:tcW w:w="1162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20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46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95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75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78.81</w:t>
            </w:r>
          </w:p>
        </w:tc>
      </w:tr>
      <w:tr w:rsidR="00CA2D0D" w:rsidRPr="00F05C13" w:rsidTr="000868A0">
        <w:tc>
          <w:tcPr>
            <w:tcW w:w="950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65</w:t>
            </w:r>
          </w:p>
        </w:tc>
        <w:tc>
          <w:tcPr>
            <w:tcW w:w="1162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62</w:t>
            </w:r>
          </w:p>
        </w:tc>
        <w:tc>
          <w:tcPr>
            <w:tcW w:w="1162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18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20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95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08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86.71</w:t>
            </w:r>
          </w:p>
        </w:tc>
      </w:tr>
      <w:tr w:rsidR="00CA2D0D" w:rsidRPr="00F05C13" w:rsidTr="000868A0">
        <w:tc>
          <w:tcPr>
            <w:tcW w:w="950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58</w:t>
            </w:r>
          </w:p>
        </w:tc>
        <w:tc>
          <w:tcPr>
            <w:tcW w:w="1162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44</w:t>
            </w:r>
          </w:p>
        </w:tc>
        <w:tc>
          <w:tcPr>
            <w:tcW w:w="1162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04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31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64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34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75.94</w:t>
            </w:r>
          </w:p>
        </w:tc>
      </w:tr>
      <w:tr w:rsidR="00CA2D0D" w:rsidRPr="00F05C13" w:rsidTr="000868A0">
        <w:tc>
          <w:tcPr>
            <w:tcW w:w="950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84</w:t>
            </w:r>
          </w:p>
        </w:tc>
        <w:tc>
          <w:tcPr>
            <w:tcW w:w="1162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81</w:t>
            </w:r>
          </w:p>
        </w:tc>
        <w:tc>
          <w:tcPr>
            <w:tcW w:w="1162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44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18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3.23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62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102.87</w:t>
            </w:r>
          </w:p>
        </w:tc>
      </w:tr>
      <w:tr w:rsidR="00CA2D0D" w:rsidRPr="00F05C13" w:rsidTr="000868A0">
        <w:tc>
          <w:tcPr>
            <w:tcW w:w="950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31</w:t>
            </w:r>
          </w:p>
        </w:tc>
        <w:tc>
          <w:tcPr>
            <w:tcW w:w="1162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70</w:t>
            </w:r>
          </w:p>
        </w:tc>
        <w:tc>
          <w:tcPr>
            <w:tcW w:w="1162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42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05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3.36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41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93.93</w:t>
            </w:r>
          </w:p>
        </w:tc>
      </w:tr>
      <w:tr w:rsidR="00CA2D0D" w:rsidRPr="00F05C13" w:rsidTr="000868A0">
        <w:tc>
          <w:tcPr>
            <w:tcW w:w="950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4.12</w:t>
            </w:r>
          </w:p>
        </w:tc>
        <w:tc>
          <w:tcPr>
            <w:tcW w:w="1162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79</w:t>
            </w:r>
          </w:p>
        </w:tc>
        <w:tc>
          <w:tcPr>
            <w:tcW w:w="1162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29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53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5.00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25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94.54</w:t>
            </w:r>
          </w:p>
        </w:tc>
      </w:tr>
      <w:tr w:rsidR="00CA2D0D" w:rsidRPr="00F05C13" w:rsidTr="000868A0">
        <w:tc>
          <w:tcPr>
            <w:tcW w:w="950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66</w:t>
            </w:r>
          </w:p>
        </w:tc>
        <w:tc>
          <w:tcPr>
            <w:tcW w:w="1162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17</w:t>
            </w:r>
          </w:p>
        </w:tc>
        <w:tc>
          <w:tcPr>
            <w:tcW w:w="1162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25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44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15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66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70.13</w:t>
            </w:r>
          </w:p>
        </w:tc>
      </w:tr>
      <w:tr w:rsidR="00CA2D0D" w:rsidRPr="00F05C13" w:rsidTr="000868A0">
        <w:tc>
          <w:tcPr>
            <w:tcW w:w="950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05</w:t>
            </w:r>
          </w:p>
        </w:tc>
        <w:tc>
          <w:tcPr>
            <w:tcW w:w="1162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47</w:t>
            </w:r>
          </w:p>
        </w:tc>
        <w:tc>
          <w:tcPr>
            <w:tcW w:w="1162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8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26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04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59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78.76</w:t>
            </w:r>
          </w:p>
        </w:tc>
      </w:tr>
      <w:tr w:rsidR="00CA2D0D" w:rsidRPr="00F05C13" w:rsidTr="000868A0">
        <w:tc>
          <w:tcPr>
            <w:tcW w:w="950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27</w:t>
            </w:r>
          </w:p>
        </w:tc>
        <w:tc>
          <w:tcPr>
            <w:tcW w:w="1162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32</w:t>
            </w:r>
          </w:p>
        </w:tc>
        <w:tc>
          <w:tcPr>
            <w:tcW w:w="1162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02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28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3.07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24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1" w:type="dxa"/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76.75</w:t>
            </w:r>
          </w:p>
        </w:tc>
      </w:tr>
      <w:tr w:rsidR="00CA2D0D" w:rsidRPr="00F05C13" w:rsidTr="000868A0">
        <w:tc>
          <w:tcPr>
            <w:tcW w:w="950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25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17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9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33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84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62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05C13">
              <w:rPr>
                <w:rFonts w:ascii="Cambria" w:hAnsi="Cambria" w:cs="Calibri"/>
                <w:color w:val="000000"/>
                <w:sz w:val="22"/>
                <w:szCs w:val="22"/>
              </w:rPr>
              <w:t>86.86</w:t>
            </w:r>
          </w:p>
        </w:tc>
      </w:tr>
    </w:tbl>
    <w:p w:rsidR="00F05C13" w:rsidRDefault="00F05C13" w:rsidP="00CA2D0D">
      <w:pPr>
        <w:spacing w:line="360" w:lineRule="auto"/>
        <w:jc w:val="both"/>
        <w:rPr>
          <w:rFonts w:ascii="Cambria" w:hAnsi="Cambria"/>
          <w:b/>
          <w:i/>
          <w:sz w:val="22"/>
          <w:szCs w:val="22"/>
        </w:rPr>
      </w:pPr>
    </w:p>
    <w:p w:rsidR="00CA2D0D" w:rsidRPr="00F05C13" w:rsidRDefault="00CA2D0D" w:rsidP="00CA2D0D">
      <w:pPr>
        <w:spacing w:line="360" w:lineRule="auto"/>
        <w:jc w:val="both"/>
        <w:rPr>
          <w:rFonts w:ascii="Cambria" w:hAnsi="Cambria"/>
          <w:i/>
          <w:sz w:val="22"/>
          <w:szCs w:val="22"/>
        </w:rPr>
      </w:pPr>
      <w:r w:rsidRPr="00F05C13">
        <w:rPr>
          <w:rFonts w:ascii="Cambria" w:hAnsi="Cambria"/>
          <w:b/>
          <w:i/>
          <w:sz w:val="22"/>
          <w:szCs w:val="22"/>
        </w:rPr>
        <w:t>Table S1d</w:t>
      </w:r>
      <w:r w:rsidRPr="00F05C13">
        <w:rPr>
          <w:rFonts w:ascii="Cambria" w:hAnsi="Cambria"/>
          <w:i/>
          <w:sz w:val="22"/>
          <w:szCs w:val="22"/>
        </w:rPr>
        <w:t>. Individual parameter estimates and fit-statistics for the 2-Template, Capacity-Limited SDT model in Experiment 1. Row entries represent a single observer.</w:t>
      </w:r>
    </w:p>
    <w:p w:rsidR="00CA2D0D" w:rsidRDefault="00CA2D0D" w:rsidP="00CA2D0D">
      <w:pPr>
        <w:rPr>
          <w:sz w:val="22"/>
          <w:szCs w:val="22"/>
        </w:rPr>
      </w:pPr>
    </w:p>
    <w:p w:rsidR="00E07F46" w:rsidRPr="00F05C13" w:rsidRDefault="00E07F46" w:rsidP="00CA2D0D">
      <w:pPr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1"/>
        <w:gridCol w:w="1084"/>
        <w:gridCol w:w="1084"/>
        <w:gridCol w:w="1001"/>
        <w:gridCol w:w="1001"/>
        <w:gridCol w:w="1001"/>
        <w:gridCol w:w="1001"/>
        <w:gridCol w:w="1001"/>
        <w:gridCol w:w="1002"/>
      </w:tblGrid>
      <w:tr w:rsidR="00CA2D0D" w:rsidRPr="00F05C13" w:rsidTr="000868A0">
        <w:tc>
          <w:tcPr>
            <w:tcW w:w="40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i/>
                <w:iCs/>
                <w:sz w:val="22"/>
                <w:szCs w:val="22"/>
              </w:rPr>
              <w:t>λ</w:t>
            </w:r>
            <w:r w:rsidRPr="00F05C13">
              <w:rPr>
                <w:rFonts w:ascii="Cambria" w:hAnsi="Cambria" w:cs="Lucida Grande"/>
                <w:color w:val="000000" w:themeColor="text1"/>
                <w:sz w:val="22"/>
                <w:szCs w:val="22"/>
              </w:rPr>
              <w:t xml:space="preserve"> by No. Comparisons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both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both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both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both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both"/>
              <w:rPr>
                <w:rFonts w:ascii="Cambria" w:hAnsi="Cambria"/>
                <w:sz w:val="22"/>
                <w:szCs w:val="22"/>
              </w:rPr>
            </w:pPr>
          </w:p>
        </w:tc>
      </w:tr>
      <w:tr w:rsidR="00CA2D0D" w:rsidRPr="00F05C13" w:rsidTr="000868A0"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ST1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ST2/DT1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ST4/DT2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DT4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i/>
                <w:sz w:val="22"/>
                <w:szCs w:val="22"/>
              </w:rPr>
              <w:t>d</w:t>
            </w:r>
            <w:r w:rsidRPr="00F05C13">
              <w:rPr>
                <w:rFonts w:ascii="Cambria" w:hAnsi="Cambria"/>
                <w:sz w:val="22"/>
                <w:szCs w:val="22"/>
              </w:rPr>
              <w:t>’</w:t>
            </w:r>
            <w:r w:rsidRPr="00F05C13">
              <w:rPr>
                <w:rFonts w:ascii="Cambria" w:hAnsi="Cambr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i/>
                <w:sz w:val="22"/>
                <w:szCs w:val="22"/>
              </w:rPr>
              <w:t>d</w:t>
            </w:r>
            <w:r w:rsidRPr="00F05C13">
              <w:rPr>
                <w:rFonts w:ascii="Cambria" w:hAnsi="Cambria"/>
                <w:sz w:val="22"/>
                <w:szCs w:val="22"/>
              </w:rPr>
              <w:t>’</w:t>
            </w:r>
            <w:r w:rsidRPr="00F05C13">
              <w:rPr>
                <w:rFonts w:ascii="Cambria" w:hAnsi="Cambr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Fit 1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Fit 2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AIC</w:t>
            </w:r>
          </w:p>
        </w:tc>
      </w:tr>
      <w:tr w:rsidR="00CA2D0D" w:rsidRPr="00F05C13" w:rsidTr="000868A0">
        <w:tc>
          <w:tcPr>
            <w:tcW w:w="1001" w:type="dxa"/>
            <w:tcBorders>
              <w:top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86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68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55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10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81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4.81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1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4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78.40</w:t>
            </w:r>
          </w:p>
        </w:tc>
      </w:tr>
      <w:tr w:rsidR="00CA2D0D" w:rsidRPr="00F05C13" w:rsidTr="000868A0"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78</w:t>
            </w:r>
          </w:p>
        </w:tc>
        <w:tc>
          <w:tcPr>
            <w:tcW w:w="1005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36</w:t>
            </w:r>
          </w:p>
        </w:tc>
        <w:tc>
          <w:tcPr>
            <w:tcW w:w="1005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16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96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93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17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35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3</w:t>
            </w:r>
          </w:p>
        </w:tc>
        <w:tc>
          <w:tcPr>
            <w:tcW w:w="1002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72.68</w:t>
            </w:r>
          </w:p>
        </w:tc>
      </w:tr>
      <w:tr w:rsidR="00CA2D0D" w:rsidRPr="00F05C13" w:rsidTr="000868A0"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74</w:t>
            </w:r>
          </w:p>
        </w:tc>
        <w:tc>
          <w:tcPr>
            <w:tcW w:w="1005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66</w:t>
            </w:r>
          </w:p>
        </w:tc>
        <w:tc>
          <w:tcPr>
            <w:tcW w:w="1005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33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96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06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5.06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14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4</w:t>
            </w:r>
          </w:p>
        </w:tc>
        <w:tc>
          <w:tcPr>
            <w:tcW w:w="1002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76.71</w:t>
            </w:r>
          </w:p>
        </w:tc>
      </w:tr>
      <w:tr w:rsidR="00CA2D0D" w:rsidRPr="00F05C13" w:rsidTr="000868A0"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56</w:t>
            </w:r>
          </w:p>
        </w:tc>
        <w:tc>
          <w:tcPr>
            <w:tcW w:w="1005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54</w:t>
            </w:r>
          </w:p>
        </w:tc>
        <w:tc>
          <w:tcPr>
            <w:tcW w:w="1005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39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12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60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5.60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1.00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1</w:t>
            </w:r>
          </w:p>
        </w:tc>
        <w:tc>
          <w:tcPr>
            <w:tcW w:w="1002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65.04</w:t>
            </w:r>
          </w:p>
        </w:tc>
      </w:tr>
      <w:tr w:rsidR="00CA2D0D" w:rsidRPr="00F05C13" w:rsidTr="000868A0"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87</w:t>
            </w:r>
          </w:p>
        </w:tc>
        <w:tc>
          <w:tcPr>
            <w:tcW w:w="1005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21</w:t>
            </w:r>
          </w:p>
        </w:tc>
        <w:tc>
          <w:tcPr>
            <w:tcW w:w="1005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14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00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3.27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6.27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9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4</w:t>
            </w:r>
          </w:p>
        </w:tc>
        <w:tc>
          <w:tcPr>
            <w:tcW w:w="1002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74.43</w:t>
            </w:r>
          </w:p>
        </w:tc>
      </w:tr>
      <w:tr w:rsidR="00CA2D0D" w:rsidRPr="00F05C13" w:rsidTr="000868A0"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52</w:t>
            </w:r>
          </w:p>
        </w:tc>
        <w:tc>
          <w:tcPr>
            <w:tcW w:w="1005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15</w:t>
            </w:r>
          </w:p>
        </w:tc>
        <w:tc>
          <w:tcPr>
            <w:tcW w:w="1005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19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95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3.60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3.43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64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2</w:t>
            </w:r>
          </w:p>
        </w:tc>
        <w:tc>
          <w:tcPr>
            <w:tcW w:w="1002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66.66</w:t>
            </w:r>
          </w:p>
        </w:tc>
      </w:tr>
      <w:tr w:rsidR="00CA2D0D" w:rsidRPr="00F05C13" w:rsidTr="000868A0"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3.07</w:t>
            </w:r>
          </w:p>
        </w:tc>
        <w:tc>
          <w:tcPr>
            <w:tcW w:w="1005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33</w:t>
            </w:r>
          </w:p>
        </w:tc>
        <w:tc>
          <w:tcPr>
            <w:tcW w:w="1005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14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39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4.02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3.09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19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3</w:t>
            </w:r>
          </w:p>
        </w:tc>
        <w:tc>
          <w:tcPr>
            <w:tcW w:w="1002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76.09</w:t>
            </w:r>
          </w:p>
        </w:tc>
      </w:tr>
      <w:tr w:rsidR="00CA2D0D" w:rsidRPr="00F05C13" w:rsidTr="000868A0"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61</w:t>
            </w:r>
          </w:p>
        </w:tc>
        <w:tc>
          <w:tcPr>
            <w:tcW w:w="1005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07</w:t>
            </w:r>
          </w:p>
        </w:tc>
        <w:tc>
          <w:tcPr>
            <w:tcW w:w="1005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81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67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08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03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84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2</w:t>
            </w:r>
          </w:p>
        </w:tc>
        <w:tc>
          <w:tcPr>
            <w:tcW w:w="1002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70.23</w:t>
            </w:r>
          </w:p>
        </w:tc>
      </w:tr>
      <w:tr w:rsidR="00CA2D0D" w:rsidRPr="00F05C13" w:rsidTr="000868A0"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02</w:t>
            </w:r>
          </w:p>
        </w:tc>
        <w:tc>
          <w:tcPr>
            <w:tcW w:w="1005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46</w:t>
            </w:r>
          </w:p>
        </w:tc>
        <w:tc>
          <w:tcPr>
            <w:tcW w:w="1005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07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93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00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23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24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3</w:t>
            </w:r>
          </w:p>
        </w:tc>
        <w:tc>
          <w:tcPr>
            <w:tcW w:w="1002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73.53</w:t>
            </w:r>
          </w:p>
        </w:tc>
      </w:tr>
      <w:tr w:rsidR="00CA2D0D" w:rsidRPr="00F05C13" w:rsidTr="000868A0"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15</w:t>
            </w:r>
          </w:p>
        </w:tc>
        <w:tc>
          <w:tcPr>
            <w:tcW w:w="1005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47</w:t>
            </w:r>
          </w:p>
        </w:tc>
        <w:tc>
          <w:tcPr>
            <w:tcW w:w="1005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46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27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93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3.01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37</w:t>
            </w:r>
          </w:p>
        </w:tc>
        <w:tc>
          <w:tcPr>
            <w:tcW w:w="1001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3</w:t>
            </w:r>
          </w:p>
        </w:tc>
        <w:tc>
          <w:tcPr>
            <w:tcW w:w="1002" w:type="dxa"/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70.60</w:t>
            </w:r>
          </w:p>
        </w:tc>
      </w:tr>
      <w:tr w:rsidR="00CA2D0D" w:rsidRPr="00F05C13" w:rsidTr="000868A0">
        <w:tc>
          <w:tcPr>
            <w:tcW w:w="1001" w:type="dxa"/>
            <w:tcBorders>
              <w:bottom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26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10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00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0.81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1.85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-2.34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27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0.04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bottom"/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75.92</w:t>
            </w:r>
          </w:p>
        </w:tc>
      </w:tr>
    </w:tbl>
    <w:p w:rsidR="00CA2D0D" w:rsidRPr="00F05C13" w:rsidRDefault="00CA2D0D" w:rsidP="00CA2D0D">
      <w:pPr>
        <w:rPr>
          <w:sz w:val="22"/>
          <w:szCs w:val="22"/>
        </w:rPr>
      </w:pPr>
    </w:p>
    <w:p w:rsidR="00F05C13" w:rsidRDefault="00F05C13" w:rsidP="00CA2D0D">
      <w:pPr>
        <w:spacing w:line="360" w:lineRule="auto"/>
        <w:jc w:val="both"/>
        <w:rPr>
          <w:rFonts w:ascii="Cambria" w:hAnsi="Cambria"/>
          <w:b/>
          <w:i/>
          <w:sz w:val="22"/>
          <w:szCs w:val="22"/>
        </w:rPr>
      </w:pPr>
    </w:p>
    <w:p w:rsidR="1F831A45" w:rsidRDefault="1F831A45" w:rsidP="1F831A45">
      <w:pPr>
        <w:spacing w:line="360" w:lineRule="auto"/>
        <w:jc w:val="both"/>
        <w:rPr>
          <w:rFonts w:ascii="Cambria" w:hAnsi="Cambria"/>
          <w:b/>
          <w:bCs/>
          <w:i/>
          <w:iCs/>
          <w:sz w:val="22"/>
          <w:szCs w:val="22"/>
        </w:rPr>
      </w:pPr>
    </w:p>
    <w:p w:rsidR="00CA2D0D" w:rsidRPr="00F05C13" w:rsidRDefault="00CA2D0D" w:rsidP="00CA2D0D">
      <w:pPr>
        <w:spacing w:line="360" w:lineRule="auto"/>
        <w:jc w:val="both"/>
        <w:rPr>
          <w:rFonts w:ascii="Cambria" w:hAnsi="Cambria"/>
          <w:i/>
          <w:sz w:val="22"/>
          <w:szCs w:val="22"/>
        </w:rPr>
      </w:pPr>
      <w:r w:rsidRPr="00F05C13">
        <w:rPr>
          <w:rFonts w:ascii="Cambria" w:hAnsi="Cambria"/>
          <w:b/>
          <w:i/>
          <w:sz w:val="22"/>
          <w:szCs w:val="22"/>
        </w:rPr>
        <w:lastRenderedPageBreak/>
        <w:t>Table S2a</w:t>
      </w:r>
      <w:r w:rsidRPr="00F05C13">
        <w:rPr>
          <w:rFonts w:ascii="Cambria" w:hAnsi="Cambria"/>
          <w:i/>
          <w:sz w:val="22"/>
          <w:szCs w:val="22"/>
        </w:rPr>
        <w:t>. Individual parameter estimates and fit-statistics for the 1-Template, Noise-Limited SDT model in Experiment 2. Row entries represent a single observer.</w:t>
      </w:r>
    </w:p>
    <w:p w:rsidR="00CA2D0D" w:rsidRPr="00F05C13" w:rsidRDefault="00CA2D0D" w:rsidP="00CA2D0D">
      <w:pPr>
        <w:spacing w:line="360" w:lineRule="auto"/>
        <w:jc w:val="both"/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CA2D0D" w:rsidRPr="00F05C13" w:rsidTr="000868A0"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i/>
                <w:sz w:val="22"/>
                <w:szCs w:val="22"/>
              </w:rPr>
              <w:t>d</w:t>
            </w:r>
            <w:r w:rsidRPr="00F05C13">
              <w:rPr>
                <w:rFonts w:ascii="Cambria" w:hAnsi="Cambria"/>
                <w:sz w:val="22"/>
                <w:szCs w:val="22"/>
              </w:rPr>
              <w:t>’</w:t>
            </w:r>
            <w:r w:rsidRPr="00F05C13">
              <w:rPr>
                <w:rFonts w:ascii="Cambria" w:hAnsi="Cambr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i/>
                <w:sz w:val="22"/>
                <w:szCs w:val="22"/>
              </w:rPr>
              <w:t>d</w:t>
            </w:r>
            <w:r w:rsidRPr="00F05C13">
              <w:rPr>
                <w:rFonts w:ascii="Cambria" w:hAnsi="Cambria"/>
                <w:sz w:val="22"/>
                <w:szCs w:val="22"/>
              </w:rPr>
              <w:t>’</w:t>
            </w:r>
            <w:r w:rsidRPr="00F05C13">
              <w:rPr>
                <w:rFonts w:ascii="Cambria" w:hAnsi="Cambr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Fit 1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Fit 2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AIC</w:t>
            </w:r>
          </w:p>
        </w:tc>
      </w:tr>
      <w:tr w:rsidR="00B20004" w:rsidRPr="00F05C13" w:rsidTr="000868A0">
        <w:tc>
          <w:tcPr>
            <w:tcW w:w="1802" w:type="dxa"/>
            <w:tcBorders>
              <w:top w:val="single" w:sz="4" w:space="0" w:color="auto"/>
            </w:tcBorders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88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2.03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15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28.37</w:t>
            </w:r>
          </w:p>
        </w:tc>
      </w:tr>
      <w:tr w:rsidR="00B20004" w:rsidRPr="00F05C13" w:rsidTr="000868A0"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89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2.32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35.06</w:t>
            </w:r>
          </w:p>
        </w:tc>
      </w:tr>
      <w:tr w:rsidR="00B20004" w:rsidRPr="00F05C13" w:rsidTr="000868A0"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0.52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74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28.29</w:t>
            </w:r>
          </w:p>
        </w:tc>
      </w:tr>
      <w:tr w:rsidR="00B20004" w:rsidRPr="00F05C13" w:rsidTr="000868A0"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0.57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85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80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26.17</w:t>
            </w:r>
          </w:p>
        </w:tc>
      </w:tr>
      <w:tr w:rsidR="00B20004" w:rsidRPr="00F05C13" w:rsidTr="000868A0"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2.16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2.55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58.59</w:t>
            </w:r>
          </w:p>
        </w:tc>
      </w:tr>
      <w:tr w:rsidR="00B20004" w:rsidRPr="00F05C13" w:rsidTr="000868A0"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0.49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16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29.38</w:t>
            </w:r>
          </w:p>
        </w:tc>
      </w:tr>
      <w:tr w:rsidR="00B20004" w:rsidRPr="00F05C13" w:rsidTr="000868A0"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54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2.41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31.60</w:t>
            </w:r>
          </w:p>
        </w:tc>
      </w:tr>
      <w:tr w:rsidR="00B20004" w:rsidRPr="00F05C13" w:rsidTr="000868A0"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0.55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25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29.94</w:t>
            </w:r>
          </w:p>
        </w:tc>
      </w:tr>
      <w:tr w:rsidR="00B20004" w:rsidRPr="00F05C13" w:rsidTr="000868A0"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0.96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22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26.14</w:t>
            </w:r>
          </w:p>
        </w:tc>
      </w:tr>
      <w:tr w:rsidR="00B20004" w:rsidRPr="00F05C13" w:rsidTr="00F05C13"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30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2.33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30.53</w:t>
            </w:r>
          </w:p>
        </w:tc>
      </w:tr>
      <w:tr w:rsidR="00B20004" w:rsidRPr="00F05C13" w:rsidTr="00F05C13"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2.01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2.52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802" w:type="dxa"/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28.59</w:t>
            </w:r>
          </w:p>
        </w:tc>
      </w:tr>
      <w:tr w:rsidR="00B20004" w:rsidRPr="00F05C13" w:rsidTr="000868A0">
        <w:tc>
          <w:tcPr>
            <w:tcW w:w="1802" w:type="dxa"/>
            <w:tcBorders>
              <w:bottom w:val="single" w:sz="4" w:space="0" w:color="auto"/>
            </w:tcBorders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50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80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bottom"/>
          </w:tcPr>
          <w:p w:rsidR="00B20004" w:rsidRPr="00B20004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B20004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30.31</w:t>
            </w:r>
          </w:p>
        </w:tc>
      </w:tr>
    </w:tbl>
    <w:p w:rsidR="00CA2D0D" w:rsidRPr="00F05C13" w:rsidRDefault="00CA2D0D" w:rsidP="00CA2D0D">
      <w:pPr>
        <w:spacing w:line="360" w:lineRule="auto"/>
        <w:jc w:val="both"/>
        <w:rPr>
          <w:sz w:val="22"/>
          <w:szCs w:val="22"/>
        </w:rPr>
      </w:pPr>
    </w:p>
    <w:p w:rsidR="00372B62" w:rsidRPr="00F05C13" w:rsidRDefault="00372B62" w:rsidP="00CA2D0D">
      <w:pPr>
        <w:spacing w:line="360" w:lineRule="auto"/>
        <w:jc w:val="both"/>
        <w:rPr>
          <w:sz w:val="22"/>
          <w:szCs w:val="22"/>
        </w:rPr>
      </w:pPr>
    </w:p>
    <w:p w:rsidR="00CA2D0D" w:rsidRPr="00F05C13" w:rsidRDefault="00CA2D0D" w:rsidP="00CA2D0D">
      <w:pPr>
        <w:spacing w:line="360" w:lineRule="auto"/>
        <w:jc w:val="both"/>
        <w:rPr>
          <w:rFonts w:ascii="Cambria" w:hAnsi="Cambria"/>
          <w:i/>
          <w:sz w:val="22"/>
          <w:szCs w:val="22"/>
        </w:rPr>
      </w:pPr>
      <w:r w:rsidRPr="00F05C13">
        <w:rPr>
          <w:rFonts w:ascii="Cambria" w:hAnsi="Cambria"/>
          <w:b/>
          <w:i/>
          <w:sz w:val="22"/>
          <w:szCs w:val="22"/>
        </w:rPr>
        <w:t>Table S2b</w:t>
      </w:r>
      <w:r w:rsidRPr="00F05C13">
        <w:rPr>
          <w:rFonts w:ascii="Cambria" w:hAnsi="Cambria"/>
          <w:i/>
          <w:sz w:val="22"/>
          <w:szCs w:val="22"/>
        </w:rPr>
        <w:t>. Individual parameter estimates and fit-statistics for the 2-Template, Noise-Limited SDT model in Experiment 2. Row entries represent a single observer.</w:t>
      </w:r>
    </w:p>
    <w:p w:rsidR="00CA2D0D" w:rsidRPr="00F05C13" w:rsidRDefault="00CA2D0D" w:rsidP="00CA2D0D">
      <w:pPr>
        <w:spacing w:line="360" w:lineRule="auto"/>
        <w:jc w:val="both"/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CA2D0D" w:rsidRPr="00F05C13" w:rsidTr="000868A0"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i/>
                <w:sz w:val="22"/>
                <w:szCs w:val="22"/>
              </w:rPr>
              <w:t>d</w:t>
            </w:r>
            <w:r w:rsidRPr="00F05C13">
              <w:rPr>
                <w:rFonts w:ascii="Cambria" w:hAnsi="Cambria"/>
                <w:sz w:val="22"/>
                <w:szCs w:val="22"/>
              </w:rPr>
              <w:t>’</w:t>
            </w:r>
            <w:r w:rsidRPr="00F05C13">
              <w:rPr>
                <w:rFonts w:ascii="Cambria" w:hAnsi="Cambr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i/>
                <w:sz w:val="22"/>
                <w:szCs w:val="22"/>
              </w:rPr>
              <w:t>d</w:t>
            </w:r>
            <w:r w:rsidRPr="00F05C13">
              <w:rPr>
                <w:rFonts w:ascii="Cambria" w:hAnsi="Cambria"/>
                <w:sz w:val="22"/>
                <w:szCs w:val="22"/>
              </w:rPr>
              <w:t>’</w:t>
            </w:r>
            <w:r w:rsidRPr="00F05C13">
              <w:rPr>
                <w:rFonts w:ascii="Cambria" w:hAnsi="Cambr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Fit 1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Fit 2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AIC</w:t>
            </w:r>
          </w:p>
        </w:tc>
      </w:tr>
      <w:tr w:rsidR="00B20004" w:rsidRPr="00F05C13" w:rsidTr="000868A0">
        <w:tc>
          <w:tcPr>
            <w:tcW w:w="1802" w:type="dxa"/>
            <w:tcBorders>
              <w:top w:val="single" w:sz="4" w:space="0" w:color="auto"/>
            </w:tcBorders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44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77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39.10</w:t>
            </w:r>
          </w:p>
        </w:tc>
      </w:tr>
      <w:tr w:rsidR="00B20004" w:rsidRPr="00F05C13" w:rsidTr="000868A0"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32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2.34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33.17</w:t>
            </w:r>
          </w:p>
        </w:tc>
      </w:tr>
      <w:tr w:rsidR="00B20004" w:rsidRPr="00F05C13" w:rsidTr="000868A0"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0.42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72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14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29.11</w:t>
            </w:r>
          </w:p>
        </w:tc>
      </w:tr>
      <w:tr w:rsidR="00B20004" w:rsidRPr="00F05C13" w:rsidTr="000868A0"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0.42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76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32.63</w:t>
            </w:r>
          </w:p>
        </w:tc>
      </w:tr>
      <w:tr w:rsidR="00B20004" w:rsidRPr="00F05C13" w:rsidTr="000868A0"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63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2.58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28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25.96</w:t>
            </w:r>
          </w:p>
        </w:tc>
      </w:tr>
      <w:tr w:rsidR="00B20004" w:rsidRPr="00F05C13" w:rsidTr="000868A0"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0.37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09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34.26</w:t>
            </w:r>
          </w:p>
        </w:tc>
      </w:tr>
      <w:tr w:rsidR="00B20004" w:rsidRPr="00F05C13" w:rsidTr="000868A0"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12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2.42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33.38</w:t>
            </w:r>
          </w:p>
        </w:tc>
      </w:tr>
      <w:tr w:rsidR="00B20004" w:rsidRPr="00F05C13" w:rsidTr="000868A0"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0.46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22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29.84</w:t>
            </w:r>
          </w:p>
        </w:tc>
      </w:tr>
      <w:tr w:rsidR="00B20004" w:rsidRPr="00F05C13" w:rsidTr="000868A0"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0.80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14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35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28.11</w:t>
            </w:r>
          </w:p>
        </w:tc>
      </w:tr>
      <w:tr w:rsidR="00B20004" w:rsidRPr="00F05C13" w:rsidTr="00F05C13"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0.97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2.33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32.76</w:t>
            </w:r>
          </w:p>
        </w:tc>
      </w:tr>
      <w:tr w:rsidR="00B20004" w:rsidRPr="00F05C13" w:rsidTr="00F05C13"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34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2.44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42.21</w:t>
            </w:r>
          </w:p>
        </w:tc>
      </w:tr>
      <w:tr w:rsidR="00B20004" w:rsidRPr="00F05C13" w:rsidTr="000868A0">
        <w:tc>
          <w:tcPr>
            <w:tcW w:w="1802" w:type="dxa"/>
            <w:tcBorders>
              <w:bottom w:val="single" w:sz="4" w:space="0" w:color="auto"/>
            </w:tcBorders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21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63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32.27</w:t>
            </w:r>
          </w:p>
        </w:tc>
      </w:tr>
    </w:tbl>
    <w:p w:rsidR="00CA2D0D" w:rsidRPr="00F05C13" w:rsidRDefault="00CA2D0D" w:rsidP="00CA2D0D">
      <w:pPr>
        <w:spacing w:line="360" w:lineRule="auto"/>
        <w:jc w:val="both"/>
        <w:rPr>
          <w:rFonts w:ascii="Cambria" w:hAnsi="Cambria"/>
          <w:sz w:val="22"/>
          <w:szCs w:val="22"/>
        </w:rPr>
      </w:pPr>
    </w:p>
    <w:p w:rsidR="00CA2D0D" w:rsidRPr="00F05C13" w:rsidRDefault="00CA2D0D" w:rsidP="00CA2D0D">
      <w:pPr>
        <w:spacing w:line="360" w:lineRule="auto"/>
        <w:jc w:val="both"/>
        <w:rPr>
          <w:rFonts w:ascii="Cambria" w:hAnsi="Cambria"/>
          <w:i/>
          <w:sz w:val="22"/>
          <w:szCs w:val="22"/>
        </w:rPr>
      </w:pPr>
      <w:r w:rsidRPr="00F05C13">
        <w:rPr>
          <w:rFonts w:ascii="Cambria" w:hAnsi="Cambria"/>
          <w:b/>
          <w:i/>
          <w:sz w:val="22"/>
          <w:szCs w:val="22"/>
        </w:rPr>
        <w:lastRenderedPageBreak/>
        <w:t>Table S2c</w:t>
      </w:r>
      <w:r w:rsidRPr="00F05C13">
        <w:rPr>
          <w:rFonts w:ascii="Cambria" w:hAnsi="Cambria"/>
          <w:i/>
          <w:sz w:val="22"/>
          <w:szCs w:val="22"/>
        </w:rPr>
        <w:t>. Individual parameter estimates and fit-statistics for the 2-Template, Capacity-Limited SDT model in Experiment 2. Row entries represent a single observer.</w:t>
      </w:r>
    </w:p>
    <w:p w:rsidR="00CA2D0D" w:rsidRPr="00F05C13" w:rsidRDefault="00CA2D0D" w:rsidP="00CA2D0D">
      <w:pPr>
        <w:spacing w:line="360" w:lineRule="auto"/>
        <w:jc w:val="both"/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CA2D0D" w:rsidRPr="00F05C13" w:rsidTr="000868A0"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i/>
                <w:sz w:val="22"/>
                <w:szCs w:val="22"/>
              </w:rPr>
              <w:t>d</w:t>
            </w:r>
            <w:r w:rsidRPr="00F05C13">
              <w:rPr>
                <w:rFonts w:ascii="Cambria" w:hAnsi="Cambria"/>
                <w:sz w:val="22"/>
                <w:szCs w:val="22"/>
              </w:rPr>
              <w:t>’</w:t>
            </w:r>
            <w:r w:rsidRPr="00F05C13">
              <w:rPr>
                <w:rFonts w:ascii="Cambria" w:hAnsi="Cambria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i/>
                <w:sz w:val="22"/>
                <w:szCs w:val="22"/>
              </w:rPr>
              <w:t>d</w:t>
            </w:r>
            <w:r w:rsidRPr="00F05C13">
              <w:rPr>
                <w:rFonts w:ascii="Cambria" w:hAnsi="Cambria"/>
                <w:sz w:val="22"/>
                <w:szCs w:val="22"/>
              </w:rPr>
              <w:t>’</w:t>
            </w:r>
            <w:r w:rsidRPr="00F05C13">
              <w:rPr>
                <w:rFonts w:ascii="Cambria" w:hAnsi="Cambr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Fit 1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Fit 2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CA2D0D" w:rsidRPr="00F05C13" w:rsidRDefault="00CA2D0D" w:rsidP="000868A0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05C13">
              <w:rPr>
                <w:rFonts w:ascii="Cambria" w:hAnsi="Cambria"/>
                <w:sz w:val="22"/>
                <w:szCs w:val="22"/>
              </w:rPr>
              <w:t>AIC</w:t>
            </w:r>
          </w:p>
        </w:tc>
      </w:tr>
      <w:tr w:rsidR="00B20004" w:rsidRPr="00F05C13" w:rsidTr="000868A0">
        <w:tc>
          <w:tcPr>
            <w:tcW w:w="1802" w:type="dxa"/>
            <w:tcBorders>
              <w:top w:val="single" w:sz="4" w:space="0" w:color="auto"/>
            </w:tcBorders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82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95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27.88</w:t>
            </w:r>
          </w:p>
        </w:tc>
      </w:tr>
      <w:tr w:rsidR="00B20004" w:rsidRPr="00F05C13" w:rsidTr="000868A0"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67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2.49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24.14</w:t>
            </w:r>
          </w:p>
        </w:tc>
      </w:tr>
      <w:tr w:rsidR="00B20004" w:rsidRPr="00F05C13" w:rsidTr="000868A0"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0.53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76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71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26.37</w:t>
            </w:r>
          </w:p>
        </w:tc>
      </w:tr>
      <w:tr w:rsidR="00B20004" w:rsidRPr="00F05C13" w:rsidTr="000868A0"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0.52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81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14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30.03</w:t>
            </w:r>
          </w:p>
        </w:tc>
      </w:tr>
      <w:tr w:rsidR="00B20004" w:rsidRPr="00F05C13" w:rsidTr="000868A0"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2.01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2.80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32.26</w:t>
            </w:r>
          </w:p>
        </w:tc>
      </w:tr>
      <w:tr w:rsidR="00B20004" w:rsidRPr="00F05C13" w:rsidTr="000868A0"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0.49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15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30.06</w:t>
            </w:r>
          </w:p>
        </w:tc>
      </w:tr>
      <w:tr w:rsidR="00B20004" w:rsidRPr="00F05C13" w:rsidTr="000868A0"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40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2.55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65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25.04</w:t>
            </w:r>
          </w:p>
        </w:tc>
      </w:tr>
      <w:tr w:rsidR="00B20004" w:rsidRPr="00F05C13" w:rsidTr="000868A0"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0.56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28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49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27.78</w:t>
            </w:r>
          </w:p>
        </w:tc>
      </w:tr>
      <w:tr w:rsidR="00B20004" w:rsidRPr="00F05C13" w:rsidTr="000868A0"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0.96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22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87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26.29</w:t>
            </w:r>
          </w:p>
        </w:tc>
      </w:tr>
      <w:tr w:rsidR="00B20004" w:rsidRPr="00F05C13" w:rsidTr="00F05C13"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21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2.43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69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25.33</w:t>
            </w:r>
          </w:p>
        </w:tc>
      </w:tr>
      <w:tr w:rsidR="00B20004" w:rsidRPr="00F05C13" w:rsidTr="00F05C13"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73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2.59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36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802" w:type="dxa"/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25.81</w:t>
            </w:r>
          </w:p>
        </w:tc>
      </w:tr>
      <w:tr w:rsidR="00B20004" w:rsidRPr="00F05C13" w:rsidTr="000868A0">
        <w:tc>
          <w:tcPr>
            <w:tcW w:w="1802" w:type="dxa"/>
            <w:tcBorders>
              <w:bottom w:val="single" w:sz="4" w:space="0" w:color="auto"/>
            </w:tcBorders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48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-1.77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bottom"/>
          </w:tcPr>
          <w:p w:rsidR="00B20004" w:rsidRPr="0083790E" w:rsidRDefault="00B20004" w:rsidP="00B20004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83790E">
              <w:rPr>
                <w:rFonts w:ascii="Cambria" w:eastAsiaTheme="minorHAnsi" w:hAnsi="Cambria" w:cs="Calibri"/>
                <w:color w:val="000000"/>
                <w:sz w:val="22"/>
                <w:szCs w:val="22"/>
                <w:lang w:eastAsia="en-US"/>
              </w:rPr>
              <w:t>30.24</w:t>
            </w:r>
          </w:p>
        </w:tc>
      </w:tr>
    </w:tbl>
    <w:p w:rsidR="00CA2D0D" w:rsidRDefault="00CA2D0D" w:rsidP="00CA2D0D">
      <w:pPr>
        <w:spacing w:line="360" w:lineRule="auto"/>
        <w:jc w:val="both"/>
        <w:rPr>
          <w:rFonts w:ascii="Cambria" w:hAnsi="Cambria"/>
          <w:sz w:val="22"/>
          <w:szCs w:val="22"/>
        </w:rPr>
      </w:pPr>
    </w:p>
    <w:sectPr w:rsidR="00CA2D0D" w:rsidSect="006F5E0A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28FA" w:rsidRDefault="003428FA" w:rsidP="00622C39">
      <w:r>
        <w:separator/>
      </w:r>
    </w:p>
  </w:endnote>
  <w:endnote w:type="continuationSeparator" w:id="0">
    <w:p w:rsidR="003428FA" w:rsidRDefault="003428FA" w:rsidP="00622C39">
      <w:r>
        <w:continuationSeparator/>
      </w:r>
    </w:p>
  </w:endnote>
  <w:endnote w:type="continuationNotice" w:id="1">
    <w:p w:rsidR="003428FA" w:rsidRDefault="003428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0202" w:rsidRDefault="00660202" w:rsidP="00595E1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60202" w:rsidRDefault="00660202" w:rsidP="009875E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0202" w:rsidRDefault="00660202" w:rsidP="00595E1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F5E0A">
      <w:rPr>
        <w:rStyle w:val="PageNumber"/>
        <w:noProof/>
      </w:rPr>
      <w:t>1</w:t>
    </w:r>
    <w:r>
      <w:rPr>
        <w:rStyle w:val="PageNumber"/>
      </w:rPr>
      <w:fldChar w:fldCharType="end"/>
    </w:r>
  </w:p>
  <w:p w:rsidR="00660202" w:rsidRDefault="00660202" w:rsidP="009875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28FA" w:rsidRDefault="003428FA" w:rsidP="00622C39">
      <w:r>
        <w:separator/>
      </w:r>
    </w:p>
  </w:footnote>
  <w:footnote w:type="continuationSeparator" w:id="0">
    <w:p w:rsidR="003428FA" w:rsidRDefault="003428FA" w:rsidP="00622C39">
      <w:r>
        <w:continuationSeparator/>
      </w:r>
    </w:p>
  </w:footnote>
  <w:footnote w:type="continuationNotice" w:id="1">
    <w:p w:rsidR="003428FA" w:rsidRDefault="003428F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538pt;height:505.75pt;visibility:visible;mso-wrap-style:square" o:bullet="t">
        <v:imagedata r:id="rId1" o:title=""/>
      </v:shape>
    </w:pict>
  </w:numPicBullet>
  <w:abstractNum w:abstractNumId="0">
    <w:nsid w:val="027F7A33"/>
    <w:multiLevelType w:val="hybridMultilevel"/>
    <w:tmpl w:val="A0C42DB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D75707F"/>
    <w:multiLevelType w:val="hybridMultilevel"/>
    <w:tmpl w:val="3AB46F4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DF51BF5"/>
    <w:multiLevelType w:val="hybridMultilevel"/>
    <w:tmpl w:val="7CB6EB0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08021BB"/>
    <w:multiLevelType w:val="hybridMultilevel"/>
    <w:tmpl w:val="7CB6EB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52B46D9"/>
    <w:multiLevelType w:val="hybridMultilevel"/>
    <w:tmpl w:val="6AEE9F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8F61956"/>
    <w:multiLevelType w:val="hybridMultilevel"/>
    <w:tmpl w:val="7CB6EB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DF46839"/>
    <w:multiLevelType w:val="hybridMultilevel"/>
    <w:tmpl w:val="20EC73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11F0466"/>
    <w:multiLevelType w:val="hybridMultilevel"/>
    <w:tmpl w:val="5162A8D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0560399"/>
    <w:multiLevelType w:val="hybridMultilevel"/>
    <w:tmpl w:val="4588F2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F11146"/>
    <w:multiLevelType w:val="hybridMultilevel"/>
    <w:tmpl w:val="95F2F3C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73E0CE8"/>
    <w:multiLevelType w:val="hybridMultilevel"/>
    <w:tmpl w:val="83887770"/>
    <w:lvl w:ilvl="0" w:tplc="08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1">
    <w:nsid w:val="6D8E3344"/>
    <w:multiLevelType w:val="hybridMultilevel"/>
    <w:tmpl w:val="E77407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5AC1989"/>
    <w:multiLevelType w:val="hybridMultilevel"/>
    <w:tmpl w:val="BC6E541C"/>
    <w:lvl w:ilvl="0" w:tplc="3B6C289C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9"/>
  </w:num>
  <w:num w:numId="5">
    <w:abstractNumId w:val="7"/>
  </w:num>
  <w:num w:numId="6">
    <w:abstractNumId w:val="4"/>
  </w:num>
  <w:num w:numId="7">
    <w:abstractNumId w:val="11"/>
  </w:num>
  <w:num w:numId="8">
    <w:abstractNumId w:val="0"/>
  </w:num>
  <w:num w:numId="9">
    <w:abstractNumId w:val="8"/>
  </w:num>
  <w:num w:numId="10">
    <w:abstractNumId w:val="12"/>
  </w:num>
  <w:num w:numId="11">
    <w:abstractNumId w:val="1"/>
  </w:num>
  <w:num w:numId="12">
    <w:abstractNumId w:val="6"/>
  </w:num>
  <w:num w:numId="13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drawingGridHorizontalSpacing w:val="119"/>
  <w:drawingGridVerticalSpacing w:val="181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720"/>
    <w:rsid w:val="00000230"/>
    <w:rsid w:val="0000063A"/>
    <w:rsid w:val="000021E5"/>
    <w:rsid w:val="00003165"/>
    <w:rsid w:val="000036DB"/>
    <w:rsid w:val="00004E52"/>
    <w:rsid w:val="00004F77"/>
    <w:rsid w:val="00006299"/>
    <w:rsid w:val="00007467"/>
    <w:rsid w:val="0000791E"/>
    <w:rsid w:val="00010B26"/>
    <w:rsid w:val="00011020"/>
    <w:rsid w:val="000114E1"/>
    <w:rsid w:val="00012F2D"/>
    <w:rsid w:val="00013284"/>
    <w:rsid w:val="0001361A"/>
    <w:rsid w:val="00013A5F"/>
    <w:rsid w:val="00016D5D"/>
    <w:rsid w:val="00017D45"/>
    <w:rsid w:val="000206FD"/>
    <w:rsid w:val="00020ADB"/>
    <w:rsid w:val="0002103B"/>
    <w:rsid w:val="00021777"/>
    <w:rsid w:val="00021E37"/>
    <w:rsid w:val="000236D1"/>
    <w:rsid w:val="00024707"/>
    <w:rsid w:val="00025586"/>
    <w:rsid w:val="000259D9"/>
    <w:rsid w:val="00026892"/>
    <w:rsid w:val="00026D77"/>
    <w:rsid w:val="00030625"/>
    <w:rsid w:val="0003143E"/>
    <w:rsid w:val="000327BA"/>
    <w:rsid w:val="00032BAD"/>
    <w:rsid w:val="00032C1A"/>
    <w:rsid w:val="000335D7"/>
    <w:rsid w:val="00034060"/>
    <w:rsid w:val="0003431C"/>
    <w:rsid w:val="0003648D"/>
    <w:rsid w:val="00036A85"/>
    <w:rsid w:val="00040099"/>
    <w:rsid w:val="000417DC"/>
    <w:rsid w:val="00041B00"/>
    <w:rsid w:val="00043F29"/>
    <w:rsid w:val="000442DF"/>
    <w:rsid w:val="0004481C"/>
    <w:rsid w:val="00045BFF"/>
    <w:rsid w:val="0004627D"/>
    <w:rsid w:val="000466EE"/>
    <w:rsid w:val="00047280"/>
    <w:rsid w:val="00047447"/>
    <w:rsid w:val="000515FC"/>
    <w:rsid w:val="00051765"/>
    <w:rsid w:val="000522F6"/>
    <w:rsid w:val="0005261A"/>
    <w:rsid w:val="00054B96"/>
    <w:rsid w:val="00055EE2"/>
    <w:rsid w:val="00056944"/>
    <w:rsid w:val="00056D48"/>
    <w:rsid w:val="00056DA2"/>
    <w:rsid w:val="00057C2E"/>
    <w:rsid w:val="000609AA"/>
    <w:rsid w:val="00064322"/>
    <w:rsid w:val="00066074"/>
    <w:rsid w:val="000660CA"/>
    <w:rsid w:val="0006682E"/>
    <w:rsid w:val="00067874"/>
    <w:rsid w:val="000703EB"/>
    <w:rsid w:val="00070B2D"/>
    <w:rsid w:val="000732A8"/>
    <w:rsid w:val="000734E9"/>
    <w:rsid w:val="00073BBD"/>
    <w:rsid w:val="00073FC4"/>
    <w:rsid w:val="00076FD5"/>
    <w:rsid w:val="00077624"/>
    <w:rsid w:val="00081599"/>
    <w:rsid w:val="00085A9F"/>
    <w:rsid w:val="00085C90"/>
    <w:rsid w:val="00086139"/>
    <w:rsid w:val="000868A0"/>
    <w:rsid w:val="0008775F"/>
    <w:rsid w:val="00090723"/>
    <w:rsid w:val="0009124B"/>
    <w:rsid w:val="000933D7"/>
    <w:rsid w:val="00093F49"/>
    <w:rsid w:val="00094051"/>
    <w:rsid w:val="00094CF5"/>
    <w:rsid w:val="0009554F"/>
    <w:rsid w:val="000977E9"/>
    <w:rsid w:val="0009782C"/>
    <w:rsid w:val="000A00FE"/>
    <w:rsid w:val="000A0248"/>
    <w:rsid w:val="000A1D3A"/>
    <w:rsid w:val="000A3CC2"/>
    <w:rsid w:val="000A5459"/>
    <w:rsid w:val="000A69AB"/>
    <w:rsid w:val="000A6D58"/>
    <w:rsid w:val="000A7737"/>
    <w:rsid w:val="000B0666"/>
    <w:rsid w:val="000B1867"/>
    <w:rsid w:val="000B1CE8"/>
    <w:rsid w:val="000B2AD6"/>
    <w:rsid w:val="000B39D6"/>
    <w:rsid w:val="000B4293"/>
    <w:rsid w:val="000B4952"/>
    <w:rsid w:val="000B5ABF"/>
    <w:rsid w:val="000B5C63"/>
    <w:rsid w:val="000B5F85"/>
    <w:rsid w:val="000B62B8"/>
    <w:rsid w:val="000B72B3"/>
    <w:rsid w:val="000C039A"/>
    <w:rsid w:val="000C0764"/>
    <w:rsid w:val="000C0885"/>
    <w:rsid w:val="000C2ABE"/>
    <w:rsid w:val="000C4CA0"/>
    <w:rsid w:val="000C5BCD"/>
    <w:rsid w:val="000C5EC7"/>
    <w:rsid w:val="000C7E4C"/>
    <w:rsid w:val="000D138A"/>
    <w:rsid w:val="000D3261"/>
    <w:rsid w:val="000D3C51"/>
    <w:rsid w:val="000D3D8D"/>
    <w:rsid w:val="000D4794"/>
    <w:rsid w:val="000D4A4E"/>
    <w:rsid w:val="000D4FB2"/>
    <w:rsid w:val="000D50EA"/>
    <w:rsid w:val="000D5E3C"/>
    <w:rsid w:val="000D709D"/>
    <w:rsid w:val="000D7D75"/>
    <w:rsid w:val="000E03FA"/>
    <w:rsid w:val="000E1FD9"/>
    <w:rsid w:val="000E20B1"/>
    <w:rsid w:val="000E34DE"/>
    <w:rsid w:val="000E35EC"/>
    <w:rsid w:val="000E441A"/>
    <w:rsid w:val="000E4943"/>
    <w:rsid w:val="000E50A0"/>
    <w:rsid w:val="000E52B5"/>
    <w:rsid w:val="000E58DF"/>
    <w:rsid w:val="000F0341"/>
    <w:rsid w:val="000F06B0"/>
    <w:rsid w:val="000F0960"/>
    <w:rsid w:val="000F10FA"/>
    <w:rsid w:val="000F1D5E"/>
    <w:rsid w:val="000F25B7"/>
    <w:rsid w:val="000F26FB"/>
    <w:rsid w:val="000F276F"/>
    <w:rsid w:val="000F290E"/>
    <w:rsid w:val="000F4E09"/>
    <w:rsid w:val="000F578D"/>
    <w:rsid w:val="000F611D"/>
    <w:rsid w:val="000F67E4"/>
    <w:rsid w:val="00101946"/>
    <w:rsid w:val="0010213C"/>
    <w:rsid w:val="0010256B"/>
    <w:rsid w:val="00104361"/>
    <w:rsid w:val="00105B8C"/>
    <w:rsid w:val="00106C90"/>
    <w:rsid w:val="00110F2D"/>
    <w:rsid w:val="00111995"/>
    <w:rsid w:val="00112922"/>
    <w:rsid w:val="00114792"/>
    <w:rsid w:val="001156C5"/>
    <w:rsid w:val="00116A10"/>
    <w:rsid w:val="00117AA5"/>
    <w:rsid w:val="00120855"/>
    <w:rsid w:val="001213C1"/>
    <w:rsid w:val="00123398"/>
    <w:rsid w:val="00124D9A"/>
    <w:rsid w:val="001255BE"/>
    <w:rsid w:val="001277D0"/>
    <w:rsid w:val="00130970"/>
    <w:rsid w:val="00131479"/>
    <w:rsid w:val="00132AD4"/>
    <w:rsid w:val="00132AF1"/>
    <w:rsid w:val="0013325C"/>
    <w:rsid w:val="0013452B"/>
    <w:rsid w:val="0013473C"/>
    <w:rsid w:val="00136976"/>
    <w:rsid w:val="00136E4E"/>
    <w:rsid w:val="00140A47"/>
    <w:rsid w:val="00141A85"/>
    <w:rsid w:val="00143041"/>
    <w:rsid w:val="001433B2"/>
    <w:rsid w:val="00144D5E"/>
    <w:rsid w:val="00145493"/>
    <w:rsid w:val="001460CB"/>
    <w:rsid w:val="00146843"/>
    <w:rsid w:val="00147799"/>
    <w:rsid w:val="00147814"/>
    <w:rsid w:val="00150865"/>
    <w:rsid w:val="0015154E"/>
    <w:rsid w:val="00151C2E"/>
    <w:rsid w:val="00152CB4"/>
    <w:rsid w:val="00153023"/>
    <w:rsid w:val="00153057"/>
    <w:rsid w:val="001547F4"/>
    <w:rsid w:val="00155078"/>
    <w:rsid w:val="001556B1"/>
    <w:rsid w:val="00155C66"/>
    <w:rsid w:val="00156133"/>
    <w:rsid w:val="00157697"/>
    <w:rsid w:val="00161870"/>
    <w:rsid w:val="001634D4"/>
    <w:rsid w:val="00163544"/>
    <w:rsid w:val="00163770"/>
    <w:rsid w:val="0016406A"/>
    <w:rsid w:val="00164710"/>
    <w:rsid w:val="001654F0"/>
    <w:rsid w:val="00165E32"/>
    <w:rsid w:val="001661D1"/>
    <w:rsid w:val="001665F9"/>
    <w:rsid w:val="00166C40"/>
    <w:rsid w:val="00166FAC"/>
    <w:rsid w:val="00167100"/>
    <w:rsid w:val="0016792B"/>
    <w:rsid w:val="00171594"/>
    <w:rsid w:val="001729C7"/>
    <w:rsid w:val="001729FD"/>
    <w:rsid w:val="00172AA2"/>
    <w:rsid w:val="00172CB9"/>
    <w:rsid w:val="00173027"/>
    <w:rsid w:val="0017303C"/>
    <w:rsid w:val="00173ECB"/>
    <w:rsid w:val="00174246"/>
    <w:rsid w:val="00174AB8"/>
    <w:rsid w:val="001752E0"/>
    <w:rsid w:val="00175960"/>
    <w:rsid w:val="00175B08"/>
    <w:rsid w:val="001777AD"/>
    <w:rsid w:val="001822C8"/>
    <w:rsid w:val="00182775"/>
    <w:rsid w:val="00183C73"/>
    <w:rsid w:val="0018576C"/>
    <w:rsid w:val="001865B2"/>
    <w:rsid w:val="001876BD"/>
    <w:rsid w:val="00191A89"/>
    <w:rsid w:val="00192EE6"/>
    <w:rsid w:val="00193221"/>
    <w:rsid w:val="00195E0D"/>
    <w:rsid w:val="001964D6"/>
    <w:rsid w:val="00196AE5"/>
    <w:rsid w:val="00196BED"/>
    <w:rsid w:val="00197185"/>
    <w:rsid w:val="00197787"/>
    <w:rsid w:val="00197EB7"/>
    <w:rsid w:val="001A0592"/>
    <w:rsid w:val="001A2804"/>
    <w:rsid w:val="001A2F00"/>
    <w:rsid w:val="001A4203"/>
    <w:rsid w:val="001A504F"/>
    <w:rsid w:val="001A5261"/>
    <w:rsid w:val="001A5967"/>
    <w:rsid w:val="001A6081"/>
    <w:rsid w:val="001A6291"/>
    <w:rsid w:val="001A648A"/>
    <w:rsid w:val="001A6AC8"/>
    <w:rsid w:val="001A6B92"/>
    <w:rsid w:val="001A72C2"/>
    <w:rsid w:val="001A72F3"/>
    <w:rsid w:val="001A746E"/>
    <w:rsid w:val="001A79FA"/>
    <w:rsid w:val="001A7ADC"/>
    <w:rsid w:val="001B1D8F"/>
    <w:rsid w:val="001B3750"/>
    <w:rsid w:val="001B3875"/>
    <w:rsid w:val="001B3E3D"/>
    <w:rsid w:val="001B3FFC"/>
    <w:rsid w:val="001B42ED"/>
    <w:rsid w:val="001B49C0"/>
    <w:rsid w:val="001B5D6A"/>
    <w:rsid w:val="001B72BF"/>
    <w:rsid w:val="001B7D57"/>
    <w:rsid w:val="001C0029"/>
    <w:rsid w:val="001C014C"/>
    <w:rsid w:val="001C0928"/>
    <w:rsid w:val="001C17F1"/>
    <w:rsid w:val="001C2D29"/>
    <w:rsid w:val="001C3983"/>
    <w:rsid w:val="001C3B8C"/>
    <w:rsid w:val="001C3DBC"/>
    <w:rsid w:val="001C5454"/>
    <w:rsid w:val="001C59B3"/>
    <w:rsid w:val="001C5AA2"/>
    <w:rsid w:val="001C5D8E"/>
    <w:rsid w:val="001C5FFE"/>
    <w:rsid w:val="001C681B"/>
    <w:rsid w:val="001C73B6"/>
    <w:rsid w:val="001C7761"/>
    <w:rsid w:val="001C7E38"/>
    <w:rsid w:val="001D07DD"/>
    <w:rsid w:val="001D0B87"/>
    <w:rsid w:val="001D1443"/>
    <w:rsid w:val="001D2083"/>
    <w:rsid w:val="001D222A"/>
    <w:rsid w:val="001D4712"/>
    <w:rsid w:val="001D4E2D"/>
    <w:rsid w:val="001D6517"/>
    <w:rsid w:val="001D6ADB"/>
    <w:rsid w:val="001D72C6"/>
    <w:rsid w:val="001E0BA6"/>
    <w:rsid w:val="001E0DC4"/>
    <w:rsid w:val="001E1E81"/>
    <w:rsid w:val="001E256A"/>
    <w:rsid w:val="001E433C"/>
    <w:rsid w:val="001E4C5C"/>
    <w:rsid w:val="001E5BEA"/>
    <w:rsid w:val="001E5FBD"/>
    <w:rsid w:val="001E604A"/>
    <w:rsid w:val="001E605C"/>
    <w:rsid w:val="001E68B7"/>
    <w:rsid w:val="001E68EA"/>
    <w:rsid w:val="001E7B2B"/>
    <w:rsid w:val="001F0EE2"/>
    <w:rsid w:val="001F1897"/>
    <w:rsid w:val="001F20A4"/>
    <w:rsid w:val="001F253D"/>
    <w:rsid w:val="001F27CC"/>
    <w:rsid w:val="001F2947"/>
    <w:rsid w:val="001F3590"/>
    <w:rsid w:val="001F38B0"/>
    <w:rsid w:val="001F434D"/>
    <w:rsid w:val="001F5430"/>
    <w:rsid w:val="001F6765"/>
    <w:rsid w:val="001F6C5A"/>
    <w:rsid w:val="001F7773"/>
    <w:rsid w:val="00201466"/>
    <w:rsid w:val="0020161E"/>
    <w:rsid w:val="00201863"/>
    <w:rsid w:val="00202F3A"/>
    <w:rsid w:val="00203726"/>
    <w:rsid w:val="002040AA"/>
    <w:rsid w:val="00204232"/>
    <w:rsid w:val="00204B58"/>
    <w:rsid w:val="0020541A"/>
    <w:rsid w:val="00205DF9"/>
    <w:rsid w:val="00206077"/>
    <w:rsid w:val="0020686F"/>
    <w:rsid w:val="002100A7"/>
    <w:rsid w:val="002104D7"/>
    <w:rsid w:val="0021073B"/>
    <w:rsid w:val="002111F6"/>
    <w:rsid w:val="00211AD5"/>
    <w:rsid w:val="00211B85"/>
    <w:rsid w:val="00212C25"/>
    <w:rsid w:val="00212C61"/>
    <w:rsid w:val="0021393A"/>
    <w:rsid w:val="00213D48"/>
    <w:rsid w:val="002142CD"/>
    <w:rsid w:val="002146AF"/>
    <w:rsid w:val="00215B40"/>
    <w:rsid w:val="00215BC4"/>
    <w:rsid w:val="00217A3C"/>
    <w:rsid w:val="002202D1"/>
    <w:rsid w:val="002203CF"/>
    <w:rsid w:val="00220AA4"/>
    <w:rsid w:val="002218C2"/>
    <w:rsid w:val="002220DA"/>
    <w:rsid w:val="00222210"/>
    <w:rsid w:val="00222896"/>
    <w:rsid w:val="00224F86"/>
    <w:rsid w:val="00224FEB"/>
    <w:rsid w:val="00225CD7"/>
    <w:rsid w:val="00226468"/>
    <w:rsid w:val="00226A96"/>
    <w:rsid w:val="0022782C"/>
    <w:rsid w:val="002301B3"/>
    <w:rsid w:val="0023091A"/>
    <w:rsid w:val="00230F18"/>
    <w:rsid w:val="0023199D"/>
    <w:rsid w:val="0023237A"/>
    <w:rsid w:val="00232D62"/>
    <w:rsid w:val="00232FDB"/>
    <w:rsid w:val="00234390"/>
    <w:rsid w:val="00234D51"/>
    <w:rsid w:val="0024178A"/>
    <w:rsid w:val="00241FC5"/>
    <w:rsid w:val="002429E0"/>
    <w:rsid w:val="00242A13"/>
    <w:rsid w:val="002450ED"/>
    <w:rsid w:val="00245619"/>
    <w:rsid w:val="0024661A"/>
    <w:rsid w:val="00246DF6"/>
    <w:rsid w:val="0024739F"/>
    <w:rsid w:val="00247ADB"/>
    <w:rsid w:val="00247B2F"/>
    <w:rsid w:val="00250660"/>
    <w:rsid w:val="002515E2"/>
    <w:rsid w:val="00251A62"/>
    <w:rsid w:val="00253E59"/>
    <w:rsid w:val="0025585D"/>
    <w:rsid w:val="002563A2"/>
    <w:rsid w:val="002565AB"/>
    <w:rsid w:val="00256EAC"/>
    <w:rsid w:val="00260929"/>
    <w:rsid w:val="00261E29"/>
    <w:rsid w:val="002637A6"/>
    <w:rsid w:val="002648F0"/>
    <w:rsid w:val="00264CEB"/>
    <w:rsid w:val="002651C1"/>
    <w:rsid w:val="0026580F"/>
    <w:rsid w:val="00265C0C"/>
    <w:rsid w:val="00267435"/>
    <w:rsid w:val="00267C7F"/>
    <w:rsid w:val="0027016C"/>
    <w:rsid w:val="00270696"/>
    <w:rsid w:val="00270792"/>
    <w:rsid w:val="002707A1"/>
    <w:rsid w:val="00271B99"/>
    <w:rsid w:val="00272E4A"/>
    <w:rsid w:val="00273C95"/>
    <w:rsid w:val="00273DDC"/>
    <w:rsid w:val="00274AAE"/>
    <w:rsid w:val="00274AF1"/>
    <w:rsid w:val="00274BD1"/>
    <w:rsid w:val="002778B9"/>
    <w:rsid w:val="00277EC4"/>
    <w:rsid w:val="00281003"/>
    <w:rsid w:val="002811BA"/>
    <w:rsid w:val="002812BF"/>
    <w:rsid w:val="00282484"/>
    <w:rsid w:val="002828CA"/>
    <w:rsid w:val="00282AE3"/>
    <w:rsid w:val="00283427"/>
    <w:rsid w:val="0028354A"/>
    <w:rsid w:val="0028451B"/>
    <w:rsid w:val="00286CA5"/>
    <w:rsid w:val="00287619"/>
    <w:rsid w:val="00287D1E"/>
    <w:rsid w:val="00287F78"/>
    <w:rsid w:val="00291A3F"/>
    <w:rsid w:val="00291E1F"/>
    <w:rsid w:val="002923CF"/>
    <w:rsid w:val="00292CC4"/>
    <w:rsid w:val="00293C89"/>
    <w:rsid w:val="00294CA9"/>
    <w:rsid w:val="002954AD"/>
    <w:rsid w:val="0029599E"/>
    <w:rsid w:val="002A0586"/>
    <w:rsid w:val="002A1712"/>
    <w:rsid w:val="002A205D"/>
    <w:rsid w:val="002A261A"/>
    <w:rsid w:val="002A29C8"/>
    <w:rsid w:val="002A2B86"/>
    <w:rsid w:val="002A302F"/>
    <w:rsid w:val="002A5766"/>
    <w:rsid w:val="002A6569"/>
    <w:rsid w:val="002A7B98"/>
    <w:rsid w:val="002B0007"/>
    <w:rsid w:val="002B0FBF"/>
    <w:rsid w:val="002B12B2"/>
    <w:rsid w:val="002B29DF"/>
    <w:rsid w:val="002B3056"/>
    <w:rsid w:val="002B41FC"/>
    <w:rsid w:val="002B6190"/>
    <w:rsid w:val="002B6325"/>
    <w:rsid w:val="002B67AF"/>
    <w:rsid w:val="002B7BBD"/>
    <w:rsid w:val="002C1645"/>
    <w:rsid w:val="002C2307"/>
    <w:rsid w:val="002C33E6"/>
    <w:rsid w:val="002C4896"/>
    <w:rsid w:val="002C553C"/>
    <w:rsid w:val="002C6B36"/>
    <w:rsid w:val="002C732D"/>
    <w:rsid w:val="002C7383"/>
    <w:rsid w:val="002C746B"/>
    <w:rsid w:val="002C75C9"/>
    <w:rsid w:val="002C76C0"/>
    <w:rsid w:val="002D002B"/>
    <w:rsid w:val="002D0AC4"/>
    <w:rsid w:val="002D25C5"/>
    <w:rsid w:val="002D2700"/>
    <w:rsid w:val="002D324D"/>
    <w:rsid w:val="002D3A0C"/>
    <w:rsid w:val="002D3CD7"/>
    <w:rsid w:val="002D3D90"/>
    <w:rsid w:val="002D3E0E"/>
    <w:rsid w:val="002D3F89"/>
    <w:rsid w:val="002D59D4"/>
    <w:rsid w:val="002D5F40"/>
    <w:rsid w:val="002D6469"/>
    <w:rsid w:val="002D6CB2"/>
    <w:rsid w:val="002E0B19"/>
    <w:rsid w:val="002E19A0"/>
    <w:rsid w:val="002E3104"/>
    <w:rsid w:val="002E3884"/>
    <w:rsid w:val="002E39C0"/>
    <w:rsid w:val="002E3CB0"/>
    <w:rsid w:val="002E4854"/>
    <w:rsid w:val="002E4DB5"/>
    <w:rsid w:val="002E78BF"/>
    <w:rsid w:val="002F0DF3"/>
    <w:rsid w:val="002F17A8"/>
    <w:rsid w:val="002F17C2"/>
    <w:rsid w:val="002F29D3"/>
    <w:rsid w:val="002F3BBD"/>
    <w:rsid w:val="002F3CB5"/>
    <w:rsid w:val="002F43F0"/>
    <w:rsid w:val="002F49AC"/>
    <w:rsid w:val="002F5079"/>
    <w:rsid w:val="002F5CFC"/>
    <w:rsid w:val="002F6105"/>
    <w:rsid w:val="002F61A8"/>
    <w:rsid w:val="00300F88"/>
    <w:rsid w:val="0030114D"/>
    <w:rsid w:val="00301F1D"/>
    <w:rsid w:val="00304449"/>
    <w:rsid w:val="00305BB6"/>
    <w:rsid w:val="003067CC"/>
    <w:rsid w:val="00306DF8"/>
    <w:rsid w:val="0030746C"/>
    <w:rsid w:val="00307593"/>
    <w:rsid w:val="00307E97"/>
    <w:rsid w:val="00310951"/>
    <w:rsid w:val="0031111F"/>
    <w:rsid w:val="00311973"/>
    <w:rsid w:val="00312BE6"/>
    <w:rsid w:val="00313244"/>
    <w:rsid w:val="0031364D"/>
    <w:rsid w:val="003136A1"/>
    <w:rsid w:val="00313722"/>
    <w:rsid w:val="00315E6E"/>
    <w:rsid w:val="00316064"/>
    <w:rsid w:val="00316580"/>
    <w:rsid w:val="00317AF7"/>
    <w:rsid w:val="003200E2"/>
    <w:rsid w:val="003204A0"/>
    <w:rsid w:val="00320939"/>
    <w:rsid w:val="00320AAD"/>
    <w:rsid w:val="00321986"/>
    <w:rsid w:val="00321FD3"/>
    <w:rsid w:val="00322827"/>
    <w:rsid w:val="00322978"/>
    <w:rsid w:val="00322A4D"/>
    <w:rsid w:val="003251FE"/>
    <w:rsid w:val="003266D9"/>
    <w:rsid w:val="00326E87"/>
    <w:rsid w:val="0032724C"/>
    <w:rsid w:val="003273E8"/>
    <w:rsid w:val="00327BDC"/>
    <w:rsid w:val="00330D14"/>
    <w:rsid w:val="00330F20"/>
    <w:rsid w:val="00331134"/>
    <w:rsid w:val="003317A8"/>
    <w:rsid w:val="00331CDC"/>
    <w:rsid w:val="0033282C"/>
    <w:rsid w:val="00332B4F"/>
    <w:rsid w:val="00333EB0"/>
    <w:rsid w:val="0033433A"/>
    <w:rsid w:val="00335B07"/>
    <w:rsid w:val="00337072"/>
    <w:rsid w:val="003406C3"/>
    <w:rsid w:val="003406DE"/>
    <w:rsid w:val="00341195"/>
    <w:rsid w:val="0034166B"/>
    <w:rsid w:val="00342013"/>
    <w:rsid w:val="0034223A"/>
    <w:rsid w:val="003428FA"/>
    <w:rsid w:val="00342FB1"/>
    <w:rsid w:val="00343719"/>
    <w:rsid w:val="0034424F"/>
    <w:rsid w:val="00344D91"/>
    <w:rsid w:val="00345198"/>
    <w:rsid w:val="0034519D"/>
    <w:rsid w:val="0034651A"/>
    <w:rsid w:val="003466FD"/>
    <w:rsid w:val="003502BC"/>
    <w:rsid w:val="003511B0"/>
    <w:rsid w:val="0035130C"/>
    <w:rsid w:val="003519BF"/>
    <w:rsid w:val="00353460"/>
    <w:rsid w:val="0035452E"/>
    <w:rsid w:val="00354A8B"/>
    <w:rsid w:val="003557C4"/>
    <w:rsid w:val="00356C45"/>
    <w:rsid w:val="00360211"/>
    <w:rsid w:val="00360490"/>
    <w:rsid w:val="00360738"/>
    <w:rsid w:val="00361046"/>
    <w:rsid w:val="003611A2"/>
    <w:rsid w:val="0036211C"/>
    <w:rsid w:val="003621E5"/>
    <w:rsid w:val="00362421"/>
    <w:rsid w:val="00363806"/>
    <w:rsid w:val="00364C38"/>
    <w:rsid w:val="00365C6F"/>
    <w:rsid w:val="00365D75"/>
    <w:rsid w:val="00366A77"/>
    <w:rsid w:val="0036733F"/>
    <w:rsid w:val="00367E6C"/>
    <w:rsid w:val="00370826"/>
    <w:rsid w:val="00370AD2"/>
    <w:rsid w:val="0037102D"/>
    <w:rsid w:val="0037106D"/>
    <w:rsid w:val="0037158A"/>
    <w:rsid w:val="00372B62"/>
    <w:rsid w:val="00373B27"/>
    <w:rsid w:val="00374A95"/>
    <w:rsid w:val="0037504F"/>
    <w:rsid w:val="00375B4F"/>
    <w:rsid w:val="00376493"/>
    <w:rsid w:val="00380670"/>
    <w:rsid w:val="00380F90"/>
    <w:rsid w:val="00381B29"/>
    <w:rsid w:val="00381DB7"/>
    <w:rsid w:val="003822F5"/>
    <w:rsid w:val="00385AA0"/>
    <w:rsid w:val="0039190F"/>
    <w:rsid w:val="00391A43"/>
    <w:rsid w:val="0039263E"/>
    <w:rsid w:val="00394434"/>
    <w:rsid w:val="00396064"/>
    <w:rsid w:val="00396BFB"/>
    <w:rsid w:val="003A0B84"/>
    <w:rsid w:val="003A0C21"/>
    <w:rsid w:val="003A10C1"/>
    <w:rsid w:val="003A1C6A"/>
    <w:rsid w:val="003A24F0"/>
    <w:rsid w:val="003A265E"/>
    <w:rsid w:val="003A2982"/>
    <w:rsid w:val="003A2AD6"/>
    <w:rsid w:val="003A2F9D"/>
    <w:rsid w:val="003A3007"/>
    <w:rsid w:val="003A3382"/>
    <w:rsid w:val="003A374A"/>
    <w:rsid w:val="003A3CFC"/>
    <w:rsid w:val="003A43C7"/>
    <w:rsid w:val="003A5140"/>
    <w:rsid w:val="003A604E"/>
    <w:rsid w:val="003A7501"/>
    <w:rsid w:val="003A763C"/>
    <w:rsid w:val="003B0047"/>
    <w:rsid w:val="003B0689"/>
    <w:rsid w:val="003B08EE"/>
    <w:rsid w:val="003B208E"/>
    <w:rsid w:val="003B2A02"/>
    <w:rsid w:val="003B2F44"/>
    <w:rsid w:val="003B5E25"/>
    <w:rsid w:val="003B64C7"/>
    <w:rsid w:val="003B6E6B"/>
    <w:rsid w:val="003B762D"/>
    <w:rsid w:val="003B7652"/>
    <w:rsid w:val="003B7993"/>
    <w:rsid w:val="003B7A0E"/>
    <w:rsid w:val="003B7D85"/>
    <w:rsid w:val="003C0882"/>
    <w:rsid w:val="003C1197"/>
    <w:rsid w:val="003C12E0"/>
    <w:rsid w:val="003C177A"/>
    <w:rsid w:val="003C1DFA"/>
    <w:rsid w:val="003C3888"/>
    <w:rsid w:val="003C4276"/>
    <w:rsid w:val="003C539D"/>
    <w:rsid w:val="003C54E7"/>
    <w:rsid w:val="003C7020"/>
    <w:rsid w:val="003C76ED"/>
    <w:rsid w:val="003C7C9F"/>
    <w:rsid w:val="003C7E90"/>
    <w:rsid w:val="003D0671"/>
    <w:rsid w:val="003D1003"/>
    <w:rsid w:val="003D15AC"/>
    <w:rsid w:val="003D2B46"/>
    <w:rsid w:val="003D2BB0"/>
    <w:rsid w:val="003D2CD0"/>
    <w:rsid w:val="003D361B"/>
    <w:rsid w:val="003D39DC"/>
    <w:rsid w:val="003D3AF3"/>
    <w:rsid w:val="003D425B"/>
    <w:rsid w:val="003D4B7B"/>
    <w:rsid w:val="003D5137"/>
    <w:rsid w:val="003D51B0"/>
    <w:rsid w:val="003D5656"/>
    <w:rsid w:val="003D6056"/>
    <w:rsid w:val="003D60FD"/>
    <w:rsid w:val="003D6CBC"/>
    <w:rsid w:val="003D6CF9"/>
    <w:rsid w:val="003D734D"/>
    <w:rsid w:val="003D7655"/>
    <w:rsid w:val="003D7D85"/>
    <w:rsid w:val="003E0E15"/>
    <w:rsid w:val="003E172A"/>
    <w:rsid w:val="003E1B6F"/>
    <w:rsid w:val="003E20C1"/>
    <w:rsid w:val="003E3F6B"/>
    <w:rsid w:val="003E5350"/>
    <w:rsid w:val="003E7796"/>
    <w:rsid w:val="003F25C8"/>
    <w:rsid w:val="003F28CA"/>
    <w:rsid w:val="003F2DAF"/>
    <w:rsid w:val="003F495C"/>
    <w:rsid w:val="003F4C20"/>
    <w:rsid w:val="003F5A65"/>
    <w:rsid w:val="003F6B5C"/>
    <w:rsid w:val="003F74AD"/>
    <w:rsid w:val="003F7992"/>
    <w:rsid w:val="004006C0"/>
    <w:rsid w:val="0040127F"/>
    <w:rsid w:val="00403E56"/>
    <w:rsid w:val="00405004"/>
    <w:rsid w:val="00406847"/>
    <w:rsid w:val="0041025A"/>
    <w:rsid w:val="00412C50"/>
    <w:rsid w:val="00412D14"/>
    <w:rsid w:val="0041310A"/>
    <w:rsid w:val="00413128"/>
    <w:rsid w:val="00413E36"/>
    <w:rsid w:val="004157C8"/>
    <w:rsid w:val="00415DB5"/>
    <w:rsid w:val="00416573"/>
    <w:rsid w:val="00416CDF"/>
    <w:rsid w:val="004170F1"/>
    <w:rsid w:val="00420479"/>
    <w:rsid w:val="0042053A"/>
    <w:rsid w:val="00421605"/>
    <w:rsid w:val="00422DA4"/>
    <w:rsid w:val="00422F05"/>
    <w:rsid w:val="004234D6"/>
    <w:rsid w:val="00423D31"/>
    <w:rsid w:val="00425794"/>
    <w:rsid w:val="004257B7"/>
    <w:rsid w:val="00425F9A"/>
    <w:rsid w:val="00427815"/>
    <w:rsid w:val="00427CF2"/>
    <w:rsid w:val="00430090"/>
    <w:rsid w:val="004303EA"/>
    <w:rsid w:val="00431145"/>
    <w:rsid w:val="00431ACB"/>
    <w:rsid w:val="00432202"/>
    <w:rsid w:val="004326A2"/>
    <w:rsid w:val="00433813"/>
    <w:rsid w:val="00433AAF"/>
    <w:rsid w:val="004345C9"/>
    <w:rsid w:val="00434AFE"/>
    <w:rsid w:val="004356E3"/>
    <w:rsid w:val="0043632C"/>
    <w:rsid w:val="00437618"/>
    <w:rsid w:val="004376C8"/>
    <w:rsid w:val="00441266"/>
    <w:rsid w:val="004418D4"/>
    <w:rsid w:val="004418DA"/>
    <w:rsid w:val="004430C9"/>
    <w:rsid w:val="00443679"/>
    <w:rsid w:val="004439B4"/>
    <w:rsid w:val="00443A72"/>
    <w:rsid w:val="00443AE3"/>
    <w:rsid w:val="00443C8B"/>
    <w:rsid w:val="00443C96"/>
    <w:rsid w:val="004449EF"/>
    <w:rsid w:val="0044567D"/>
    <w:rsid w:val="00445774"/>
    <w:rsid w:val="00447AC6"/>
    <w:rsid w:val="00450C9E"/>
    <w:rsid w:val="00451032"/>
    <w:rsid w:val="004510F3"/>
    <w:rsid w:val="00452BF4"/>
    <w:rsid w:val="004533AD"/>
    <w:rsid w:val="00454526"/>
    <w:rsid w:val="004556F1"/>
    <w:rsid w:val="00456B48"/>
    <w:rsid w:val="00457771"/>
    <w:rsid w:val="00460F34"/>
    <w:rsid w:val="0046141E"/>
    <w:rsid w:val="0046192C"/>
    <w:rsid w:val="00461CB9"/>
    <w:rsid w:val="00463827"/>
    <w:rsid w:val="00463C9D"/>
    <w:rsid w:val="0046516B"/>
    <w:rsid w:val="00465F5B"/>
    <w:rsid w:val="00467A57"/>
    <w:rsid w:val="0047082F"/>
    <w:rsid w:val="00471810"/>
    <w:rsid w:val="0047463D"/>
    <w:rsid w:val="004766A4"/>
    <w:rsid w:val="004766C5"/>
    <w:rsid w:val="0047799E"/>
    <w:rsid w:val="004810B0"/>
    <w:rsid w:val="00481B69"/>
    <w:rsid w:val="00483378"/>
    <w:rsid w:val="00483E05"/>
    <w:rsid w:val="00484754"/>
    <w:rsid w:val="004854E3"/>
    <w:rsid w:val="00485ECB"/>
    <w:rsid w:val="0048718C"/>
    <w:rsid w:val="00487A8D"/>
    <w:rsid w:val="00487E69"/>
    <w:rsid w:val="00490C9C"/>
    <w:rsid w:val="00491193"/>
    <w:rsid w:val="004925AD"/>
    <w:rsid w:val="00492D93"/>
    <w:rsid w:val="00493F53"/>
    <w:rsid w:val="0049418E"/>
    <w:rsid w:val="004948C1"/>
    <w:rsid w:val="00494D8C"/>
    <w:rsid w:val="00495280"/>
    <w:rsid w:val="0049604C"/>
    <w:rsid w:val="00496A4B"/>
    <w:rsid w:val="00496E9F"/>
    <w:rsid w:val="0049736D"/>
    <w:rsid w:val="004A0841"/>
    <w:rsid w:val="004A0D42"/>
    <w:rsid w:val="004A16A6"/>
    <w:rsid w:val="004A20C1"/>
    <w:rsid w:val="004A2241"/>
    <w:rsid w:val="004A35F6"/>
    <w:rsid w:val="004A391F"/>
    <w:rsid w:val="004A39BD"/>
    <w:rsid w:val="004A3BEB"/>
    <w:rsid w:val="004A4A4E"/>
    <w:rsid w:val="004A4D04"/>
    <w:rsid w:val="004A696A"/>
    <w:rsid w:val="004A6F1D"/>
    <w:rsid w:val="004A71AA"/>
    <w:rsid w:val="004A78AC"/>
    <w:rsid w:val="004B281E"/>
    <w:rsid w:val="004B2F44"/>
    <w:rsid w:val="004B2FEA"/>
    <w:rsid w:val="004B3354"/>
    <w:rsid w:val="004B3662"/>
    <w:rsid w:val="004B3973"/>
    <w:rsid w:val="004B5F6D"/>
    <w:rsid w:val="004B6258"/>
    <w:rsid w:val="004B6E08"/>
    <w:rsid w:val="004B7236"/>
    <w:rsid w:val="004B7A64"/>
    <w:rsid w:val="004C01E1"/>
    <w:rsid w:val="004C0A60"/>
    <w:rsid w:val="004C0D99"/>
    <w:rsid w:val="004C18FB"/>
    <w:rsid w:val="004C1FB5"/>
    <w:rsid w:val="004C3642"/>
    <w:rsid w:val="004C4A48"/>
    <w:rsid w:val="004C4B07"/>
    <w:rsid w:val="004C5995"/>
    <w:rsid w:val="004C60C1"/>
    <w:rsid w:val="004C6A57"/>
    <w:rsid w:val="004C6B01"/>
    <w:rsid w:val="004C6D56"/>
    <w:rsid w:val="004D19D9"/>
    <w:rsid w:val="004D27AD"/>
    <w:rsid w:val="004D2A72"/>
    <w:rsid w:val="004D4B46"/>
    <w:rsid w:val="004D6326"/>
    <w:rsid w:val="004D695E"/>
    <w:rsid w:val="004D6C2F"/>
    <w:rsid w:val="004D7448"/>
    <w:rsid w:val="004D7A53"/>
    <w:rsid w:val="004D7B2B"/>
    <w:rsid w:val="004E0E2C"/>
    <w:rsid w:val="004E0ECB"/>
    <w:rsid w:val="004E1474"/>
    <w:rsid w:val="004E1B87"/>
    <w:rsid w:val="004E2387"/>
    <w:rsid w:val="004E2A72"/>
    <w:rsid w:val="004E34A5"/>
    <w:rsid w:val="004E424B"/>
    <w:rsid w:val="004E5428"/>
    <w:rsid w:val="004E594F"/>
    <w:rsid w:val="004E6041"/>
    <w:rsid w:val="004E7938"/>
    <w:rsid w:val="004F224D"/>
    <w:rsid w:val="004F2709"/>
    <w:rsid w:val="004F3350"/>
    <w:rsid w:val="004F3895"/>
    <w:rsid w:val="004F3B0F"/>
    <w:rsid w:val="004F3BB0"/>
    <w:rsid w:val="004F423D"/>
    <w:rsid w:val="004F723E"/>
    <w:rsid w:val="004F731B"/>
    <w:rsid w:val="004F7357"/>
    <w:rsid w:val="004F77BF"/>
    <w:rsid w:val="00500444"/>
    <w:rsid w:val="005016AD"/>
    <w:rsid w:val="0050215C"/>
    <w:rsid w:val="00502233"/>
    <w:rsid w:val="0050255F"/>
    <w:rsid w:val="005031DD"/>
    <w:rsid w:val="0050336D"/>
    <w:rsid w:val="005034B2"/>
    <w:rsid w:val="0050357E"/>
    <w:rsid w:val="00505087"/>
    <w:rsid w:val="005062E2"/>
    <w:rsid w:val="00506532"/>
    <w:rsid w:val="005100C4"/>
    <w:rsid w:val="005101BD"/>
    <w:rsid w:val="00510499"/>
    <w:rsid w:val="00511AA9"/>
    <w:rsid w:val="00511C7A"/>
    <w:rsid w:val="00512B4E"/>
    <w:rsid w:val="00513DE4"/>
    <w:rsid w:val="00515839"/>
    <w:rsid w:val="00515A21"/>
    <w:rsid w:val="005167E1"/>
    <w:rsid w:val="00516BAE"/>
    <w:rsid w:val="0051779B"/>
    <w:rsid w:val="00517848"/>
    <w:rsid w:val="00520294"/>
    <w:rsid w:val="00520554"/>
    <w:rsid w:val="0052168C"/>
    <w:rsid w:val="005225FF"/>
    <w:rsid w:val="00522C36"/>
    <w:rsid w:val="005232BD"/>
    <w:rsid w:val="0052421D"/>
    <w:rsid w:val="005245DE"/>
    <w:rsid w:val="00524E6A"/>
    <w:rsid w:val="00525265"/>
    <w:rsid w:val="00525694"/>
    <w:rsid w:val="00526D3D"/>
    <w:rsid w:val="00527017"/>
    <w:rsid w:val="0052702A"/>
    <w:rsid w:val="00527568"/>
    <w:rsid w:val="00527FB1"/>
    <w:rsid w:val="00531B89"/>
    <w:rsid w:val="00531D54"/>
    <w:rsid w:val="00532C45"/>
    <w:rsid w:val="00533DB6"/>
    <w:rsid w:val="005342CC"/>
    <w:rsid w:val="0053664D"/>
    <w:rsid w:val="00536930"/>
    <w:rsid w:val="00536EC5"/>
    <w:rsid w:val="00537229"/>
    <w:rsid w:val="00540A3D"/>
    <w:rsid w:val="00541036"/>
    <w:rsid w:val="005426C4"/>
    <w:rsid w:val="00543797"/>
    <w:rsid w:val="00543D14"/>
    <w:rsid w:val="005448C3"/>
    <w:rsid w:val="00545175"/>
    <w:rsid w:val="00545244"/>
    <w:rsid w:val="00546F85"/>
    <w:rsid w:val="005476A2"/>
    <w:rsid w:val="00550D39"/>
    <w:rsid w:val="00550D71"/>
    <w:rsid w:val="00550F46"/>
    <w:rsid w:val="00551111"/>
    <w:rsid w:val="00551747"/>
    <w:rsid w:val="005518E6"/>
    <w:rsid w:val="005530B6"/>
    <w:rsid w:val="00553760"/>
    <w:rsid w:val="00553847"/>
    <w:rsid w:val="00554CAA"/>
    <w:rsid w:val="00554D68"/>
    <w:rsid w:val="00555AEC"/>
    <w:rsid w:val="00557A89"/>
    <w:rsid w:val="00557D95"/>
    <w:rsid w:val="00560D71"/>
    <w:rsid w:val="0056199C"/>
    <w:rsid w:val="005624F8"/>
    <w:rsid w:val="005628DD"/>
    <w:rsid w:val="00562A82"/>
    <w:rsid w:val="0056367C"/>
    <w:rsid w:val="00567773"/>
    <w:rsid w:val="00567887"/>
    <w:rsid w:val="00567AF2"/>
    <w:rsid w:val="0057009C"/>
    <w:rsid w:val="00570506"/>
    <w:rsid w:val="00571219"/>
    <w:rsid w:val="005712BE"/>
    <w:rsid w:val="0057259E"/>
    <w:rsid w:val="005725BE"/>
    <w:rsid w:val="005735E9"/>
    <w:rsid w:val="00573CD3"/>
    <w:rsid w:val="00574006"/>
    <w:rsid w:val="0057424C"/>
    <w:rsid w:val="005747BC"/>
    <w:rsid w:val="005755C4"/>
    <w:rsid w:val="00581DDF"/>
    <w:rsid w:val="00582823"/>
    <w:rsid w:val="00583A4F"/>
    <w:rsid w:val="00585704"/>
    <w:rsid w:val="00585AA1"/>
    <w:rsid w:val="00586BB6"/>
    <w:rsid w:val="00586D6C"/>
    <w:rsid w:val="00586DA4"/>
    <w:rsid w:val="00591FF3"/>
    <w:rsid w:val="00592D7C"/>
    <w:rsid w:val="00595B31"/>
    <w:rsid w:val="00595E1D"/>
    <w:rsid w:val="0059684E"/>
    <w:rsid w:val="005968C4"/>
    <w:rsid w:val="0059694F"/>
    <w:rsid w:val="00596AF6"/>
    <w:rsid w:val="00596E66"/>
    <w:rsid w:val="005976ED"/>
    <w:rsid w:val="005A09F9"/>
    <w:rsid w:val="005A2A87"/>
    <w:rsid w:val="005A3766"/>
    <w:rsid w:val="005A5495"/>
    <w:rsid w:val="005A5656"/>
    <w:rsid w:val="005A6126"/>
    <w:rsid w:val="005A70F7"/>
    <w:rsid w:val="005A733A"/>
    <w:rsid w:val="005A7428"/>
    <w:rsid w:val="005A76D4"/>
    <w:rsid w:val="005A7C39"/>
    <w:rsid w:val="005B0120"/>
    <w:rsid w:val="005B0809"/>
    <w:rsid w:val="005B0E78"/>
    <w:rsid w:val="005B1986"/>
    <w:rsid w:val="005B1BB8"/>
    <w:rsid w:val="005B223B"/>
    <w:rsid w:val="005B27C3"/>
    <w:rsid w:val="005B2D93"/>
    <w:rsid w:val="005B4F91"/>
    <w:rsid w:val="005B4FC5"/>
    <w:rsid w:val="005B5221"/>
    <w:rsid w:val="005B54B9"/>
    <w:rsid w:val="005B7ACE"/>
    <w:rsid w:val="005C0EC2"/>
    <w:rsid w:val="005C1195"/>
    <w:rsid w:val="005C33E6"/>
    <w:rsid w:val="005C36D4"/>
    <w:rsid w:val="005C3C26"/>
    <w:rsid w:val="005C3D6A"/>
    <w:rsid w:val="005C4109"/>
    <w:rsid w:val="005C427F"/>
    <w:rsid w:val="005C6777"/>
    <w:rsid w:val="005C7571"/>
    <w:rsid w:val="005C7B27"/>
    <w:rsid w:val="005D2D8B"/>
    <w:rsid w:val="005D2EDB"/>
    <w:rsid w:val="005D37B1"/>
    <w:rsid w:val="005D511C"/>
    <w:rsid w:val="005D537D"/>
    <w:rsid w:val="005D564F"/>
    <w:rsid w:val="005D757C"/>
    <w:rsid w:val="005E1634"/>
    <w:rsid w:val="005E2505"/>
    <w:rsid w:val="005E2AF7"/>
    <w:rsid w:val="005E2BD6"/>
    <w:rsid w:val="005E475D"/>
    <w:rsid w:val="005E53C6"/>
    <w:rsid w:val="005E5991"/>
    <w:rsid w:val="005E65DA"/>
    <w:rsid w:val="005E7689"/>
    <w:rsid w:val="005E7801"/>
    <w:rsid w:val="005F0C1A"/>
    <w:rsid w:val="005F269F"/>
    <w:rsid w:val="005F2B12"/>
    <w:rsid w:val="005F2E36"/>
    <w:rsid w:val="005F3C1D"/>
    <w:rsid w:val="005F40EB"/>
    <w:rsid w:val="005F4770"/>
    <w:rsid w:val="005F4C8E"/>
    <w:rsid w:val="005F51A4"/>
    <w:rsid w:val="005F6606"/>
    <w:rsid w:val="005F7B0B"/>
    <w:rsid w:val="005F7E52"/>
    <w:rsid w:val="00600201"/>
    <w:rsid w:val="006002B2"/>
    <w:rsid w:val="00600CE5"/>
    <w:rsid w:val="0060382C"/>
    <w:rsid w:val="00604157"/>
    <w:rsid w:val="00604DE1"/>
    <w:rsid w:val="00605322"/>
    <w:rsid w:val="00605707"/>
    <w:rsid w:val="0060690C"/>
    <w:rsid w:val="00606D7E"/>
    <w:rsid w:val="0060703F"/>
    <w:rsid w:val="006071FD"/>
    <w:rsid w:val="00607D82"/>
    <w:rsid w:val="006100E8"/>
    <w:rsid w:val="0061093F"/>
    <w:rsid w:val="00610C41"/>
    <w:rsid w:val="006110AE"/>
    <w:rsid w:val="00611906"/>
    <w:rsid w:val="006119F6"/>
    <w:rsid w:val="006127BA"/>
    <w:rsid w:val="0061351C"/>
    <w:rsid w:val="00613DBA"/>
    <w:rsid w:val="0061411E"/>
    <w:rsid w:val="006154C6"/>
    <w:rsid w:val="00615948"/>
    <w:rsid w:val="00615C9C"/>
    <w:rsid w:val="00615FC4"/>
    <w:rsid w:val="006163B7"/>
    <w:rsid w:val="006164B2"/>
    <w:rsid w:val="00616E42"/>
    <w:rsid w:val="00622418"/>
    <w:rsid w:val="00622C39"/>
    <w:rsid w:val="00622C97"/>
    <w:rsid w:val="00623914"/>
    <w:rsid w:val="006248F3"/>
    <w:rsid w:val="00624D7B"/>
    <w:rsid w:val="00625285"/>
    <w:rsid w:val="0062645F"/>
    <w:rsid w:val="006267A8"/>
    <w:rsid w:val="006270B5"/>
    <w:rsid w:val="006276A6"/>
    <w:rsid w:val="00627D4D"/>
    <w:rsid w:val="00630D82"/>
    <w:rsid w:val="00630DFD"/>
    <w:rsid w:val="00631426"/>
    <w:rsid w:val="006315B9"/>
    <w:rsid w:val="00631900"/>
    <w:rsid w:val="00631EE0"/>
    <w:rsid w:val="00632254"/>
    <w:rsid w:val="00633190"/>
    <w:rsid w:val="0063331A"/>
    <w:rsid w:val="00636B49"/>
    <w:rsid w:val="00637068"/>
    <w:rsid w:val="00640553"/>
    <w:rsid w:val="0064062A"/>
    <w:rsid w:val="00640E6A"/>
    <w:rsid w:val="00641B24"/>
    <w:rsid w:val="00642543"/>
    <w:rsid w:val="006425F5"/>
    <w:rsid w:val="00642B53"/>
    <w:rsid w:val="00642EF4"/>
    <w:rsid w:val="006434B0"/>
    <w:rsid w:val="006444AB"/>
    <w:rsid w:val="00644B24"/>
    <w:rsid w:val="00644E2A"/>
    <w:rsid w:val="00645527"/>
    <w:rsid w:val="00645E1B"/>
    <w:rsid w:val="006462AF"/>
    <w:rsid w:val="006463D1"/>
    <w:rsid w:val="00647EC0"/>
    <w:rsid w:val="00650200"/>
    <w:rsid w:val="00650EBD"/>
    <w:rsid w:val="006512E5"/>
    <w:rsid w:val="00651DD5"/>
    <w:rsid w:val="006523CB"/>
    <w:rsid w:val="006528DB"/>
    <w:rsid w:val="006529F5"/>
    <w:rsid w:val="00653F0C"/>
    <w:rsid w:val="006540DB"/>
    <w:rsid w:val="006545D8"/>
    <w:rsid w:val="00654A33"/>
    <w:rsid w:val="00655BD6"/>
    <w:rsid w:val="00656145"/>
    <w:rsid w:val="00657048"/>
    <w:rsid w:val="00657093"/>
    <w:rsid w:val="00657AD6"/>
    <w:rsid w:val="00660202"/>
    <w:rsid w:val="0066078D"/>
    <w:rsid w:val="00660A2D"/>
    <w:rsid w:val="00661DF1"/>
    <w:rsid w:val="00661E46"/>
    <w:rsid w:val="006622C0"/>
    <w:rsid w:val="006625ED"/>
    <w:rsid w:val="006634F7"/>
    <w:rsid w:val="00663FE2"/>
    <w:rsid w:val="00665151"/>
    <w:rsid w:val="00665774"/>
    <w:rsid w:val="006662DD"/>
    <w:rsid w:val="00666D7A"/>
    <w:rsid w:val="00667294"/>
    <w:rsid w:val="006675C6"/>
    <w:rsid w:val="00671067"/>
    <w:rsid w:val="00672D07"/>
    <w:rsid w:val="00673F59"/>
    <w:rsid w:val="00674520"/>
    <w:rsid w:val="00674886"/>
    <w:rsid w:val="00675570"/>
    <w:rsid w:val="00682593"/>
    <w:rsid w:val="006826AB"/>
    <w:rsid w:val="00682CD2"/>
    <w:rsid w:val="00683468"/>
    <w:rsid w:val="00683F92"/>
    <w:rsid w:val="00684FE7"/>
    <w:rsid w:val="00685245"/>
    <w:rsid w:val="006857AE"/>
    <w:rsid w:val="00685B7F"/>
    <w:rsid w:val="00686AD3"/>
    <w:rsid w:val="0068766B"/>
    <w:rsid w:val="006879C4"/>
    <w:rsid w:val="006928E5"/>
    <w:rsid w:val="0069334B"/>
    <w:rsid w:val="00695AC5"/>
    <w:rsid w:val="00695FE1"/>
    <w:rsid w:val="00696970"/>
    <w:rsid w:val="00697396"/>
    <w:rsid w:val="00697E0E"/>
    <w:rsid w:val="00697FFD"/>
    <w:rsid w:val="006A0339"/>
    <w:rsid w:val="006A04DE"/>
    <w:rsid w:val="006A1EB4"/>
    <w:rsid w:val="006A1FC4"/>
    <w:rsid w:val="006A27D8"/>
    <w:rsid w:val="006A469F"/>
    <w:rsid w:val="006A49F8"/>
    <w:rsid w:val="006A68D3"/>
    <w:rsid w:val="006A7102"/>
    <w:rsid w:val="006A7228"/>
    <w:rsid w:val="006A7BC6"/>
    <w:rsid w:val="006B0A11"/>
    <w:rsid w:val="006B0AC5"/>
    <w:rsid w:val="006B22A0"/>
    <w:rsid w:val="006B2599"/>
    <w:rsid w:val="006B2B1B"/>
    <w:rsid w:val="006B39F6"/>
    <w:rsid w:val="006B3B35"/>
    <w:rsid w:val="006B484E"/>
    <w:rsid w:val="006B4BC4"/>
    <w:rsid w:val="006C004D"/>
    <w:rsid w:val="006C0D73"/>
    <w:rsid w:val="006C0E86"/>
    <w:rsid w:val="006C1F4D"/>
    <w:rsid w:val="006C2535"/>
    <w:rsid w:val="006C2ADE"/>
    <w:rsid w:val="006C459E"/>
    <w:rsid w:val="006C4683"/>
    <w:rsid w:val="006C4B5A"/>
    <w:rsid w:val="006C4E4A"/>
    <w:rsid w:val="006C4E92"/>
    <w:rsid w:val="006C5752"/>
    <w:rsid w:val="006C5F53"/>
    <w:rsid w:val="006C7F06"/>
    <w:rsid w:val="006D0A96"/>
    <w:rsid w:val="006D1330"/>
    <w:rsid w:val="006D454B"/>
    <w:rsid w:val="006D5348"/>
    <w:rsid w:val="006D56C2"/>
    <w:rsid w:val="006D61FF"/>
    <w:rsid w:val="006D6FB3"/>
    <w:rsid w:val="006D7247"/>
    <w:rsid w:val="006E0593"/>
    <w:rsid w:val="006E0F6F"/>
    <w:rsid w:val="006E1FE1"/>
    <w:rsid w:val="006E29F0"/>
    <w:rsid w:val="006E3FF3"/>
    <w:rsid w:val="006E4AD8"/>
    <w:rsid w:val="006E5B11"/>
    <w:rsid w:val="006E6BB8"/>
    <w:rsid w:val="006E7A7A"/>
    <w:rsid w:val="006E7FF9"/>
    <w:rsid w:val="006F0AA4"/>
    <w:rsid w:val="006F0E1D"/>
    <w:rsid w:val="006F33BF"/>
    <w:rsid w:val="006F3FBD"/>
    <w:rsid w:val="006F5E0A"/>
    <w:rsid w:val="006F5FC1"/>
    <w:rsid w:val="006F6592"/>
    <w:rsid w:val="006F71AA"/>
    <w:rsid w:val="006F7F16"/>
    <w:rsid w:val="00701CAC"/>
    <w:rsid w:val="007020CD"/>
    <w:rsid w:val="0070328F"/>
    <w:rsid w:val="007035DB"/>
    <w:rsid w:val="007036F1"/>
    <w:rsid w:val="00703B6D"/>
    <w:rsid w:val="00704C5D"/>
    <w:rsid w:val="00705645"/>
    <w:rsid w:val="00705712"/>
    <w:rsid w:val="00705765"/>
    <w:rsid w:val="00706258"/>
    <w:rsid w:val="0070653F"/>
    <w:rsid w:val="00707BE0"/>
    <w:rsid w:val="00707C96"/>
    <w:rsid w:val="007103F5"/>
    <w:rsid w:val="00712E52"/>
    <w:rsid w:val="00713CE0"/>
    <w:rsid w:val="0071453D"/>
    <w:rsid w:val="007147FC"/>
    <w:rsid w:val="007148BC"/>
    <w:rsid w:val="00715FCF"/>
    <w:rsid w:val="0071696C"/>
    <w:rsid w:val="00716B04"/>
    <w:rsid w:val="00717AC7"/>
    <w:rsid w:val="00717BBC"/>
    <w:rsid w:val="00717ED4"/>
    <w:rsid w:val="00720168"/>
    <w:rsid w:val="007208C4"/>
    <w:rsid w:val="00720B10"/>
    <w:rsid w:val="007210C6"/>
    <w:rsid w:val="00722498"/>
    <w:rsid w:val="0072252F"/>
    <w:rsid w:val="00722928"/>
    <w:rsid w:val="0072332C"/>
    <w:rsid w:val="0072570E"/>
    <w:rsid w:val="00725E01"/>
    <w:rsid w:val="00726A77"/>
    <w:rsid w:val="00727095"/>
    <w:rsid w:val="00730598"/>
    <w:rsid w:val="00731A22"/>
    <w:rsid w:val="0073243A"/>
    <w:rsid w:val="007331E6"/>
    <w:rsid w:val="00733E7B"/>
    <w:rsid w:val="00733ECA"/>
    <w:rsid w:val="007354A3"/>
    <w:rsid w:val="007355D2"/>
    <w:rsid w:val="0073590C"/>
    <w:rsid w:val="007369C4"/>
    <w:rsid w:val="00737BFB"/>
    <w:rsid w:val="00740602"/>
    <w:rsid w:val="00740C22"/>
    <w:rsid w:val="00740C9B"/>
    <w:rsid w:val="007413A9"/>
    <w:rsid w:val="007417CC"/>
    <w:rsid w:val="0074182F"/>
    <w:rsid w:val="0074240F"/>
    <w:rsid w:val="007434ED"/>
    <w:rsid w:val="00743BA9"/>
    <w:rsid w:val="00743F05"/>
    <w:rsid w:val="00744239"/>
    <w:rsid w:val="0074486C"/>
    <w:rsid w:val="007454FB"/>
    <w:rsid w:val="00745574"/>
    <w:rsid w:val="00745E92"/>
    <w:rsid w:val="00746BEB"/>
    <w:rsid w:val="007472F1"/>
    <w:rsid w:val="007479DE"/>
    <w:rsid w:val="0075027E"/>
    <w:rsid w:val="007506F1"/>
    <w:rsid w:val="007513D0"/>
    <w:rsid w:val="00753172"/>
    <w:rsid w:val="00754C3C"/>
    <w:rsid w:val="00754FAF"/>
    <w:rsid w:val="007551B4"/>
    <w:rsid w:val="007562EC"/>
    <w:rsid w:val="007568D0"/>
    <w:rsid w:val="00756BFE"/>
    <w:rsid w:val="007573BA"/>
    <w:rsid w:val="00761355"/>
    <w:rsid w:val="00764623"/>
    <w:rsid w:val="00765095"/>
    <w:rsid w:val="0076697E"/>
    <w:rsid w:val="007673CC"/>
    <w:rsid w:val="007706EA"/>
    <w:rsid w:val="00770E10"/>
    <w:rsid w:val="007741CC"/>
    <w:rsid w:val="0077460A"/>
    <w:rsid w:val="0077666C"/>
    <w:rsid w:val="00776EE9"/>
    <w:rsid w:val="00777589"/>
    <w:rsid w:val="0077782E"/>
    <w:rsid w:val="007778C4"/>
    <w:rsid w:val="007800DD"/>
    <w:rsid w:val="00780595"/>
    <w:rsid w:val="007815C7"/>
    <w:rsid w:val="00781AB0"/>
    <w:rsid w:val="00782149"/>
    <w:rsid w:val="007834DA"/>
    <w:rsid w:val="007839A3"/>
    <w:rsid w:val="00784359"/>
    <w:rsid w:val="00785175"/>
    <w:rsid w:val="0078620D"/>
    <w:rsid w:val="007866E6"/>
    <w:rsid w:val="0079040B"/>
    <w:rsid w:val="0079228A"/>
    <w:rsid w:val="0079257D"/>
    <w:rsid w:val="00792813"/>
    <w:rsid w:val="00793559"/>
    <w:rsid w:val="007935C5"/>
    <w:rsid w:val="00793903"/>
    <w:rsid w:val="00793B5B"/>
    <w:rsid w:val="00793BCE"/>
    <w:rsid w:val="00794B56"/>
    <w:rsid w:val="00795242"/>
    <w:rsid w:val="00795250"/>
    <w:rsid w:val="00796422"/>
    <w:rsid w:val="007967B4"/>
    <w:rsid w:val="00796EC9"/>
    <w:rsid w:val="007A009A"/>
    <w:rsid w:val="007A0231"/>
    <w:rsid w:val="007A0574"/>
    <w:rsid w:val="007A0A7E"/>
    <w:rsid w:val="007A1936"/>
    <w:rsid w:val="007A1DD6"/>
    <w:rsid w:val="007A3188"/>
    <w:rsid w:val="007A4933"/>
    <w:rsid w:val="007A5F15"/>
    <w:rsid w:val="007B0069"/>
    <w:rsid w:val="007B022D"/>
    <w:rsid w:val="007B0A2E"/>
    <w:rsid w:val="007B0A55"/>
    <w:rsid w:val="007B0FFA"/>
    <w:rsid w:val="007B2018"/>
    <w:rsid w:val="007B3162"/>
    <w:rsid w:val="007B45F6"/>
    <w:rsid w:val="007B4EB9"/>
    <w:rsid w:val="007B565A"/>
    <w:rsid w:val="007B67DE"/>
    <w:rsid w:val="007B7B4D"/>
    <w:rsid w:val="007C017B"/>
    <w:rsid w:val="007C08DD"/>
    <w:rsid w:val="007C099B"/>
    <w:rsid w:val="007C14D4"/>
    <w:rsid w:val="007C2718"/>
    <w:rsid w:val="007C3E1D"/>
    <w:rsid w:val="007C63F2"/>
    <w:rsid w:val="007C661B"/>
    <w:rsid w:val="007C67DA"/>
    <w:rsid w:val="007C7A0C"/>
    <w:rsid w:val="007C7D5E"/>
    <w:rsid w:val="007D02BB"/>
    <w:rsid w:val="007D1571"/>
    <w:rsid w:val="007D1783"/>
    <w:rsid w:val="007D5357"/>
    <w:rsid w:val="007D5575"/>
    <w:rsid w:val="007D5C48"/>
    <w:rsid w:val="007D67F7"/>
    <w:rsid w:val="007D698B"/>
    <w:rsid w:val="007D6D24"/>
    <w:rsid w:val="007E0079"/>
    <w:rsid w:val="007E06EA"/>
    <w:rsid w:val="007E105B"/>
    <w:rsid w:val="007E32C7"/>
    <w:rsid w:val="007E3B66"/>
    <w:rsid w:val="007E3D17"/>
    <w:rsid w:val="007E470F"/>
    <w:rsid w:val="007E4E47"/>
    <w:rsid w:val="007E575B"/>
    <w:rsid w:val="007E6506"/>
    <w:rsid w:val="007E6E5C"/>
    <w:rsid w:val="007F0779"/>
    <w:rsid w:val="007F0BBE"/>
    <w:rsid w:val="007F26A1"/>
    <w:rsid w:val="007F32D2"/>
    <w:rsid w:val="007F357D"/>
    <w:rsid w:val="007F3C5F"/>
    <w:rsid w:val="007F49E7"/>
    <w:rsid w:val="007F5E39"/>
    <w:rsid w:val="007F638C"/>
    <w:rsid w:val="007F673F"/>
    <w:rsid w:val="007F6AEA"/>
    <w:rsid w:val="007F70E0"/>
    <w:rsid w:val="00800037"/>
    <w:rsid w:val="008009A6"/>
    <w:rsid w:val="00800FE8"/>
    <w:rsid w:val="00801434"/>
    <w:rsid w:val="008028EB"/>
    <w:rsid w:val="00803A6F"/>
    <w:rsid w:val="00803FF4"/>
    <w:rsid w:val="00804037"/>
    <w:rsid w:val="00804A89"/>
    <w:rsid w:val="00804BB6"/>
    <w:rsid w:val="00804FAF"/>
    <w:rsid w:val="00805D8F"/>
    <w:rsid w:val="00806EC4"/>
    <w:rsid w:val="00807604"/>
    <w:rsid w:val="00811386"/>
    <w:rsid w:val="008114C0"/>
    <w:rsid w:val="008117FB"/>
    <w:rsid w:val="00811A70"/>
    <w:rsid w:val="00811F0E"/>
    <w:rsid w:val="0081298D"/>
    <w:rsid w:val="0081392D"/>
    <w:rsid w:val="0081492E"/>
    <w:rsid w:val="00815B83"/>
    <w:rsid w:val="00815F2C"/>
    <w:rsid w:val="0081627B"/>
    <w:rsid w:val="008169E8"/>
    <w:rsid w:val="00816FEF"/>
    <w:rsid w:val="00817CD1"/>
    <w:rsid w:val="00817E0A"/>
    <w:rsid w:val="008204DA"/>
    <w:rsid w:val="00821124"/>
    <w:rsid w:val="00823F39"/>
    <w:rsid w:val="008260BC"/>
    <w:rsid w:val="00826DA1"/>
    <w:rsid w:val="00826F39"/>
    <w:rsid w:val="008274BF"/>
    <w:rsid w:val="00827667"/>
    <w:rsid w:val="0083054B"/>
    <w:rsid w:val="00830D27"/>
    <w:rsid w:val="008310DB"/>
    <w:rsid w:val="008313EA"/>
    <w:rsid w:val="0083180E"/>
    <w:rsid w:val="00831C3D"/>
    <w:rsid w:val="00832FE8"/>
    <w:rsid w:val="00834EBB"/>
    <w:rsid w:val="008355C7"/>
    <w:rsid w:val="00836313"/>
    <w:rsid w:val="00836B7A"/>
    <w:rsid w:val="0083790E"/>
    <w:rsid w:val="0084077F"/>
    <w:rsid w:val="00840AE1"/>
    <w:rsid w:val="00840F8B"/>
    <w:rsid w:val="00842774"/>
    <w:rsid w:val="008428DB"/>
    <w:rsid w:val="008431D6"/>
    <w:rsid w:val="008444BF"/>
    <w:rsid w:val="0084474D"/>
    <w:rsid w:val="00844DAE"/>
    <w:rsid w:val="00844DFE"/>
    <w:rsid w:val="00845588"/>
    <w:rsid w:val="0084634D"/>
    <w:rsid w:val="00846F47"/>
    <w:rsid w:val="00852FA8"/>
    <w:rsid w:val="008558B4"/>
    <w:rsid w:val="00855DAD"/>
    <w:rsid w:val="00856AD0"/>
    <w:rsid w:val="0085753D"/>
    <w:rsid w:val="00857A33"/>
    <w:rsid w:val="00860302"/>
    <w:rsid w:val="0086088E"/>
    <w:rsid w:val="00860D3A"/>
    <w:rsid w:val="00861259"/>
    <w:rsid w:val="0086178C"/>
    <w:rsid w:val="008620D4"/>
    <w:rsid w:val="0086267A"/>
    <w:rsid w:val="00862796"/>
    <w:rsid w:val="00863A03"/>
    <w:rsid w:val="008645FB"/>
    <w:rsid w:val="00867F1A"/>
    <w:rsid w:val="00870DD7"/>
    <w:rsid w:val="008728C2"/>
    <w:rsid w:val="00873770"/>
    <w:rsid w:val="00873FAC"/>
    <w:rsid w:val="008750AB"/>
    <w:rsid w:val="00876920"/>
    <w:rsid w:val="00877091"/>
    <w:rsid w:val="008805E4"/>
    <w:rsid w:val="008806D6"/>
    <w:rsid w:val="00880CE8"/>
    <w:rsid w:val="00881111"/>
    <w:rsid w:val="00881435"/>
    <w:rsid w:val="00881D54"/>
    <w:rsid w:val="00883B42"/>
    <w:rsid w:val="00885574"/>
    <w:rsid w:val="00885676"/>
    <w:rsid w:val="008858CF"/>
    <w:rsid w:val="008859E0"/>
    <w:rsid w:val="008860FF"/>
    <w:rsid w:val="00886C7A"/>
    <w:rsid w:val="00890C4E"/>
    <w:rsid w:val="008913E1"/>
    <w:rsid w:val="00891B6E"/>
    <w:rsid w:val="00892133"/>
    <w:rsid w:val="008923B8"/>
    <w:rsid w:val="00892AED"/>
    <w:rsid w:val="00892CC8"/>
    <w:rsid w:val="0089367F"/>
    <w:rsid w:val="008936FC"/>
    <w:rsid w:val="008939F5"/>
    <w:rsid w:val="00895DEB"/>
    <w:rsid w:val="00895EAE"/>
    <w:rsid w:val="0089660E"/>
    <w:rsid w:val="00896882"/>
    <w:rsid w:val="00896983"/>
    <w:rsid w:val="0089702B"/>
    <w:rsid w:val="00897F5D"/>
    <w:rsid w:val="008A068F"/>
    <w:rsid w:val="008A148A"/>
    <w:rsid w:val="008A1573"/>
    <w:rsid w:val="008A1847"/>
    <w:rsid w:val="008A2CC0"/>
    <w:rsid w:val="008A2E4B"/>
    <w:rsid w:val="008A2E77"/>
    <w:rsid w:val="008A5D02"/>
    <w:rsid w:val="008A6402"/>
    <w:rsid w:val="008A670C"/>
    <w:rsid w:val="008A680F"/>
    <w:rsid w:val="008A6D37"/>
    <w:rsid w:val="008A6EB9"/>
    <w:rsid w:val="008B005F"/>
    <w:rsid w:val="008B0392"/>
    <w:rsid w:val="008B0CF4"/>
    <w:rsid w:val="008B6531"/>
    <w:rsid w:val="008B65A4"/>
    <w:rsid w:val="008B65B3"/>
    <w:rsid w:val="008C0119"/>
    <w:rsid w:val="008C0DC2"/>
    <w:rsid w:val="008C1711"/>
    <w:rsid w:val="008C27C4"/>
    <w:rsid w:val="008C37A7"/>
    <w:rsid w:val="008C53A1"/>
    <w:rsid w:val="008C5426"/>
    <w:rsid w:val="008C5933"/>
    <w:rsid w:val="008C59D2"/>
    <w:rsid w:val="008C6BB7"/>
    <w:rsid w:val="008D20ED"/>
    <w:rsid w:val="008D24FB"/>
    <w:rsid w:val="008D2C0B"/>
    <w:rsid w:val="008D2C3B"/>
    <w:rsid w:val="008D3C59"/>
    <w:rsid w:val="008D3C91"/>
    <w:rsid w:val="008D3F7A"/>
    <w:rsid w:val="008D56AA"/>
    <w:rsid w:val="008D69D1"/>
    <w:rsid w:val="008D7BA3"/>
    <w:rsid w:val="008E0466"/>
    <w:rsid w:val="008E0645"/>
    <w:rsid w:val="008E1DBA"/>
    <w:rsid w:val="008E216A"/>
    <w:rsid w:val="008E231B"/>
    <w:rsid w:val="008E2D8B"/>
    <w:rsid w:val="008E31BE"/>
    <w:rsid w:val="008E323C"/>
    <w:rsid w:val="008E3677"/>
    <w:rsid w:val="008E3F9F"/>
    <w:rsid w:val="008E4D4B"/>
    <w:rsid w:val="008E5C54"/>
    <w:rsid w:val="008E6F40"/>
    <w:rsid w:val="008F22FE"/>
    <w:rsid w:val="008F28E2"/>
    <w:rsid w:val="008F378B"/>
    <w:rsid w:val="008F5AB5"/>
    <w:rsid w:val="008F5C67"/>
    <w:rsid w:val="008F62A7"/>
    <w:rsid w:val="008F651B"/>
    <w:rsid w:val="008F67CE"/>
    <w:rsid w:val="008F7231"/>
    <w:rsid w:val="008F7A4D"/>
    <w:rsid w:val="00900588"/>
    <w:rsid w:val="009011AA"/>
    <w:rsid w:val="00901971"/>
    <w:rsid w:val="00901F10"/>
    <w:rsid w:val="00901F15"/>
    <w:rsid w:val="00903152"/>
    <w:rsid w:val="009035F2"/>
    <w:rsid w:val="0090429B"/>
    <w:rsid w:val="009065D0"/>
    <w:rsid w:val="0090741C"/>
    <w:rsid w:val="0090757E"/>
    <w:rsid w:val="00910CED"/>
    <w:rsid w:val="0091138D"/>
    <w:rsid w:val="00912249"/>
    <w:rsid w:val="00914390"/>
    <w:rsid w:val="00914592"/>
    <w:rsid w:val="009150C7"/>
    <w:rsid w:val="0091642B"/>
    <w:rsid w:val="0091678B"/>
    <w:rsid w:val="00916EF5"/>
    <w:rsid w:val="009179A3"/>
    <w:rsid w:val="0092012D"/>
    <w:rsid w:val="009202C3"/>
    <w:rsid w:val="0092158A"/>
    <w:rsid w:val="009222F0"/>
    <w:rsid w:val="00922656"/>
    <w:rsid w:val="009251C5"/>
    <w:rsid w:val="009252DB"/>
    <w:rsid w:val="00925A73"/>
    <w:rsid w:val="009269B1"/>
    <w:rsid w:val="00926A6F"/>
    <w:rsid w:val="00930995"/>
    <w:rsid w:val="009312B8"/>
    <w:rsid w:val="009328B3"/>
    <w:rsid w:val="00934301"/>
    <w:rsid w:val="00934799"/>
    <w:rsid w:val="00941A15"/>
    <w:rsid w:val="0094350C"/>
    <w:rsid w:val="0094410B"/>
    <w:rsid w:val="009441E3"/>
    <w:rsid w:val="00944C64"/>
    <w:rsid w:val="009454DD"/>
    <w:rsid w:val="009456C6"/>
    <w:rsid w:val="00946228"/>
    <w:rsid w:val="00947D3A"/>
    <w:rsid w:val="009510DD"/>
    <w:rsid w:val="00953B0F"/>
    <w:rsid w:val="00954010"/>
    <w:rsid w:val="00954720"/>
    <w:rsid w:val="009558E4"/>
    <w:rsid w:val="009574D0"/>
    <w:rsid w:val="0095772D"/>
    <w:rsid w:val="00957967"/>
    <w:rsid w:val="00960D48"/>
    <w:rsid w:val="009615D8"/>
    <w:rsid w:val="009623BF"/>
    <w:rsid w:val="0096296E"/>
    <w:rsid w:val="00962A8D"/>
    <w:rsid w:val="00962EE0"/>
    <w:rsid w:val="009640C8"/>
    <w:rsid w:val="009647E6"/>
    <w:rsid w:val="009656D6"/>
    <w:rsid w:val="00967577"/>
    <w:rsid w:val="0096777E"/>
    <w:rsid w:val="00970796"/>
    <w:rsid w:val="00970EE2"/>
    <w:rsid w:val="00971DFC"/>
    <w:rsid w:val="00971EF2"/>
    <w:rsid w:val="0097270E"/>
    <w:rsid w:val="00976984"/>
    <w:rsid w:val="00976D7A"/>
    <w:rsid w:val="0097717F"/>
    <w:rsid w:val="00980FB6"/>
    <w:rsid w:val="00982E4E"/>
    <w:rsid w:val="00983038"/>
    <w:rsid w:val="00983271"/>
    <w:rsid w:val="00983506"/>
    <w:rsid w:val="00983C25"/>
    <w:rsid w:val="009846BA"/>
    <w:rsid w:val="00984B5A"/>
    <w:rsid w:val="00985122"/>
    <w:rsid w:val="00985A8E"/>
    <w:rsid w:val="00985FD7"/>
    <w:rsid w:val="00986CBE"/>
    <w:rsid w:val="00986ED3"/>
    <w:rsid w:val="009875B0"/>
    <w:rsid w:val="009875EE"/>
    <w:rsid w:val="00987742"/>
    <w:rsid w:val="009908AB"/>
    <w:rsid w:val="00992EEE"/>
    <w:rsid w:val="009936F3"/>
    <w:rsid w:val="00993C6E"/>
    <w:rsid w:val="00993C8E"/>
    <w:rsid w:val="00994824"/>
    <w:rsid w:val="0099563E"/>
    <w:rsid w:val="00995AA7"/>
    <w:rsid w:val="0099637D"/>
    <w:rsid w:val="0099669B"/>
    <w:rsid w:val="0099741A"/>
    <w:rsid w:val="009A08C2"/>
    <w:rsid w:val="009A1027"/>
    <w:rsid w:val="009A25A6"/>
    <w:rsid w:val="009A26C0"/>
    <w:rsid w:val="009A3541"/>
    <w:rsid w:val="009A3C00"/>
    <w:rsid w:val="009A5384"/>
    <w:rsid w:val="009A5E1F"/>
    <w:rsid w:val="009A6AB3"/>
    <w:rsid w:val="009A6DD2"/>
    <w:rsid w:val="009A732C"/>
    <w:rsid w:val="009A7CBC"/>
    <w:rsid w:val="009B0998"/>
    <w:rsid w:val="009B16DA"/>
    <w:rsid w:val="009B25A8"/>
    <w:rsid w:val="009B3978"/>
    <w:rsid w:val="009B4D70"/>
    <w:rsid w:val="009B52BC"/>
    <w:rsid w:val="009B5645"/>
    <w:rsid w:val="009B5FBC"/>
    <w:rsid w:val="009B693D"/>
    <w:rsid w:val="009B75AB"/>
    <w:rsid w:val="009B7A7E"/>
    <w:rsid w:val="009C03E3"/>
    <w:rsid w:val="009C095D"/>
    <w:rsid w:val="009C1E42"/>
    <w:rsid w:val="009C2199"/>
    <w:rsid w:val="009C3A25"/>
    <w:rsid w:val="009C44EF"/>
    <w:rsid w:val="009C4702"/>
    <w:rsid w:val="009C49B3"/>
    <w:rsid w:val="009C5DE0"/>
    <w:rsid w:val="009C6A03"/>
    <w:rsid w:val="009C78E2"/>
    <w:rsid w:val="009D0D5A"/>
    <w:rsid w:val="009D1957"/>
    <w:rsid w:val="009D1C64"/>
    <w:rsid w:val="009D2E4F"/>
    <w:rsid w:val="009D35C8"/>
    <w:rsid w:val="009D3BF7"/>
    <w:rsid w:val="009D3C5D"/>
    <w:rsid w:val="009D3D34"/>
    <w:rsid w:val="009D466E"/>
    <w:rsid w:val="009D5566"/>
    <w:rsid w:val="009D5DCB"/>
    <w:rsid w:val="009D6822"/>
    <w:rsid w:val="009D706F"/>
    <w:rsid w:val="009E2947"/>
    <w:rsid w:val="009E604B"/>
    <w:rsid w:val="009F0037"/>
    <w:rsid w:val="009F0A0B"/>
    <w:rsid w:val="009F223B"/>
    <w:rsid w:val="009F2358"/>
    <w:rsid w:val="009F3154"/>
    <w:rsid w:val="009F3EF1"/>
    <w:rsid w:val="009F4047"/>
    <w:rsid w:val="009F4AC1"/>
    <w:rsid w:val="00A00B5F"/>
    <w:rsid w:val="00A00C9D"/>
    <w:rsid w:val="00A01111"/>
    <w:rsid w:val="00A01322"/>
    <w:rsid w:val="00A01C8B"/>
    <w:rsid w:val="00A0220E"/>
    <w:rsid w:val="00A02244"/>
    <w:rsid w:val="00A02B5E"/>
    <w:rsid w:val="00A02E7F"/>
    <w:rsid w:val="00A0338B"/>
    <w:rsid w:val="00A038D8"/>
    <w:rsid w:val="00A03964"/>
    <w:rsid w:val="00A0487B"/>
    <w:rsid w:val="00A052A5"/>
    <w:rsid w:val="00A0585F"/>
    <w:rsid w:val="00A05ACC"/>
    <w:rsid w:val="00A064CB"/>
    <w:rsid w:val="00A06ACA"/>
    <w:rsid w:val="00A07576"/>
    <w:rsid w:val="00A077B1"/>
    <w:rsid w:val="00A122E6"/>
    <w:rsid w:val="00A1352A"/>
    <w:rsid w:val="00A14C28"/>
    <w:rsid w:val="00A14F6B"/>
    <w:rsid w:val="00A1589C"/>
    <w:rsid w:val="00A15B51"/>
    <w:rsid w:val="00A15D49"/>
    <w:rsid w:val="00A15D6D"/>
    <w:rsid w:val="00A17F04"/>
    <w:rsid w:val="00A2012E"/>
    <w:rsid w:val="00A20957"/>
    <w:rsid w:val="00A20DE1"/>
    <w:rsid w:val="00A21018"/>
    <w:rsid w:val="00A2167F"/>
    <w:rsid w:val="00A234FF"/>
    <w:rsid w:val="00A244E5"/>
    <w:rsid w:val="00A24C6F"/>
    <w:rsid w:val="00A24CE9"/>
    <w:rsid w:val="00A258AB"/>
    <w:rsid w:val="00A264BB"/>
    <w:rsid w:val="00A272E4"/>
    <w:rsid w:val="00A27DBC"/>
    <w:rsid w:val="00A27E58"/>
    <w:rsid w:val="00A3086B"/>
    <w:rsid w:val="00A323B4"/>
    <w:rsid w:val="00A32A8C"/>
    <w:rsid w:val="00A33C9F"/>
    <w:rsid w:val="00A34666"/>
    <w:rsid w:val="00A34DE1"/>
    <w:rsid w:val="00A351AD"/>
    <w:rsid w:val="00A354C5"/>
    <w:rsid w:val="00A35FD7"/>
    <w:rsid w:val="00A369D1"/>
    <w:rsid w:val="00A37099"/>
    <w:rsid w:val="00A3763E"/>
    <w:rsid w:val="00A37D17"/>
    <w:rsid w:val="00A37DAB"/>
    <w:rsid w:val="00A40C35"/>
    <w:rsid w:val="00A41D8A"/>
    <w:rsid w:val="00A4302A"/>
    <w:rsid w:val="00A43228"/>
    <w:rsid w:val="00A451A1"/>
    <w:rsid w:val="00A45CF4"/>
    <w:rsid w:val="00A50059"/>
    <w:rsid w:val="00A50B6F"/>
    <w:rsid w:val="00A50E14"/>
    <w:rsid w:val="00A531CD"/>
    <w:rsid w:val="00A54932"/>
    <w:rsid w:val="00A54D8D"/>
    <w:rsid w:val="00A55937"/>
    <w:rsid w:val="00A55C7D"/>
    <w:rsid w:val="00A5719C"/>
    <w:rsid w:val="00A60023"/>
    <w:rsid w:val="00A6094C"/>
    <w:rsid w:val="00A61878"/>
    <w:rsid w:val="00A61A07"/>
    <w:rsid w:val="00A65834"/>
    <w:rsid w:val="00A65ABB"/>
    <w:rsid w:val="00A65FBC"/>
    <w:rsid w:val="00A6625F"/>
    <w:rsid w:val="00A66EFD"/>
    <w:rsid w:val="00A66F60"/>
    <w:rsid w:val="00A7178D"/>
    <w:rsid w:val="00A719B8"/>
    <w:rsid w:val="00A73E21"/>
    <w:rsid w:val="00A74797"/>
    <w:rsid w:val="00A74B78"/>
    <w:rsid w:val="00A74CEA"/>
    <w:rsid w:val="00A75C47"/>
    <w:rsid w:val="00A75F85"/>
    <w:rsid w:val="00A7613C"/>
    <w:rsid w:val="00A76C57"/>
    <w:rsid w:val="00A77749"/>
    <w:rsid w:val="00A77DB8"/>
    <w:rsid w:val="00A807CA"/>
    <w:rsid w:val="00A811DC"/>
    <w:rsid w:val="00A83FE3"/>
    <w:rsid w:val="00A84F93"/>
    <w:rsid w:val="00A85318"/>
    <w:rsid w:val="00A86964"/>
    <w:rsid w:val="00A87AB4"/>
    <w:rsid w:val="00A90F35"/>
    <w:rsid w:val="00A90F9C"/>
    <w:rsid w:val="00A93DE0"/>
    <w:rsid w:val="00A9423F"/>
    <w:rsid w:val="00A95BC2"/>
    <w:rsid w:val="00A96561"/>
    <w:rsid w:val="00AA02A5"/>
    <w:rsid w:val="00AA09BF"/>
    <w:rsid w:val="00AA1754"/>
    <w:rsid w:val="00AA1F6B"/>
    <w:rsid w:val="00AA22D1"/>
    <w:rsid w:val="00AA2774"/>
    <w:rsid w:val="00AA33C1"/>
    <w:rsid w:val="00AA375E"/>
    <w:rsid w:val="00AA5637"/>
    <w:rsid w:val="00AA7118"/>
    <w:rsid w:val="00AB065C"/>
    <w:rsid w:val="00AB2404"/>
    <w:rsid w:val="00AB2B23"/>
    <w:rsid w:val="00AB3286"/>
    <w:rsid w:val="00AB41FC"/>
    <w:rsid w:val="00AB470C"/>
    <w:rsid w:val="00AB481C"/>
    <w:rsid w:val="00AB5364"/>
    <w:rsid w:val="00AB7902"/>
    <w:rsid w:val="00AC0D26"/>
    <w:rsid w:val="00AC267B"/>
    <w:rsid w:val="00AC5385"/>
    <w:rsid w:val="00AC5AD6"/>
    <w:rsid w:val="00AC677F"/>
    <w:rsid w:val="00AD0491"/>
    <w:rsid w:val="00AD207C"/>
    <w:rsid w:val="00AD2944"/>
    <w:rsid w:val="00AD2DCC"/>
    <w:rsid w:val="00AD2E3E"/>
    <w:rsid w:val="00AD41AF"/>
    <w:rsid w:val="00AD47F9"/>
    <w:rsid w:val="00AD603F"/>
    <w:rsid w:val="00AD68E7"/>
    <w:rsid w:val="00AD71ED"/>
    <w:rsid w:val="00AD7A00"/>
    <w:rsid w:val="00AE0743"/>
    <w:rsid w:val="00AE0F8A"/>
    <w:rsid w:val="00AE135A"/>
    <w:rsid w:val="00AE1B6C"/>
    <w:rsid w:val="00AE41D5"/>
    <w:rsid w:val="00AE4F92"/>
    <w:rsid w:val="00AE5976"/>
    <w:rsid w:val="00AE7DC7"/>
    <w:rsid w:val="00AF0572"/>
    <w:rsid w:val="00AF0FB6"/>
    <w:rsid w:val="00AF1A45"/>
    <w:rsid w:val="00AF1B3E"/>
    <w:rsid w:val="00AF26BF"/>
    <w:rsid w:val="00AF2AE9"/>
    <w:rsid w:val="00AF3325"/>
    <w:rsid w:val="00AF4FA4"/>
    <w:rsid w:val="00AF51EE"/>
    <w:rsid w:val="00AF525E"/>
    <w:rsid w:val="00AF5A5E"/>
    <w:rsid w:val="00AF5C75"/>
    <w:rsid w:val="00AF625A"/>
    <w:rsid w:val="00AF6D4B"/>
    <w:rsid w:val="00AF7B9B"/>
    <w:rsid w:val="00B00368"/>
    <w:rsid w:val="00B02681"/>
    <w:rsid w:val="00B04C2F"/>
    <w:rsid w:val="00B058D0"/>
    <w:rsid w:val="00B06485"/>
    <w:rsid w:val="00B128B8"/>
    <w:rsid w:val="00B13FCE"/>
    <w:rsid w:val="00B146EB"/>
    <w:rsid w:val="00B16302"/>
    <w:rsid w:val="00B170DA"/>
    <w:rsid w:val="00B17C31"/>
    <w:rsid w:val="00B17D6E"/>
    <w:rsid w:val="00B20004"/>
    <w:rsid w:val="00B205B5"/>
    <w:rsid w:val="00B217BC"/>
    <w:rsid w:val="00B219F3"/>
    <w:rsid w:val="00B224F9"/>
    <w:rsid w:val="00B22B62"/>
    <w:rsid w:val="00B22C04"/>
    <w:rsid w:val="00B23576"/>
    <w:rsid w:val="00B2357A"/>
    <w:rsid w:val="00B23955"/>
    <w:rsid w:val="00B24716"/>
    <w:rsid w:val="00B247AB"/>
    <w:rsid w:val="00B24D6A"/>
    <w:rsid w:val="00B252AF"/>
    <w:rsid w:val="00B25F57"/>
    <w:rsid w:val="00B3012E"/>
    <w:rsid w:val="00B311A9"/>
    <w:rsid w:val="00B3572A"/>
    <w:rsid w:val="00B35CD8"/>
    <w:rsid w:val="00B35FCF"/>
    <w:rsid w:val="00B362FD"/>
    <w:rsid w:val="00B3703B"/>
    <w:rsid w:val="00B373ED"/>
    <w:rsid w:val="00B37854"/>
    <w:rsid w:val="00B3788B"/>
    <w:rsid w:val="00B4030F"/>
    <w:rsid w:val="00B416FD"/>
    <w:rsid w:val="00B4199A"/>
    <w:rsid w:val="00B45EA6"/>
    <w:rsid w:val="00B46ADF"/>
    <w:rsid w:val="00B473AD"/>
    <w:rsid w:val="00B5013D"/>
    <w:rsid w:val="00B521B7"/>
    <w:rsid w:val="00B52768"/>
    <w:rsid w:val="00B53256"/>
    <w:rsid w:val="00B53D99"/>
    <w:rsid w:val="00B542B5"/>
    <w:rsid w:val="00B54443"/>
    <w:rsid w:val="00B558EC"/>
    <w:rsid w:val="00B55A43"/>
    <w:rsid w:val="00B55FF5"/>
    <w:rsid w:val="00B56E8A"/>
    <w:rsid w:val="00B57441"/>
    <w:rsid w:val="00B579E0"/>
    <w:rsid w:val="00B57D25"/>
    <w:rsid w:val="00B60234"/>
    <w:rsid w:val="00B613EC"/>
    <w:rsid w:val="00B6218C"/>
    <w:rsid w:val="00B62604"/>
    <w:rsid w:val="00B62BDD"/>
    <w:rsid w:val="00B63773"/>
    <w:rsid w:val="00B63F3B"/>
    <w:rsid w:val="00B669CB"/>
    <w:rsid w:val="00B6725A"/>
    <w:rsid w:val="00B6749B"/>
    <w:rsid w:val="00B674D2"/>
    <w:rsid w:val="00B701C1"/>
    <w:rsid w:val="00B71EB8"/>
    <w:rsid w:val="00B72618"/>
    <w:rsid w:val="00B72769"/>
    <w:rsid w:val="00B72B00"/>
    <w:rsid w:val="00B7376A"/>
    <w:rsid w:val="00B74A70"/>
    <w:rsid w:val="00B7514A"/>
    <w:rsid w:val="00B75276"/>
    <w:rsid w:val="00B768CA"/>
    <w:rsid w:val="00B76EAC"/>
    <w:rsid w:val="00B805C5"/>
    <w:rsid w:val="00B8079A"/>
    <w:rsid w:val="00B809C0"/>
    <w:rsid w:val="00B80E47"/>
    <w:rsid w:val="00B812CA"/>
    <w:rsid w:val="00B82AC4"/>
    <w:rsid w:val="00B835BD"/>
    <w:rsid w:val="00B83743"/>
    <w:rsid w:val="00B83D38"/>
    <w:rsid w:val="00B8459F"/>
    <w:rsid w:val="00B85333"/>
    <w:rsid w:val="00B8610E"/>
    <w:rsid w:val="00B875BF"/>
    <w:rsid w:val="00B919E1"/>
    <w:rsid w:val="00B91D74"/>
    <w:rsid w:val="00B92381"/>
    <w:rsid w:val="00B93690"/>
    <w:rsid w:val="00B94C9E"/>
    <w:rsid w:val="00B968F0"/>
    <w:rsid w:val="00B97244"/>
    <w:rsid w:val="00B97552"/>
    <w:rsid w:val="00B977B0"/>
    <w:rsid w:val="00B9786E"/>
    <w:rsid w:val="00B97A86"/>
    <w:rsid w:val="00B97B1B"/>
    <w:rsid w:val="00B97D60"/>
    <w:rsid w:val="00BA07F9"/>
    <w:rsid w:val="00BA0BE3"/>
    <w:rsid w:val="00BA14E6"/>
    <w:rsid w:val="00BA1F51"/>
    <w:rsid w:val="00BA22D6"/>
    <w:rsid w:val="00BA277F"/>
    <w:rsid w:val="00BA2B11"/>
    <w:rsid w:val="00BA2D68"/>
    <w:rsid w:val="00BA2E91"/>
    <w:rsid w:val="00BA34C3"/>
    <w:rsid w:val="00BA3AA0"/>
    <w:rsid w:val="00BA4975"/>
    <w:rsid w:val="00BA58DE"/>
    <w:rsid w:val="00BA5CCD"/>
    <w:rsid w:val="00BA74A9"/>
    <w:rsid w:val="00BA7F07"/>
    <w:rsid w:val="00BB033F"/>
    <w:rsid w:val="00BB1068"/>
    <w:rsid w:val="00BB4C5D"/>
    <w:rsid w:val="00BB5F96"/>
    <w:rsid w:val="00BB64D7"/>
    <w:rsid w:val="00BC056C"/>
    <w:rsid w:val="00BC1180"/>
    <w:rsid w:val="00BC1B28"/>
    <w:rsid w:val="00BC1ECD"/>
    <w:rsid w:val="00BC235B"/>
    <w:rsid w:val="00BC2543"/>
    <w:rsid w:val="00BC2E61"/>
    <w:rsid w:val="00BC4A0A"/>
    <w:rsid w:val="00BC4BA6"/>
    <w:rsid w:val="00BC4FEA"/>
    <w:rsid w:val="00BC58BF"/>
    <w:rsid w:val="00BC5A49"/>
    <w:rsid w:val="00BC6137"/>
    <w:rsid w:val="00BC61A8"/>
    <w:rsid w:val="00BC685D"/>
    <w:rsid w:val="00BC6B0C"/>
    <w:rsid w:val="00BC6EFC"/>
    <w:rsid w:val="00BC79E8"/>
    <w:rsid w:val="00BD0D71"/>
    <w:rsid w:val="00BD1523"/>
    <w:rsid w:val="00BD41C4"/>
    <w:rsid w:val="00BD43CE"/>
    <w:rsid w:val="00BD44F7"/>
    <w:rsid w:val="00BD4755"/>
    <w:rsid w:val="00BD4EFC"/>
    <w:rsid w:val="00BD728F"/>
    <w:rsid w:val="00BD7349"/>
    <w:rsid w:val="00BE0C26"/>
    <w:rsid w:val="00BE13EF"/>
    <w:rsid w:val="00BE1499"/>
    <w:rsid w:val="00BE1733"/>
    <w:rsid w:val="00BE235A"/>
    <w:rsid w:val="00BE2A45"/>
    <w:rsid w:val="00BE2CF3"/>
    <w:rsid w:val="00BE3196"/>
    <w:rsid w:val="00BE342C"/>
    <w:rsid w:val="00BE3845"/>
    <w:rsid w:val="00BE5F3F"/>
    <w:rsid w:val="00BE5F85"/>
    <w:rsid w:val="00BE61CC"/>
    <w:rsid w:val="00BE72A8"/>
    <w:rsid w:val="00BE742C"/>
    <w:rsid w:val="00BE77EF"/>
    <w:rsid w:val="00BE783F"/>
    <w:rsid w:val="00BF00B1"/>
    <w:rsid w:val="00BF096D"/>
    <w:rsid w:val="00BF0E41"/>
    <w:rsid w:val="00BF15E5"/>
    <w:rsid w:val="00BF197F"/>
    <w:rsid w:val="00BF241D"/>
    <w:rsid w:val="00BF30A0"/>
    <w:rsid w:val="00BF35F2"/>
    <w:rsid w:val="00BF38C2"/>
    <w:rsid w:val="00BF3B5F"/>
    <w:rsid w:val="00BF73D8"/>
    <w:rsid w:val="00BF7FBA"/>
    <w:rsid w:val="00C00ACB"/>
    <w:rsid w:val="00C00CAD"/>
    <w:rsid w:val="00C00F51"/>
    <w:rsid w:val="00C01BB8"/>
    <w:rsid w:val="00C02CB7"/>
    <w:rsid w:val="00C03720"/>
    <w:rsid w:val="00C037C8"/>
    <w:rsid w:val="00C03D69"/>
    <w:rsid w:val="00C06CF2"/>
    <w:rsid w:val="00C06DBF"/>
    <w:rsid w:val="00C06F39"/>
    <w:rsid w:val="00C11FCF"/>
    <w:rsid w:val="00C12F2E"/>
    <w:rsid w:val="00C14879"/>
    <w:rsid w:val="00C16CCD"/>
    <w:rsid w:val="00C170FD"/>
    <w:rsid w:val="00C1751E"/>
    <w:rsid w:val="00C17961"/>
    <w:rsid w:val="00C231B3"/>
    <w:rsid w:val="00C23BB8"/>
    <w:rsid w:val="00C240A6"/>
    <w:rsid w:val="00C24749"/>
    <w:rsid w:val="00C24B97"/>
    <w:rsid w:val="00C25B2F"/>
    <w:rsid w:val="00C270C7"/>
    <w:rsid w:val="00C3286F"/>
    <w:rsid w:val="00C33643"/>
    <w:rsid w:val="00C33D44"/>
    <w:rsid w:val="00C365E3"/>
    <w:rsid w:val="00C3733D"/>
    <w:rsid w:val="00C373D8"/>
    <w:rsid w:val="00C3748A"/>
    <w:rsid w:val="00C37739"/>
    <w:rsid w:val="00C37F32"/>
    <w:rsid w:val="00C40017"/>
    <w:rsid w:val="00C40CFF"/>
    <w:rsid w:val="00C4134A"/>
    <w:rsid w:val="00C42774"/>
    <w:rsid w:val="00C42C80"/>
    <w:rsid w:val="00C43034"/>
    <w:rsid w:val="00C43BF3"/>
    <w:rsid w:val="00C44742"/>
    <w:rsid w:val="00C44B81"/>
    <w:rsid w:val="00C45751"/>
    <w:rsid w:val="00C457F7"/>
    <w:rsid w:val="00C46555"/>
    <w:rsid w:val="00C469DB"/>
    <w:rsid w:val="00C471D2"/>
    <w:rsid w:val="00C4796F"/>
    <w:rsid w:val="00C50510"/>
    <w:rsid w:val="00C506B0"/>
    <w:rsid w:val="00C50B40"/>
    <w:rsid w:val="00C50BF6"/>
    <w:rsid w:val="00C50D16"/>
    <w:rsid w:val="00C52E5D"/>
    <w:rsid w:val="00C52F97"/>
    <w:rsid w:val="00C53843"/>
    <w:rsid w:val="00C543AF"/>
    <w:rsid w:val="00C54963"/>
    <w:rsid w:val="00C55563"/>
    <w:rsid w:val="00C56CBD"/>
    <w:rsid w:val="00C56D6F"/>
    <w:rsid w:val="00C57E63"/>
    <w:rsid w:val="00C57F44"/>
    <w:rsid w:val="00C60E48"/>
    <w:rsid w:val="00C61DD6"/>
    <w:rsid w:val="00C6242B"/>
    <w:rsid w:val="00C625E3"/>
    <w:rsid w:val="00C62D62"/>
    <w:rsid w:val="00C64DE0"/>
    <w:rsid w:val="00C67034"/>
    <w:rsid w:val="00C67777"/>
    <w:rsid w:val="00C7058F"/>
    <w:rsid w:val="00C715F9"/>
    <w:rsid w:val="00C72088"/>
    <w:rsid w:val="00C72E7B"/>
    <w:rsid w:val="00C73311"/>
    <w:rsid w:val="00C76446"/>
    <w:rsid w:val="00C76AAE"/>
    <w:rsid w:val="00C777D9"/>
    <w:rsid w:val="00C802A8"/>
    <w:rsid w:val="00C81EAD"/>
    <w:rsid w:val="00C82C35"/>
    <w:rsid w:val="00C83593"/>
    <w:rsid w:val="00C84B68"/>
    <w:rsid w:val="00C8558B"/>
    <w:rsid w:val="00C902DE"/>
    <w:rsid w:val="00C90563"/>
    <w:rsid w:val="00C90660"/>
    <w:rsid w:val="00C91504"/>
    <w:rsid w:val="00C922D2"/>
    <w:rsid w:val="00C92F49"/>
    <w:rsid w:val="00C93130"/>
    <w:rsid w:val="00C94380"/>
    <w:rsid w:val="00C94A71"/>
    <w:rsid w:val="00C95C6D"/>
    <w:rsid w:val="00C964E4"/>
    <w:rsid w:val="00C96C90"/>
    <w:rsid w:val="00C9777A"/>
    <w:rsid w:val="00C977C7"/>
    <w:rsid w:val="00C97EC3"/>
    <w:rsid w:val="00CA054C"/>
    <w:rsid w:val="00CA175B"/>
    <w:rsid w:val="00CA2D0D"/>
    <w:rsid w:val="00CA3197"/>
    <w:rsid w:val="00CA42CF"/>
    <w:rsid w:val="00CA4B0C"/>
    <w:rsid w:val="00CA4EEF"/>
    <w:rsid w:val="00CA603F"/>
    <w:rsid w:val="00CA6E41"/>
    <w:rsid w:val="00CA7CD6"/>
    <w:rsid w:val="00CA7D67"/>
    <w:rsid w:val="00CA7E6E"/>
    <w:rsid w:val="00CB003C"/>
    <w:rsid w:val="00CB33FF"/>
    <w:rsid w:val="00CB3D68"/>
    <w:rsid w:val="00CB4A22"/>
    <w:rsid w:val="00CB6306"/>
    <w:rsid w:val="00CB76AD"/>
    <w:rsid w:val="00CB7E9D"/>
    <w:rsid w:val="00CC056F"/>
    <w:rsid w:val="00CC11F3"/>
    <w:rsid w:val="00CC48AE"/>
    <w:rsid w:val="00CC493B"/>
    <w:rsid w:val="00CC6990"/>
    <w:rsid w:val="00CC796D"/>
    <w:rsid w:val="00CD01EE"/>
    <w:rsid w:val="00CD0B88"/>
    <w:rsid w:val="00CD1A25"/>
    <w:rsid w:val="00CD2254"/>
    <w:rsid w:val="00CD272D"/>
    <w:rsid w:val="00CD28A4"/>
    <w:rsid w:val="00CD28AB"/>
    <w:rsid w:val="00CD3F08"/>
    <w:rsid w:val="00CD428A"/>
    <w:rsid w:val="00CD4DA6"/>
    <w:rsid w:val="00CD5492"/>
    <w:rsid w:val="00CD7368"/>
    <w:rsid w:val="00CE044A"/>
    <w:rsid w:val="00CE0FDE"/>
    <w:rsid w:val="00CE1B5A"/>
    <w:rsid w:val="00CE1DA2"/>
    <w:rsid w:val="00CE2F42"/>
    <w:rsid w:val="00CE3978"/>
    <w:rsid w:val="00CE3FB3"/>
    <w:rsid w:val="00CE567B"/>
    <w:rsid w:val="00CE6198"/>
    <w:rsid w:val="00CF23F4"/>
    <w:rsid w:val="00CF2DE0"/>
    <w:rsid w:val="00CF2E92"/>
    <w:rsid w:val="00CF2F73"/>
    <w:rsid w:val="00CF3E95"/>
    <w:rsid w:val="00CF4A88"/>
    <w:rsid w:val="00CF5C35"/>
    <w:rsid w:val="00CF6309"/>
    <w:rsid w:val="00CF6A80"/>
    <w:rsid w:val="00CF7B8E"/>
    <w:rsid w:val="00D00045"/>
    <w:rsid w:val="00D000E4"/>
    <w:rsid w:val="00D00AC7"/>
    <w:rsid w:val="00D016A2"/>
    <w:rsid w:val="00D03580"/>
    <w:rsid w:val="00D04A9E"/>
    <w:rsid w:val="00D05230"/>
    <w:rsid w:val="00D0557F"/>
    <w:rsid w:val="00D05705"/>
    <w:rsid w:val="00D06146"/>
    <w:rsid w:val="00D069B2"/>
    <w:rsid w:val="00D06F76"/>
    <w:rsid w:val="00D10831"/>
    <w:rsid w:val="00D1125F"/>
    <w:rsid w:val="00D1136C"/>
    <w:rsid w:val="00D11467"/>
    <w:rsid w:val="00D11758"/>
    <w:rsid w:val="00D11DAF"/>
    <w:rsid w:val="00D13266"/>
    <w:rsid w:val="00D13775"/>
    <w:rsid w:val="00D13F45"/>
    <w:rsid w:val="00D14EBE"/>
    <w:rsid w:val="00D14FFA"/>
    <w:rsid w:val="00D15005"/>
    <w:rsid w:val="00D171B8"/>
    <w:rsid w:val="00D213DA"/>
    <w:rsid w:val="00D21668"/>
    <w:rsid w:val="00D21805"/>
    <w:rsid w:val="00D2208A"/>
    <w:rsid w:val="00D23BB2"/>
    <w:rsid w:val="00D24004"/>
    <w:rsid w:val="00D242FF"/>
    <w:rsid w:val="00D24880"/>
    <w:rsid w:val="00D25309"/>
    <w:rsid w:val="00D25870"/>
    <w:rsid w:val="00D25ACA"/>
    <w:rsid w:val="00D2602A"/>
    <w:rsid w:val="00D26527"/>
    <w:rsid w:val="00D2660B"/>
    <w:rsid w:val="00D279A8"/>
    <w:rsid w:val="00D30DD9"/>
    <w:rsid w:val="00D31652"/>
    <w:rsid w:val="00D31970"/>
    <w:rsid w:val="00D358B1"/>
    <w:rsid w:val="00D3659C"/>
    <w:rsid w:val="00D365B1"/>
    <w:rsid w:val="00D36BE1"/>
    <w:rsid w:val="00D37928"/>
    <w:rsid w:val="00D379F3"/>
    <w:rsid w:val="00D37ABC"/>
    <w:rsid w:val="00D37EEC"/>
    <w:rsid w:val="00D40E42"/>
    <w:rsid w:val="00D40E69"/>
    <w:rsid w:val="00D42006"/>
    <w:rsid w:val="00D45067"/>
    <w:rsid w:val="00D451C5"/>
    <w:rsid w:val="00D451EC"/>
    <w:rsid w:val="00D45312"/>
    <w:rsid w:val="00D45A6D"/>
    <w:rsid w:val="00D45B3E"/>
    <w:rsid w:val="00D4631D"/>
    <w:rsid w:val="00D4715A"/>
    <w:rsid w:val="00D47A52"/>
    <w:rsid w:val="00D5047C"/>
    <w:rsid w:val="00D509B1"/>
    <w:rsid w:val="00D520AD"/>
    <w:rsid w:val="00D52190"/>
    <w:rsid w:val="00D555F0"/>
    <w:rsid w:val="00D57562"/>
    <w:rsid w:val="00D57677"/>
    <w:rsid w:val="00D57BBD"/>
    <w:rsid w:val="00D57CCF"/>
    <w:rsid w:val="00D61120"/>
    <w:rsid w:val="00D6112E"/>
    <w:rsid w:val="00D62AA7"/>
    <w:rsid w:val="00D62F51"/>
    <w:rsid w:val="00D62F61"/>
    <w:rsid w:val="00D6307F"/>
    <w:rsid w:val="00D639A3"/>
    <w:rsid w:val="00D63F22"/>
    <w:rsid w:val="00D640F8"/>
    <w:rsid w:val="00D64C32"/>
    <w:rsid w:val="00D6509F"/>
    <w:rsid w:val="00D6511D"/>
    <w:rsid w:val="00D664DB"/>
    <w:rsid w:val="00D66BC2"/>
    <w:rsid w:val="00D66F6B"/>
    <w:rsid w:val="00D674E0"/>
    <w:rsid w:val="00D703AE"/>
    <w:rsid w:val="00D70BC1"/>
    <w:rsid w:val="00D71F15"/>
    <w:rsid w:val="00D72907"/>
    <w:rsid w:val="00D74587"/>
    <w:rsid w:val="00D7610B"/>
    <w:rsid w:val="00D77B11"/>
    <w:rsid w:val="00D77BDA"/>
    <w:rsid w:val="00D816F5"/>
    <w:rsid w:val="00D8178C"/>
    <w:rsid w:val="00D81B8A"/>
    <w:rsid w:val="00D81E9E"/>
    <w:rsid w:val="00D82955"/>
    <w:rsid w:val="00D83BE2"/>
    <w:rsid w:val="00D847FB"/>
    <w:rsid w:val="00D85368"/>
    <w:rsid w:val="00D85F7A"/>
    <w:rsid w:val="00D8762D"/>
    <w:rsid w:val="00D87CD2"/>
    <w:rsid w:val="00D87E22"/>
    <w:rsid w:val="00D90069"/>
    <w:rsid w:val="00D900EC"/>
    <w:rsid w:val="00D902DB"/>
    <w:rsid w:val="00D9148E"/>
    <w:rsid w:val="00D91B44"/>
    <w:rsid w:val="00D9222D"/>
    <w:rsid w:val="00D92EED"/>
    <w:rsid w:val="00D93197"/>
    <w:rsid w:val="00D9362A"/>
    <w:rsid w:val="00D93908"/>
    <w:rsid w:val="00D942A5"/>
    <w:rsid w:val="00D94BA2"/>
    <w:rsid w:val="00D95804"/>
    <w:rsid w:val="00D95B8D"/>
    <w:rsid w:val="00D96513"/>
    <w:rsid w:val="00D9749C"/>
    <w:rsid w:val="00DA0EF5"/>
    <w:rsid w:val="00DA19FB"/>
    <w:rsid w:val="00DA288D"/>
    <w:rsid w:val="00DA48FE"/>
    <w:rsid w:val="00DA4D1E"/>
    <w:rsid w:val="00DA5616"/>
    <w:rsid w:val="00DA7A61"/>
    <w:rsid w:val="00DB229D"/>
    <w:rsid w:val="00DB3300"/>
    <w:rsid w:val="00DB44C5"/>
    <w:rsid w:val="00DB44D2"/>
    <w:rsid w:val="00DB5723"/>
    <w:rsid w:val="00DB58A5"/>
    <w:rsid w:val="00DB742B"/>
    <w:rsid w:val="00DB78A1"/>
    <w:rsid w:val="00DB7999"/>
    <w:rsid w:val="00DC0DB4"/>
    <w:rsid w:val="00DC138D"/>
    <w:rsid w:val="00DC17E8"/>
    <w:rsid w:val="00DC1A2E"/>
    <w:rsid w:val="00DC1DB6"/>
    <w:rsid w:val="00DC26E7"/>
    <w:rsid w:val="00DC2904"/>
    <w:rsid w:val="00DC2C69"/>
    <w:rsid w:val="00DC2EAA"/>
    <w:rsid w:val="00DC2FA2"/>
    <w:rsid w:val="00DC488C"/>
    <w:rsid w:val="00DC49AF"/>
    <w:rsid w:val="00DC4B3E"/>
    <w:rsid w:val="00DC4C3D"/>
    <w:rsid w:val="00DC5909"/>
    <w:rsid w:val="00DC593B"/>
    <w:rsid w:val="00DC5C01"/>
    <w:rsid w:val="00DC5FF7"/>
    <w:rsid w:val="00DC631A"/>
    <w:rsid w:val="00DC693A"/>
    <w:rsid w:val="00DC6B82"/>
    <w:rsid w:val="00DC6F9E"/>
    <w:rsid w:val="00DD0D84"/>
    <w:rsid w:val="00DD1140"/>
    <w:rsid w:val="00DD1621"/>
    <w:rsid w:val="00DD1914"/>
    <w:rsid w:val="00DD19A1"/>
    <w:rsid w:val="00DD1A7B"/>
    <w:rsid w:val="00DD20A4"/>
    <w:rsid w:val="00DD2B4F"/>
    <w:rsid w:val="00DD36B4"/>
    <w:rsid w:val="00DD3DD2"/>
    <w:rsid w:val="00DD3F18"/>
    <w:rsid w:val="00DD445A"/>
    <w:rsid w:val="00DD513F"/>
    <w:rsid w:val="00DD527F"/>
    <w:rsid w:val="00DD5AF4"/>
    <w:rsid w:val="00DD6DF6"/>
    <w:rsid w:val="00DD7073"/>
    <w:rsid w:val="00DD747B"/>
    <w:rsid w:val="00DE231D"/>
    <w:rsid w:val="00DE2398"/>
    <w:rsid w:val="00DE2CE7"/>
    <w:rsid w:val="00DE3841"/>
    <w:rsid w:val="00DE3C21"/>
    <w:rsid w:val="00DE61E5"/>
    <w:rsid w:val="00DE6899"/>
    <w:rsid w:val="00DE7440"/>
    <w:rsid w:val="00DF02F2"/>
    <w:rsid w:val="00DF0320"/>
    <w:rsid w:val="00DF0EED"/>
    <w:rsid w:val="00DF166F"/>
    <w:rsid w:val="00DF396F"/>
    <w:rsid w:val="00DF3A7F"/>
    <w:rsid w:val="00DF48E5"/>
    <w:rsid w:val="00DF58FD"/>
    <w:rsid w:val="00DF5C59"/>
    <w:rsid w:val="00DF5EBD"/>
    <w:rsid w:val="00DF601C"/>
    <w:rsid w:val="00DF6169"/>
    <w:rsid w:val="00DF68C0"/>
    <w:rsid w:val="00DF6D0E"/>
    <w:rsid w:val="00DF7666"/>
    <w:rsid w:val="00DF7687"/>
    <w:rsid w:val="00DF7739"/>
    <w:rsid w:val="00DF7ECE"/>
    <w:rsid w:val="00E000EB"/>
    <w:rsid w:val="00E01088"/>
    <w:rsid w:val="00E01135"/>
    <w:rsid w:val="00E01EDF"/>
    <w:rsid w:val="00E0244B"/>
    <w:rsid w:val="00E02848"/>
    <w:rsid w:val="00E04327"/>
    <w:rsid w:val="00E071F3"/>
    <w:rsid w:val="00E07B0B"/>
    <w:rsid w:val="00E07F46"/>
    <w:rsid w:val="00E106A1"/>
    <w:rsid w:val="00E10B20"/>
    <w:rsid w:val="00E14036"/>
    <w:rsid w:val="00E15E8C"/>
    <w:rsid w:val="00E17443"/>
    <w:rsid w:val="00E21043"/>
    <w:rsid w:val="00E221D3"/>
    <w:rsid w:val="00E22259"/>
    <w:rsid w:val="00E223EB"/>
    <w:rsid w:val="00E22C9B"/>
    <w:rsid w:val="00E22E80"/>
    <w:rsid w:val="00E241DA"/>
    <w:rsid w:val="00E2495A"/>
    <w:rsid w:val="00E2510F"/>
    <w:rsid w:val="00E27900"/>
    <w:rsid w:val="00E27B4A"/>
    <w:rsid w:val="00E27F1C"/>
    <w:rsid w:val="00E305F2"/>
    <w:rsid w:val="00E339D3"/>
    <w:rsid w:val="00E34CD4"/>
    <w:rsid w:val="00E3528F"/>
    <w:rsid w:val="00E3617E"/>
    <w:rsid w:val="00E3622F"/>
    <w:rsid w:val="00E36FEF"/>
    <w:rsid w:val="00E41150"/>
    <w:rsid w:val="00E4144C"/>
    <w:rsid w:val="00E41C17"/>
    <w:rsid w:val="00E434E6"/>
    <w:rsid w:val="00E437EC"/>
    <w:rsid w:val="00E43975"/>
    <w:rsid w:val="00E443EC"/>
    <w:rsid w:val="00E446F0"/>
    <w:rsid w:val="00E45A9B"/>
    <w:rsid w:val="00E45AE3"/>
    <w:rsid w:val="00E462C3"/>
    <w:rsid w:val="00E465A3"/>
    <w:rsid w:val="00E472BC"/>
    <w:rsid w:val="00E4790F"/>
    <w:rsid w:val="00E47EDB"/>
    <w:rsid w:val="00E5026A"/>
    <w:rsid w:val="00E50815"/>
    <w:rsid w:val="00E50BB1"/>
    <w:rsid w:val="00E5140A"/>
    <w:rsid w:val="00E51838"/>
    <w:rsid w:val="00E526F4"/>
    <w:rsid w:val="00E53FEB"/>
    <w:rsid w:val="00E54003"/>
    <w:rsid w:val="00E54522"/>
    <w:rsid w:val="00E54D79"/>
    <w:rsid w:val="00E55025"/>
    <w:rsid w:val="00E5514F"/>
    <w:rsid w:val="00E55182"/>
    <w:rsid w:val="00E55799"/>
    <w:rsid w:val="00E55F33"/>
    <w:rsid w:val="00E57624"/>
    <w:rsid w:val="00E5792B"/>
    <w:rsid w:val="00E616E7"/>
    <w:rsid w:val="00E63879"/>
    <w:rsid w:val="00E63ABB"/>
    <w:rsid w:val="00E64910"/>
    <w:rsid w:val="00E65409"/>
    <w:rsid w:val="00E66319"/>
    <w:rsid w:val="00E670C6"/>
    <w:rsid w:val="00E67136"/>
    <w:rsid w:val="00E7052A"/>
    <w:rsid w:val="00E708FB"/>
    <w:rsid w:val="00E712AF"/>
    <w:rsid w:val="00E72E56"/>
    <w:rsid w:val="00E73F24"/>
    <w:rsid w:val="00E7425F"/>
    <w:rsid w:val="00E74600"/>
    <w:rsid w:val="00E74C06"/>
    <w:rsid w:val="00E74DC1"/>
    <w:rsid w:val="00E75374"/>
    <w:rsid w:val="00E76E39"/>
    <w:rsid w:val="00E76F44"/>
    <w:rsid w:val="00E80CAB"/>
    <w:rsid w:val="00E81342"/>
    <w:rsid w:val="00E83407"/>
    <w:rsid w:val="00E84CEC"/>
    <w:rsid w:val="00E857D7"/>
    <w:rsid w:val="00E85833"/>
    <w:rsid w:val="00E85A09"/>
    <w:rsid w:val="00E85D98"/>
    <w:rsid w:val="00E86EA2"/>
    <w:rsid w:val="00E909E3"/>
    <w:rsid w:val="00E92232"/>
    <w:rsid w:val="00E9295F"/>
    <w:rsid w:val="00E93FE0"/>
    <w:rsid w:val="00E95452"/>
    <w:rsid w:val="00E95F3A"/>
    <w:rsid w:val="00E9643E"/>
    <w:rsid w:val="00E96558"/>
    <w:rsid w:val="00E966C3"/>
    <w:rsid w:val="00E96738"/>
    <w:rsid w:val="00E9686B"/>
    <w:rsid w:val="00E9750B"/>
    <w:rsid w:val="00EA0700"/>
    <w:rsid w:val="00EA09C6"/>
    <w:rsid w:val="00EA152C"/>
    <w:rsid w:val="00EA156E"/>
    <w:rsid w:val="00EA1853"/>
    <w:rsid w:val="00EA3885"/>
    <w:rsid w:val="00EA39EC"/>
    <w:rsid w:val="00EA3F1A"/>
    <w:rsid w:val="00EA4656"/>
    <w:rsid w:val="00EA6CE8"/>
    <w:rsid w:val="00EA7506"/>
    <w:rsid w:val="00EB0750"/>
    <w:rsid w:val="00EB1A18"/>
    <w:rsid w:val="00EB1B27"/>
    <w:rsid w:val="00EB22BA"/>
    <w:rsid w:val="00EB4F82"/>
    <w:rsid w:val="00EB5526"/>
    <w:rsid w:val="00EB5B0C"/>
    <w:rsid w:val="00EB7F21"/>
    <w:rsid w:val="00EC1432"/>
    <w:rsid w:val="00EC14F8"/>
    <w:rsid w:val="00EC2B47"/>
    <w:rsid w:val="00EC2CB6"/>
    <w:rsid w:val="00EC3361"/>
    <w:rsid w:val="00EC3606"/>
    <w:rsid w:val="00EC3B3D"/>
    <w:rsid w:val="00EC48C2"/>
    <w:rsid w:val="00EC528C"/>
    <w:rsid w:val="00EC5BD0"/>
    <w:rsid w:val="00EC6188"/>
    <w:rsid w:val="00EC72CF"/>
    <w:rsid w:val="00EC7A00"/>
    <w:rsid w:val="00ED0076"/>
    <w:rsid w:val="00ED08AA"/>
    <w:rsid w:val="00ED0CC9"/>
    <w:rsid w:val="00ED130B"/>
    <w:rsid w:val="00ED1488"/>
    <w:rsid w:val="00ED199A"/>
    <w:rsid w:val="00ED2C34"/>
    <w:rsid w:val="00ED36F1"/>
    <w:rsid w:val="00ED3F84"/>
    <w:rsid w:val="00ED4629"/>
    <w:rsid w:val="00ED5858"/>
    <w:rsid w:val="00ED5A53"/>
    <w:rsid w:val="00ED6D14"/>
    <w:rsid w:val="00ED7C25"/>
    <w:rsid w:val="00EE092C"/>
    <w:rsid w:val="00EE1875"/>
    <w:rsid w:val="00EE2178"/>
    <w:rsid w:val="00EE27D8"/>
    <w:rsid w:val="00EE3EFF"/>
    <w:rsid w:val="00EE46C6"/>
    <w:rsid w:val="00EE4A92"/>
    <w:rsid w:val="00EE5B34"/>
    <w:rsid w:val="00EE63B8"/>
    <w:rsid w:val="00EE70FA"/>
    <w:rsid w:val="00EE7EAF"/>
    <w:rsid w:val="00EF00D5"/>
    <w:rsid w:val="00EF03A3"/>
    <w:rsid w:val="00EF07FE"/>
    <w:rsid w:val="00EF2330"/>
    <w:rsid w:val="00EF2498"/>
    <w:rsid w:val="00EF2880"/>
    <w:rsid w:val="00EF2A4F"/>
    <w:rsid w:val="00EF355F"/>
    <w:rsid w:val="00EF6716"/>
    <w:rsid w:val="00EF68B0"/>
    <w:rsid w:val="00F021E9"/>
    <w:rsid w:val="00F024F6"/>
    <w:rsid w:val="00F0252F"/>
    <w:rsid w:val="00F03CA3"/>
    <w:rsid w:val="00F0413D"/>
    <w:rsid w:val="00F04A6A"/>
    <w:rsid w:val="00F04ADC"/>
    <w:rsid w:val="00F04CE3"/>
    <w:rsid w:val="00F053B7"/>
    <w:rsid w:val="00F054D7"/>
    <w:rsid w:val="00F05C13"/>
    <w:rsid w:val="00F075BA"/>
    <w:rsid w:val="00F102E7"/>
    <w:rsid w:val="00F10561"/>
    <w:rsid w:val="00F11160"/>
    <w:rsid w:val="00F113EE"/>
    <w:rsid w:val="00F12C0D"/>
    <w:rsid w:val="00F13F86"/>
    <w:rsid w:val="00F1436A"/>
    <w:rsid w:val="00F144EC"/>
    <w:rsid w:val="00F14D96"/>
    <w:rsid w:val="00F15CD0"/>
    <w:rsid w:val="00F15D99"/>
    <w:rsid w:val="00F17F6B"/>
    <w:rsid w:val="00F209CC"/>
    <w:rsid w:val="00F21231"/>
    <w:rsid w:val="00F215FA"/>
    <w:rsid w:val="00F21835"/>
    <w:rsid w:val="00F21BB3"/>
    <w:rsid w:val="00F22D7E"/>
    <w:rsid w:val="00F232BC"/>
    <w:rsid w:val="00F23F4C"/>
    <w:rsid w:val="00F2405D"/>
    <w:rsid w:val="00F24197"/>
    <w:rsid w:val="00F2548F"/>
    <w:rsid w:val="00F25E34"/>
    <w:rsid w:val="00F27364"/>
    <w:rsid w:val="00F27990"/>
    <w:rsid w:val="00F27C29"/>
    <w:rsid w:val="00F31328"/>
    <w:rsid w:val="00F323B2"/>
    <w:rsid w:val="00F33EC0"/>
    <w:rsid w:val="00F340A5"/>
    <w:rsid w:val="00F34B74"/>
    <w:rsid w:val="00F35947"/>
    <w:rsid w:val="00F36AC4"/>
    <w:rsid w:val="00F37444"/>
    <w:rsid w:val="00F403C2"/>
    <w:rsid w:val="00F406BB"/>
    <w:rsid w:val="00F40D17"/>
    <w:rsid w:val="00F4118E"/>
    <w:rsid w:val="00F421D6"/>
    <w:rsid w:val="00F42311"/>
    <w:rsid w:val="00F42473"/>
    <w:rsid w:val="00F4353B"/>
    <w:rsid w:val="00F4495A"/>
    <w:rsid w:val="00F44D82"/>
    <w:rsid w:val="00F453A4"/>
    <w:rsid w:val="00F47E9A"/>
    <w:rsid w:val="00F50814"/>
    <w:rsid w:val="00F525DF"/>
    <w:rsid w:val="00F52738"/>
    <w:rsid w:val="00F52C46"/>
    <w:rsid w:val="00F53785"/>
    <w:rsid w:val="00F542AC"/>
    <w:rsid w:val="00F55127"/>
    <w:rsid w:val="00F55A36"/>
    <w:rsid w:val="00F566DC"/>
    <w:rsid w:val="00F5670E"/>
    <w:rsid w:val="00F56E2F"/>
    <w:rsid w:val="00F60BD5"/>
    <w:rsid w:val="00F60D64"/>
    <w:rsid w:val="00F60ED6"/>
    <w:rsid w:val="00F61EAE"/>
    <w:rsid w:val="00F621E6"/>
    <w:rsid w:val="00F638F4"/>
    <w:rsid w:val="00F64721"/>
    <w:rsid w:val="00F64BC2"/>
    <w:rsid w:val="00F670DE"/>
    <w:rsid w:val="00F6744A"/>
    <w:rsid w:val="00F67A08"/>
    <w:rsid w:val="00F7057F"/>
    <w:rsid w:val="00F715D1"/>
    <w:rsid w:val="00F72394"/>
    <w:rsid w:val="00F725E0"/>
    <w:rsid w:val="00F73500"/>
    <w:rsid w:val="00F74136"/>
    <w:rsid w:val="00F7489C"/>
    <w:rsid w:val="00F766C3"/>
    <w:rsid w:val="00F76BF9"/>
    <w:rsid w:val="00F77A18"/>
    <w:rsid w:val="00F77C5F"/>
    <w:rsid w:val="00F80338"/>
    <w:rsid w:val="00F80A14"/>
    <w:rsid w:val="00F813A3"/>
    <w:rsid w:val="00F815C5"/>
    <w:rsid w:val="00F81987"/>
    <w:rsid w:val="00F81CC5"/>
    <w:rsid w:val="00F82389"/>
    <w:rsid w:val="00F82653"/>
    <w:rsid w:val="00F83396"/>
    <w:rsid w:val="00F8354A"/>
    <w:rsid w:val="00F8392F"/>
    <w:rsid w:val="00F85D25"/>
    <w:rsid w:val="00F86623"/>
    <w:rsid w:val="00F86D35"/>
    <w:rsid w:val="00F91073"/>
    <w:rsid w:val="00F91E48"/>
    <w:rsid w:val="00F9244D"/>
    <w:rsid w:val="00F92CEC"/>
    <w:rsid w:val="00F933B1"/>
    <w:rsid w:val="00F934BE"/>
    <w:rsid w:val="00F9418D"/>
    <w:rsid w:val="00F94379"/>
    <w:rsid w:val="00F94C7B"/>
    <w:rsid w:val="00F9508A"/>
    <w:rsid w:val="00F95425"/>
    <w:rsid w:val="00F961BB"/>
    <w:rsid w:val="00F96F52"/>
    <w:rsid w:val="00F96FCE"/>
    <w:rsid w:val="00FA064D"/>
    <w:rsid w:val="00FA2055"/>
    <w:rsid w:val="00FA2F30"/>
    <w:rsid w:val="00FA30A3"/>
    <w:rsid w:val="00FA3B3A"/>
    <w:rsid w:val="00FA3E25"/>
    <w:rsid w:val="00FA3EA2"/>
    <w:rsid w:val="00FA4C0F"/>
    <w:rsid w:val="00FA5105"/>
    <w:rsid w:val="00FA5317"/>
    <w:rsid w:val="00FA60DC"/>
    <w:rsid w:val="00FA71E9"/>
    <w:rsid w:val="00FA71EC"/>
    <w:rsid w:val="00FB02D8"/>
    <w:rsid w:val="00FB0558"/>
    <w:rsid w:val="00FB059E"/>
    <w:rsid w:val="00FB0915"/>
    <w:rsid w:val="00FB096E"/>
    <w:rsid w:val="00FB1090"/>
    <w:rsid w:val="00FB1216"/>
    <w:rsid w:val="00FB2717"/>
    <w:rsid w:val="00FB27D5"/>
    <w:rsid w:val="00FB2956"/>
    <w:rsid w:val="00FB2B7A"/>
    <w:rsid w:val="00FB3432"/>
    <w:rsid w:val="00FB367F"/>
    <w:rsid w:val="00FB3CD7"/>
    <w:rsid w:val="00FB3F52"/>
    <w:rsid w:val="00FB4002"/>
    <w:rsid w:val="00FB48ED"/>
    <w:rsid w:val="00FB67DB"/>
    <w:rsid w:val="00FB7638"/>
    <w:rsid w:val="00FB77E2"/>
    <w:rsid w:val="00FC03D0"/>
    <w:rsid w:val="00FC0CFF"/>
    <w:rsid w:val="00FC101D"/>
    <w:rsid w:val="00FC2C04"/>
    <w:rsid w:val="00FC3FD5"/>
    <w:rsid w:val="00FC41E9"/>
    <w:rsid w:val="00FC4715"/>
    <w:rsid w:val="00FC564E"/>
    <w:rsid w:val="00FC5B4B"/>
    <w:rsid w:val="00FC72F7"/>
    <w:rsid w:val="00FD1326"/>
    <w:rsid w:val="00FD1EBE"/>
    <w:rsid w:val="00FD236B"/>
    <w:rsid w:val="00FD2F83"/>
    <w:rsid w:val="00FD32DF"/>
    <w:rsid w:val="00FD3ED9"/>
    <w:rsid w:val="00FD41A9"/>
    <w:rsid w:val="00FD485F"/>
    <w:rsid w:val="00FD57FA"/>
    <w:rsid w:val="00FD7AAF"/>
    <w:rsid w:val="00FE0353"/>
    <w:rsid w:val="00FE0D4D"/>
    <w:rsid w:val="00FE19D8"/>
    <w:rsid w:val="00FE1D0F"/>
    <w:rsid w:val="00FE4349"/>
    <w:rsid w:val="00FE450F"/>
    <w:rsid w:val="00FE4919"/>
    <w:rsid w:val="00FE4E60"/>
    <w:rsid w:val="00FF0FFA"/>
    <w:rsid w:val="00FF1915"/>
    <w:rsid w:val="00FF29BA"/>
    <w:rsid w:val="00FF30AD"/>
    <w:rsid w:val="00FF4D99"/>
    <w:rsid w:val="00FF7ECA"/>
    <w:rsid w:val="02126ED3"/>
    <w:rsid w:val="0AC082CD"/>
    <w:rsid w:val="0B3988B3"/>
    <w:rsid w:val="0E91F157"/>
    <w:rsid w:val="0F88FF92"/>
    <w:rsid w:val="1055CEF5"/>
    <w:rsid w:val="13EB50B8"/>
    <w:rsid w:val="13ED2ED8"/>
    <w:rsid w:val="142E25B4"/>
    <w:rsid w:val="144FD2F1"/>
    <w:rsid w:val="177AA65B"/>
    <w:rsid w:val="18491A3B"/>
    <w:rsid w:val="1F831A45"/>
    <w:rsid w:val="24628F96"/>
    <w:rsid w:val="289DA7B1"/>
    <w:rsid w:val="2B118F64"/>
    <w:rsid w:val="30B61DF6"/>
    <w:rsid w:val="3126038E"/>
    <w:rsid w:val="312D24F3"/>
    <w:rsid w:val="37E16279"/>
    <w:rsid w:val="37F75197"/>
    <w:rsid w:val="3B694AF2"/>
    <w:rsid w:val="3B8A2946"/>
    <w:rsid w:val="42AA65E6"/>
    <w:rsid w:val="4ABE9F9D"/>
    <w:rsid w:val="4C669FBF"/>
    <w:rsid w:val="4C9784D0"/>
    <w:rsid w:val="4D2EAB6B"/>
    <w:rsid w:val="4E120FAC"/>
    <w:rsid w:val="4E424FB0"/>
    <w:rsid w:val="553CF99A"/>
    <w:rsid w:val="5949BB34"/>
    <w:rsid w:val="5CFCED48"/>
    <w:rsid w:val="5EEED3D2"/>
    <w:rsid w:val="60391ED7"/>
    <w:rsid w:val="649C1858"/>
    <w:rsid w:val="6BF014BE"/>
    <w:rsid w:val="6DE06989"/>
    <w:rsid w:val="6EF46351"/>
    <w:rsid w:val="7631B63D"/>
    <w:rsid w:val="777E9164"/>
    <w:rsid w:val="7C61218D"/>
    <w:rsid w:val="7D514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A78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18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720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A280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22C39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22C3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22C39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22C39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7355D2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customStyle="1" w:styleId="apple-converted-space">
    <w:name w:val="apple-converted-space"/>
    <w:basedOn w:val="DefaultParagraphFont"/>
    <w:rsid w:val="0031364D"/>
  </w:style>
  <w:style w:type="character" w:customStyle="1" w:styleId="mceitemhiddenspellword">
    <w:name w:val="mceitemhiddenspellword"/>
    <w:basedOn w:val="DefaultParagraphFont"/>
    <w:rsid w:val="0031364D"/>
  </w:style>
  <w:style w:type="character" w:styleId="PageNumber">
    <w:name w:val="page number"/>
    <w:basedOn w:val="DefaultParagraphFont"/>
    <w:uiPriority w:val="99"/>
    <w:semiHidden/>
    <w:unhideWhenUsed/>
    <w:rsid w:val="009875EE"/>
  </w:style>
  <w:style w:type="character" w:styleId="LineNumber">
    <w:name w:val="line number"/>
    <w:basedOn w:val="DefaultParagraphFont"/>
    <w:uiPriority w:val="99"/>
    <w:semiHidden/>
    <w:unhideWhenUsed/>
    <w:rsid w:val="009875EE"/>
  </w:style>
  <w:style w:type="paragraph" w:styleId="NoSpacing">
    <w:name w:val="No Spacing"/>
    <w:uiPriority w:val="1"/>
    <w:qFormat/>
    <w:rsid w:val="003D3AF3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6657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7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77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7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77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7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774"/>
    <w:rPr>
      <w:rFonts w:ascii="Segoe UI" w:eastAsia="Times New Roman" w:hAnsi="Segoe UI" w:cs="Segoe UI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33282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282C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4430C9"/>
    <w:pPr>
      <w:spacing w:before="100" w:beforeAutospacing="1" w:after="100" w:afterAutospacing="1"/>
    </w:pPr>
    <w:rPr>
      <w:rFonts w:eastAsiaTheme="minorEastAsia"/>
    </w:rPr>
  </w:style>
  <w:style w:type="paragraph" w:styleId="Revision">
    <w:name w:val="Revision"/>
    <w:hidden/>
    <w:uiPriority w:val="99"/>
    <w:semiHidden/>
    <w:rsid w:val="000F0960"/>
    <w:rPr>
      <w:rFonts w:ascii="Times New Roman" w:eastAsia="Times New Roman" w:hAnsi="Times New Roman" w:cs="Times New Roman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18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720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A280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22C39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22C3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22C39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22C39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7355D2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customStyle="1" w:styleId="apple-converted-space">
    <w:name w:val="apple-converted-space"/>
    <w:basedOn w:val="DefaultParagraphFont"/>
    <w:rsid w:val="0031364D"/>
  </w:style>
  <w:style w:type="character" w:customStyle="1" w:styleId="mceitemhiddenspellword">
    <w:name w:val="mceitemhiddenspellword"/>
    <w:basedOn w:val="DefaultParagraphFont"/>
    <w:rsid w:val="0031364D"/>
  </w:style>
  <w:style w:type="character" w:styleId="PageNumber">
    <w:name w:val="page number"/>
    <w:basedOn w:val="DefaultParagraphFont"/>
    <w:uiPriority w:val="99"/>
    <w:semiHidden/>
    <w:unhideWhenUsed/>
    <w:rsid w:val="009875EE"/>
  </w:style>
  <w:style w:type="character" w:styleId="LineNumber">
    <w:name w:val="line number"/>
    <w:basedOn w:val="DefaultParagraphFont"/>
    <w:uiPriority w:val="99"/>
    <w:semiHidden/>
    <w:unhideWhenUsed/>
    <w:rsid w:val="009875EE"/>
  </w:style>
  <w:style w:type="paragraph" w:styleId="NoSpacing">
    <w:name w:val="No Spacing"/>
    <w:uiPriority w:val="1"/>
    <w:qFormat/>
    <w:rsid w:val="003D3AF3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6657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7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77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7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77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7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774"/>
    <w:rPr>
      <w:rFonts w:ascii="Segoe UI" w:eastAsia="Times New Roman" w:hAnsi="Segoe UI" w:cs="Segoe UI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33282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282C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4430C9"/>
    <w:pPr>
      <w:spacing w:before="100" w:beforeAutospacing="1" w:after="100" w:afterAutospacing="1"/>
    </w:pPr>
    <w:rPr>
      <w:rFonts w:eastAsiaTheme="minorEastAsia"/>
    </w:rPr>
  </w:style>
  <w:style w:type="paragraph" w:styleId="Revision">
    <w:name w:val="Revision"/>
    <w:hidden/>
    <w:uiPriority w:val="99"/>
    <w:semiHidden/>
    <w:rsid w:val="000F096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58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3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3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7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2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7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16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95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517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8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9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2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0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D2AB1B-D5B5-4F6E-BFD5-5B34E87A5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2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ett, Douglas J.K. (Dr.)</dc:creator>
  <cp:lastModifiedBy>SNYBANEZ</cp:lastModifiedBy>
  <cp:revision>3</cp:revision>
  <cp:lastPrinted>2019-08-13T15:57:00Z</cp:lastPrinted>
  <dcterms:created xsi:type="dcterms:W3CDTF">2019-08-27T04:38:00Z</dcterms:created>
  <dcterms:modified xsi:type="dcterms:W3CDTF">2019-08-27T04:38:00Z</dcterms:modified>
</cp:coreProperties>
</file>